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027" w:rsidRPr="00CD5AC4" w:rsidRDefault="009C4027" w:rsidP="009C402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AD58A2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</w:t>
      </w:r>
      <w:r w:rsidR="00AD58A2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CD5AC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Optimal thresholds of adherence to lipid-lowering drugs in predicting different outcomes among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hypertensive </w:t>
      </w:r>
      <w:r w:rsidRPr="00CD5AC4">
        <w:rPr>
          <w:rFonts w:ascii="Times New Roman" w:hAnsi="Times New Roman" w:cs="Times New Roman"/>
          <w:b/>
          <w:sz w:val="24"/>
          <w:szCs w:val="24"/>
          <w:lang w:val="en-CA"/>
        </w:rPr>
        <w:t>patients aged &lt; 65 yea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1"/>
        <w:gridCol w:w="925"/>
        <w:gridCol w:w="1269"/>
        <w:gridCol w:w="926"/>
        <w:gridCol w:w="1300"/>
        <w:gridCol w:w="1120"/>
        <w:gridCol w:w="1035"/>
      </w:tblGrid>
      <w:tr w:rsidR="009C4027" w:rsidRPr="00CD5AC4" w:rsidTr="00FC0DD7">
        <w:tc>
          <w:tcPr>
            <w:tcW w:w="0" w:type="auto"/>
            <w:vMerge w:val="restart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 xml:space="preserve">Methods to determine the threshold </w:t>
            </w:r>
          </w:p>
        </w:tc>
        <w:tc>
          <w:tcPr>
            <w:tcW w:w="6670" w:type="dxa"/>
            <w:gridSpan w:val="6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Outcome</w:t>
            </w:r>
          </w:p>
        </w:tc>
      </w:tr>
      <w:tr w:rsidR="009C4027" w:rsidRPr="00CD5AC4" w:rsidTr="00FC0DD7">
        <w:tc>
          <w:tcPr>
            <w:tcW w:w="0" w:type="auto"/>
            <w:vMerge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ACS or stroke</w:t>
            </w:r>
          </w:p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32B20">
              <w:rPr>
                <w:rFonts w:ascii="Times New Roman" w:hAnsi="Times New Roman" w:cs="Times New Roman"/>
              </w:rPr>
              <w:t>[1003/</w:t>
            </w:r>
            <w:r w:rsidRPr="00A32B20">
              <w:rPr>
                <w:rFonts w:ascii="Times New Roman" w:hAnsi="Times New Roman" w:cs="Times New Roman"/>
                <w:lang w:val="en-CA"/>
              </w:rPr>
              <w:t>32425</w:t>
            </w:r>
            <w:r w:rsidRPr="00A32B20">
              <w:rPr>
                <w:rFonts w:ascii="Times New Roman" w:hAnsi="Times New Roman" w:cs="Times New Roman"/>
              </w:rPr>
              <w:t xml:space="preserve"> (3.09%)]</w:t>
            </w:r>
          </w:p>
        </w:tc>
        <w:tc>
          <w:tcPr>
            <w:tcW w:w="2228" w:type="dxa"/>
            <w:gridSpan w:val="2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All-cause mortality</w:t>
            </w:r>
          </w:p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57</w:t>
            </w:r>
            <w:r w:rsidRPr="00CD5AC4">
              <w:rPr>
                <w:rFonts w:ascii="Times New Roman" w:hAnsi="Times New Roman" w:cs="Times New Roman"/>
              </w:rPr>
              <w:t xml:space="preserve">/ </w:t>
            </w:r>
            <w:r w:rsidRPr="00CD5AC4">
              <w:rPr>
                <w:rFonts w:ascii="Times New Roman" w:hAnsi="Times New Roman" w:cs="Times New Roman"/>
                <w:lang w:val="en-CA"/>
              </w:rPr>
              <w:t>3</w:t>
            </w:r>
            <w:r>
              <w:rPr>
                <w:rFonts w:ascii="Times New Roman" w:hAnsi="Times New Roman" w:cs="Times New Roman"/>
                <w:lang w:val="en-CA"/>
              </w:rPr>
              <w:t>2425</w:t>
            </w:r>
            <w:r w:rsidRPr="00CD5AC4">
              <w:rPr>
                <w:rFonts w:ascii="Times New Roman" w:hAnsi="Times New Roman" w:cs="Times New Roman"/>
              </w:rPr>
              <w:t xml:space="preserve"> (1.4</w:t>
            </w:r>
            <w:r>
              <w:rPr>
                <w:rFonts w:ascii="Times New Roman" w:hAnsi="Times New Roman" w:cs="Times New Roman"/>
              </w:rPr>
              <w:t>1</w:t>
            </w:r>
            <w:r w:rsidRPr="00CD5AC4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55" w:type="dxa"/>
            <w:gridSpan w:val="2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Cardiovascular-related mortality</w:t>
            </w:r>
          </w:p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CD5AC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5</w:t>
            </w:r>
            <w:r w:rsidRPr="00CD5AC4">
              <w:rPr>
                <w:rFonts w:ascii="Times New Roman" w:hAnsi="Times New Roman" w:cs="Times New Roman"/>
              </w:rPr>
              <w:t>/</w:t>
            </w:r>
            <w:r w:rsidRPr="00CD5AC4">
              <w:rPr>
                <w:rFonts w:ascii="Times New Roman" w:hAnsi="Times New Roman" w:cs="Times New Roman"/>
                <w:lang w:val="en-CA"/>
              </w:rPr>
              <w:t>3</w:t>
            </w:r>
            <w:r>
              <w:rPr>
                <w:rFonts w:ascii="Times New Roman" w:hAnsi="Times New Roman" w:cs="Times New Roman"/>
                <w:lang w:val="en-CA"/>
              </w:rPr>
              <w:t>2425</w:t>
            </w:r>
            <w:r w:rsidRPr="00CD5AC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8</w:t>
            </w:r>
            <w:r w:rsidRPr="00CD5AC4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9C4027" w:rsidRPr="00CD5AC4" w:rsidTr="00FC0DD7">
        <w:tc>
          <w:tcPr>
            <w:tcW w:w="0" w:type="auto"/>
            <w:vMerge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PDC threshold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296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PDC threshold</w:t>
            </w:r>
          </w:p>
        </w:tc>
        <w:tc>
          <w:tcPr>
            <w:tcW w:w="1120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035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PDC threshold</w:t>
            </w:r>
          </w:p>
        </w:tc>
      </w:tr>
      <w:tr w:rsidR="009C4027" w:rsidRPr="00CD5AC4" w:rsidTr="00FC0DD7"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D5AC4">
              <w:rPr>
                <w:rFonts w:ascii="Times New Roman" w:hAnsi="Times New Roman" w:cs="Times New Roman"/>
              </w:rPr>
              <w:t>Contal</w:t>
            </w:r>
            <w:proofErr w:type="spellEnd"/>
            <w:r w:rsidRPr="00CD5AC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D5AC4">
              <w:rPr>
                <w:rFonts w:ascii="Times New Roman" w:hAnsi="Times New Roman" w:cs="Times New Roman"/>
              </w:rPr>
              <w:t>O’Quigley's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5.198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296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20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035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C4027" w:rsidRPr="00CD5AC4" w:rsidTr="00FC0DD7"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Youden</w:t>
            </w:r>
            <w:r>
              <w:rPr>
                <w:rFonts w:ascii="Times New Roman" w:hAnsi="Times New Roman" w:cs="Times New Roman"/>
              </w:rPr>
              <w:t>’s J</w:t>
            </w:r>
            <w:r w:rsidRPr="00CD5AC4">
              <w:rPr>
                <w:rFonts w:ascii="Times New Roman" w:hAnsi="Times New Roman" w:cs="Times New Roman"/>
              </w:rPr>
              <w:t xml:space="preserve"> index</w:t>
            </w:r>
            <w:r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5AC4">
              <w:rPr>
                <w:rFonts w:ascii="Times New Roman" w:hAnsi="Times New Roman" w:cs="Times New Roman"/>
                <w:color w:val="000000" w:themeColor="text1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96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20" w:type="dxa"/>
          </w:tcPr>
          <w:p w:rsidR="009C4027" w:rsidRPr="001B30D9" w:rsidRDefault="009C4027" w:rsidP="00FC0DD7">
            <w:pPr>
              <w:tabs>
                <w:tab w:val="left" w:pos="538"/>
              </w:tabs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B30D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035" w:type="dxa"/>
          </w:tcPr>
          <w:p w:rsidR="009C4027" w:rsidRPr="001B30D9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1B30D9">
              <w:rPr>
                <w:rFonts w:ascii="Times New Roman" w:hAnsi="Times New Roman" w:cs="Times New Roman"/>
              </w:rPr>
              <w:t>0.66</w:t>
            </w:r>
          </w:p>
        </w:tc>
      </w:tr>
      <w:tr w:rsidR="009C4027" w:rsidRPr="00CD5AC4" w:rsidTr="00FC0DD7"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 xml:space="preserve">Minimum distance </w:t>
            </w:r>
            <w:r>
              <w:rPr>
                <w:rFonts w:ascii="Times New Roman" w:hAnsi="Times New Roman" w:cs="Times New Roman"/>
              </w:rPr>
              <w:t xml:space="preserve">method 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5AC4">
              <w:rPr>
                <w:rFonts w:ascii="Times New Roman" w:hAnsi="Times New Roman" w:cs="Times New Roman"/>
                <w:color w:val="000000" w:themeColor="text1"/>
              </w:rPr>
              <w:t>0.6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96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20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35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</w:tbl>
    <w:p w:rsidR="00F837E4" w:rsidRPr="006E48BC" w:rsidRDefault="00F837E4" w:rsidP="006E48BC">
      <w:pPr>
        <w:spacing w:after="160" w:line="259" w:lineRule="auto"/>
        <w:rPr>
          <w:rFonts w:ascii="Times New Roman" w:hAnsi="Times New Roman" w:cs="Times New Roman"/>
          <w:color w:val="FF0000"/>
          <w:sz w:val="20"/>
          <w:szCs w:val="20"/>
          <w:lang w:val="en-CA"/>
        </w:rPr>
      </w:pPr>
    </w:p>
    <w:sectPr w:rsidR="00F837E4" w:rsidRPr="006E48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EF6A14"/>
    <w:multiLevelType w:val="hybridMultilevel"/>
    <w:tmpl w:val="8CD67276"/>
    <w:lvl w:ilvl="0" w:tplc="CD26A90C">
      <w:start w:val="1"/>
      <w:numFmt w:val="decimal"/>
      <w:pStyle w:val="Titre"/>
      <w:lvlText w:val="2.%1"/>
      <w:lvlJc w:val="left"/>
      <w:pPr>
        <w:ind w:left="92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C4027"/>
    <w:rsid w:val="00001D1F"/>
    <w:rsid w:val="000025BB"/>
    <w:rsid w:val="0000384E"/>
    <w:rsid w:val="00003AF6"/>
    <w:rsid w:val="00003FBE"/>
    <w:rsid w:val="0000430E"/>
    <w:rsid w:val="00004613"/>
    <w:rsid w:val="00005790"/>
    <w:rsid w:val="000061A9"/>
    <w:rsid w:val="000066A6"/>
    <w:rsid w:val="0000687A"/>
    <w:rsid w:val="00010647"/>
    <w:rsid w:val="0001098B"/>
    <w:rsid w:val="00011D39"/>
    <w:rsid w:val="00011F23"/>
    <w:rsid w:val="00012A09"/>
    <w:rsid w:val="00012B09"/>
    <w:rsid w:val="00012D2E"/>
    <w:rsid w:val="00012DB5"/>
    <w:rsid w:val="00013171"/>
    <w:rsid w:val="00014A08"/>
    <w:rsid w:val="00014F37"/>
    <w:rsid w:val="000152E6"/>
    <w:rsid w:val="000157B7"/>
    <w:rsid w:val="00015B53"/>
    <w:rsid w:val="000160C7"/>
    <w:rsid w:val="00016185"/>
    <w:rsid w:val="000164DD"/>
    <w:rsid w:val="000169D4"/>
    <w:rsid w:val="000169F5"/>
    <w:rsid w:val="000171F6"/>
    <w:rsid w:val="000172FF"/>
    <w:rsid w:val="000176BB"/>
    <w:rsid w:val="00017982"/>
    <w:rsid w:val="00017E96"/>
    <w:rsid w:val="00020038"/>
    <w:rsid w:val="0002019D"/>
    <w:rsid w:val="000203E4"/>
    <w:rsid w:val="00020915"/>
    <w:rsid w:val="00020AA9"/>
    <w:rsid w:val="000228FC"/>
    <w:rsid w:val="00022A74"/>
    <w:rsid w:val="00022F95"/>
    <w:rsid w:val="00023619"/>
    <w:rsid w:val="00023CD3"/>
    <w:rsid w:val="00024439"/>
    <w:rsid w:val="000249D4"/>
    <w:rsid w:val="0002612A"/>
    <w:rsid w:val="00027282"/>
    <w:rsid w:val="00027B38"/>
    <w:rsid w:val="00027DDA"/>
    <w:rsid w:val="00031459"/>
    <w:rsid w:val="000320EE"/>
    <w:rsid w:val="0003214A"/>
    <w:rsid w:val="00032712"/>
    <w:rsid w:val="0003277D"/>
    <w:rsid w:val="0003319A"/>
    <w:rsid w:val="00033D60"/>
    <w:rsid w:val="00033FF2"/>
    <w:rsid w:val="00034187"/>
    <w:rsid w:val="00034A5F"/>
    <w:rsid w:val="00034BAF"/>
    <w:rsid w:val="00034FAC"/>
    <w:rsid w:val="00035186"/>
    <w:rsid w:val="000354CD"/>
    <w:rsid w:val="0003645A"/>
    <w:rsid w:val="00036957"/>
    <w:rsid w:val="00036C3F"/>
    <w:rsid w:val="000371EC"/>
    <w:rsid w:val="00037C5B"/>
    <w:rsid w:val="000404CB"/>
    <w:rsid w:val="000408E8"/>
    <w:rsid w:val="00041182"/>
    <w:rsid w:val="00041562"/>
    <w:rsid w:val="0004188B"/>
    <w:rsid w:val="00041B8D"/>
    <w:rsid w:val="00042607"/>
    <w:rsid w:val="000433A4"/>
    <w:rsid w:val="000435CF"/>
    <w:rsid w:val="0004366A"/>
    <w:rsid w:val="00044317"/>
    <w:rsid w:val="00044557"/>
    <w:rsid w:val="00044B65"/>
    <w:rsid w:val="00044C93"/>
    <w:rsid w:val="00044D9A"/>
    <w:rsid w:val="00044E9D"/>
    <w:rsid w:val="00046C0B"/>
    <w:rsid w:val="00047BDC"/>
    <w:rsid w:val="00047E38"/>
    <w:rsid w:val="000509BC"/>
    <w:rsid w:val="00051612"/>
    <w:rsid w:val="00051AF2"/>
    <w:rsid w:val="000528E1"/>
    <w:rsid w:val="00052970"/>
    <w:rsid w:val="00052EF4"/>
    <w:rsid w:val="0005384D"/>
    <w:rsid w:val="0005402B"/>
    <w:rsid w:val="00054344"/>
    <w:rsid w:val="00054461"/>
    <w:rsid w:val="00054645"/>
    <w:rsid w:val="000547E6"/>
    <w:rsid w:val="00054820"/>
    <w:rsid w:val="00054C58"/>
    <w:rsid w:val="000555B0"/>
    <w:rsid w:val="00055DA0"/>
    <w:rsid w:val="00055E23"/>
    <w:rsid w:val="000579C0"/>
    <w:rsid w:val="000610C7"/>
    <w:rsid w:val="00061D05"/>
    <w:rsid w:val="0006216F"/>
    <w:rsid w:val="000626C3"/>
    <w:rsid w:val="00062AF3"/>
    <w:rsid w:val="00062DCE"/>
    <w:rsid w:val="000636B5"/>
    <w:rsid w:val="000639D3"/>
    <w:rsid w:val="000639EF"/>
    <w:rsid w:val="000639F6"/>
    <w:rsid w:val="00064992"/>
    <w:rsid w:val="00064DB2"/>
    <w:rsid w:val="0006540C"/>
    <w:rsid w:val="000656FA"/>
    <w:rsid w:val="00066009"/>
    <w:rsid w:val="0006608E"/>
    <w:rsid w:val="0006639A"/>
    <w:rsid w:val="00066448"/>
    <w:rsid w:val="00066D94"/>
    <w:rsid w:val="00067205"/>
    <w:rsid w:val="0006720F"/>
    <w:rsid w:val="000673F8"/>
    <w:rsid w:val="00067770"/>
    <w:rsid w:val="000679C6"/>
    <w:rsid w:val="00070330"/>
    <w:rsid w:val="000706F8"/>
    <w:rsid w:val="00071DD6"/>
    <w:rsid w:val="00071F8B"/>
    <w:rsid w:val="000723E1"/>
    <w:rsid w:val="00072A4A"/>
    <w:rsid w:val="00073291"/>
    <w:rsid w:val="0007365A"/>
    <w:rsid w:val="000739F9"/>
    <w:rsid w:val="00074318"/>
    <w:rsid w:val="00074A53"/>
    <w:rsid w:val="00074B21"/>
    <w:rsid w:val="00074B3A"/>
    <w:rsid w:val="00074BA1"/>
    <w:rsid w:val="00074D41"/>
    <w:rsid w:val="00074EBD"/>
    <w:rsid w:val="000753C9"/>
    <w:rsid w:val="00075CC3"/>
    <w:rsid w:val="0007712D"/>
    <w:rsid w:val="000773BD"/>
    <w:rsid w:val="0008064F"/>
    <w:rsid w:val="00080C54"/>
    <w:rsid w:val="00080FC3"/>
    <w:rsid w:val="000810F9"/>
    <w:rsid w:val="000812EF"/>
    <w:rsid w:val="0008141E"/>
    <w:rsid w:val="00081744"/>
    <w:rsid w:val="00081C84"/>
    <w:rsid w:val="0008204E"/>
    <w:rsid w:val="00082D02"/>
    <w:rsid w:val="00083CA4"/>
    <w:rsid w:val="00083F05"/>
    <w:rsid w:val="00085BF2"/>
    <w:rsid w:val="00086332"/>
    <w:rsid w:val="00086DEF"/>
    <w:rsid w:val="000873D3"/>
    <w:rsid w:val="000876C9"/>
    <w:rsid w:val="000878CF"/>
    <w:rsid w:val="00087FF4"/>
    <w:rsid w:val="00092718"/>
    <w:rsid w:val="000928F4"/>
    <w:rsid w:val="00092E4D"/>
    <w:rsid w:val="00093114"/>
    <w:rsid w:val="00093495"/>
    <w:rsid w:val="00093DB7"/>
    <w:rsid w:val="00094123"/>
    <w:rsid w:val="000942BF"/>
    <w:rsid w:val="00095AD0"/>
    <w:rsid w:val="00096764"/>
    <w:rsid w:val="00097021"/>
    <w:rsid w:val="00097CF7"/>
    <w:rsid w:val="00097D15"/>
    <w:rsid w:val="000A02C0"/>
    <w:rsid w:val="000A057A"/>
    <w:rsid w:val="000A089C"/>
    <w:rsid w:val="000A095E"/>
    <w:rsid w:val="000A09F2"/>
    <w:rsid w:val="000A10ED"/>
    <w:rsid w:val="000A24B5"/>
    <w:rsid w:val="000A28DD"/>
    <w:rsid w:val="000A2D15"/>
    <w:rsid w:val="000A362E"/>
    <w:rsid w:val="000A37B3"/>
    <w:rsid w:val="000A5859"/>
    <w:rsid w:val="000A5F56"/>
    <w:rsid w:val="000A5FD3"/>
    <w:rsid w:val="000A6EAC"/>
    <w:rsid w:val="000A7D69"/>
    <w:rsid w:val="000A7E6C"/>
    <w:rsid w:val="000B1912"/>
    <w:rsid w:val="000B1FDB"/>
    <w:rsid w:val="000B2832"/>
    <w:rsid w:val="000B33B7"/>
    <w:rsid w:val="000B3888"/>
    <w:rsid w:val="000B3D5B"/>
    <w:rsid w:val="000B4504"/>
    <w:rsid w:val="000B5E55"/>
    <w:rsid w:val="000B6181"/>
    <w:rsid w:val="000B61F3"/>
    <w:rsid w:val="000B65F0"/>
    <w:rsid w:val="000B6AE1"/>
    <w:rsid w:val="000B6AF9"/>
    <w:rsid w:val="000B7E74"/>
    <w:rsid w:val="000C0202"/>
    <w:rsid w:val="000C0CC0"/>
    <w:rsid w:val="000C0F09"/>
    <w:rsid w:val="000C1930"/>
    <w:rsid w:val="000C1CD2"/>
    <w:rsid w:val="000C1D7B"/>
    <w:rsid w:val="000C221D"/>
    <w:rsid w:val="000C2274"/>
    <w:rsid w:val="000C2F4F"/>
    <w:rsid w:val="000C3173"/>
    <w:rsid w:val="000C37E9"/>
    <w:rsid w:val="000C4B0C"/>
    <w:rsid w:val="000C4E59"/>
    <w:rsid w:val="000C4F16"/>
    <w:rsid w:val="000C5836"/>
    <w:rsid w:val="000C5F90"/>
    <w:rsid w:val="000C671F"/>
    <w:rsid w:val="000C7336"/>
    <w:rsid w:val="000C78E1"/>
    <w:rsid w:val="000C7A09"/>
    <w:rsid w:val="000C7FC2"/>
    <w:rsid w:val="000D0810"/>
    <w:rsid w:val="000D136E"/>
    <w:rsid w:val="000D1D59"/>
    <w:rsid w:val="000D2D96"/>
    <w:rsid w:val="000D3709"/>
    <w:rsid w:val="000D404E"/>
    <w:rsid w:val="000D48AA"/>
    <w:rsid w:val="000D4BF9"/>
    <w:rsid w:val="000D4DA8"/>
    <w:rsid w:val="000D4F7C"/>
    <w:rsid w:val="000D675A"/>
    <w:rsid w:val="000D71B0"/>
    <w:rsid w:val="000D773D"/>
    <w:rsid w:val="000D7D8F"/>
    <w:rsid w:val="000E039D"/>
    <w:rsid w:val="000E0ECB"/>
    <w:rsid w:val="000E0EFF"/>
    <w:rsid w:val="000E1F34"/>
    <w:rsid w:val="000E2365"/>
    <w:rsid w:val="000E27F7"/>
    <w:rsid w:val="000E2B05"/>
    <w:rsid w:val="000E2F18"/>
    <w:rsid w:val="000E3136"/>
    <w:rsid w:val="000E39AC"/>
    <w:rsid w:val="000E4015"/>
    <w:rsid w:val="000E43E0"/>
    <w:rsid w:val="000E483E"/>
    <w:rsid w:val="000E5281"/>
    <w:rsid w:val="000E598D"/>
    <w:rsid w:val="000E5E12"/>
    <w:rsid w:val="000E5E83"/>
    <w:rsid w:val="000E6C97"/>
    <w:rsid w:val="000E7365"/>
    <w:rsid w:val="000E766A"/>
    <w:rsid w:val="000F00CE"/>
    <w:rsid w:val="000F0158"/>
    <w:rsid w:val="000F02C3"/>
    <w:rsid w:val="000F05B8"/>
    <w:rsid w:val="000F0633"/>
    <w:rsid w:val="000F0ADC"/>
    <w:rsid w:val="000F0C0E"/>
    <w:rsid w:val="000F0E11"/>
    <w:rsid w:val="000F18A0"/>
    <w:rsid w:val="000F18EA"/>
    <w:rsid w:val="000F20A5"/>
    <w:rsid w:val="000F23FA"/>
    <w:rsid w:val="000F30F9"/>
    <w:rsid w:val="000F36B9"/>
    <w:rsid w:val="000F3851"/>
    <w:rsid w:val="000F45B8"/>
    <w:rsid w:val="000F4F94"/>
    <w:rsid w:val="000F5260"/>
    <w:rsid w:val="000F562C"/>
    <w:rsid w:val="000F5797"/>
    <w:rsid w:val="000F634B"/>
    <w:rsid w:val="000F7A59"/>
    <w:rsid w:val="00100204"/>
    <w:rsid w:val="001007E5"/>
    <w:rsid w:val="0010154E"/>
    <w:rsid w:val="001023E1"/>
    <w:rsid w:val="00102E33"/>
    <w:rsid w:val="001041D9"/>
    <w:rsid w:val="00105623"/>
    <w:rsid w:val="001059EB"/>
    <w:rsid w:val="00105D84"/>
    <w:rsid w:val="001064C8"/>
    <w:rsid w:val="00106887"/>
    <w:rsid w:val="00106A66"/>
    <w:rsid w:val="00106EDA"/>
    <w:rsid w:val="00107099"/>
    <w:rsid w:val="00107B82"/>
    <w:rsid w:val="00107BC1"/>
    <w:rsid w:val="00110F1E"/>
    <w:rsid w:val="00111463"/>
    <w:rsid w:val="0011149F"/>
    <w:rsid w:val="001115C0"/>
    <w:rsid w:val="00112382"/>
    <w:rsid w:val="00112575"/>
    <w:rsid w:val="00112913"/>
    <w:rsid w:val="001134D1"/>
    <w:rsid w:val="00113D30"/>
    <w:rsid w:val="0011437A"/>
    <w:rsid w:val="00114835"/>
    <w:rsid w:val="00114C23"/>
    <w:rsid w:val="00114E11"/>
    <w:rsid w:val="00114F17"/>
    <w:rsid w:val="0011551E"/>
    <w:rsid w:val="001156E8"/>
    <w:rsid w:val="0011634C"/>
    <w:rsid w:val="0011657B"/>
    <w:rsid w:val="001165B7"/>
    <w:rsid w:val="001166FB"/>
    <w:rsid w:val="001168EA"/>
    <w:rsid w:val="00120E91"/>
    <w:rsid w:val="00121479"/>
    <w:rsid w:val="00121A7B"/>
    <w:rsid w:val="00121BEB"/>
    <w:rsid w:val="00121F36"/>
    <w:rsid w:val="00122B16"/>
    <w:rsid w:val="00122C6B"/>
    <w:rsid w:val="00122CA0"/>
    <w:rsid w:val="0012377C"/>
    <w:rsid w:val="001238D1"/>
    <w:rsid w:val="00123BD9"/>
    <w:rsid w:val="001246D4"/>
    <w:rsid w:val="001249D4"/>
    <w:rsid w:val="001249E5"/>
    <w:rsid w:val="001250AA"/>
    <w:rsid w:val="00125306"/>
    <w:rsid w:val="00125574"/>
    <w:rsid w:val="00125C5C"/>
    <w:rsid w:val="001260C4"/>
    <w:rsid w:val="0012639C"/>
    <w:rsid w:val="001267D4"/>
    <w:rsid w:val="00126CE7"/>
    <w:rsid w:val="00127391"/>
    <w:rsid w:val="00127878"/>
    <w:rsid w:val="00127A92"/>
    <w:rsid w:val="00127ABC"/>
    <w:rsid w:val="00130108"/>
    <w:rsid w:val="0013069D"/>
    <w:rsid w:val="00130B32"/>
    <w:rsid w:val="00130CAB"/>
    <w:rsid w:val="00130CB1"/>
    <w:rsid w:val="001311CC"/>
    <w:rsid w:val="00131213"/>
    <w:rsid w:val="00131E20"/>
    <w:rsid w:val="0013290A"/>
    <w:rsid w:val="00132E08"/>
    <w:rsid w:val="001331EE"/>
    <w:rsid w:val="00133AE6"/>
    <w:rsid w:val="00134014"/>
    <w:rsid w:val="00134239"/>
    <w:rsid w:val="00134B70"/>
    <w:rsid w:val="00135060"/>
    <w:rsid w:val="00135D60"/>
    <w:rsid w:val="00136203"/>
    <w:rsid w:val="0013657D"/>
    <w:rsid w:val="001376A9"/>
    <w:rsid w:val="00137A0F"/>
    <w:rsid w:val="00137E86"/>
    <w:rsid w:val="001406E7"/>
    <w:rsid w:val="001407B9"/>
    <w:rsid w:val="001411F6"/>
    <w:rsid w:val="001415F3"/>
    <w:rsid w:val="00141AFF"/>
    <w:rsid w:val="00141BD0"/>
    <w:rsid w:val="00141F21"/>
    <w:rsid w:val="001421D6"/>
    <w:rsid w:val="00142271"/>
    <w:rsid w:val="0014260A"/>
    <w:rsid w:val="00142984"/>
    <w:rsid w:val="00142D22"/>
    <w:rsid w:val="00143200"/>
    <w:rsid w:val="00143A75"/>
    <w:rsid w:val="00143EB9"/>
    <w:rsid w:val="00144010"/>
    <w:rsid w:val="001441DC"/>
    <w:rsid w:val="001448BF"/>
    <w:rsid w:val="001455CB"/>
    <w:rsid w:val="00145614"/>
    <w:rsid w:val="00145690"/>
    <w:rsid w:val="0014573F"/>
    <w:rsid w:val="001457BA"/>
    <w:rsid w:val="00145D06"/>
    <w:rsid w:val="001468B0"/>
    <w:rsid w:val="00146A9D"/>
    <w:rsid w:val="00146AB5"/>
    <w:rsid w:val="001478A7"/>
    <w:rsid w:val="001478F6"/>
    <w:rsid w:val="00147C23"/>
    <w:rsid w:val="00150681"/>
    <w:rsid w:val="001519C1"/>
    <w:rsid w:val="00151A2A"/>
    <w:rsid w:val="00151B33"/>
    <w:rsid w:val="00151C79"/>
    <w:rsid w:val="00151D3E"/>
    <w:rsid w:val="0015209C"/>
    <w:rsid w:val="001525C0"/>
    <w:rsid w:val="0015274B"/>
    <w:rsid w:val="00152926"/>
    <w:rsid w:val="00152FC0"/>
    <w:rsid w:val="00153AB0"/>
    <w:rsid w:val="00153B8B"/>
    <w:rsid w:val="00154089"/>
    <w:rsid w:val="0015487C"/>
    <w:rsid w:val="00154A2E"/>
    <w:rsid w:val="00154ADF"/>
    <w:rsid w:val="00154F9E"/>
    <w:rsid w:val="0015549B"/>
    <w:rsid w:val="0015625E"/>
    <w:rsid w:val="0016042E"/>
    <w:rsid w:val="0016064E"/>
    <w:rsid w:val="00161094"/>
    <w:rsid w:val="001619AF"/>
    <w:rsid w:val="00161B8C"/>
    <w:rsid w:val="001629E8"/>
    <w:rsid w:val="0016346F"/>
    <w:rsid w:val="0016538E"/>
    <w:rsid w:val="00166341"/>
    <w:rsid w:val="00166402"/>
    <w:rsid w:val="001669D0"/>
    <w:rsid w:val="00166B57"/>
    <w:rsid w:val="00167B4A"/>
    <w:rsid w:val="00170254"/>
    <w:rsid w:val="0017028F"/>
    <w:rsid w:val="00170612"/>
    <w:rsid w:val="001717FD"/>
    <w:rsid w:val="00171831"/>
    <w:rsid w:val="001719D4"/>
    <w:rsid w:val="00171F0F"/>
    <w:rsid w:val="00172697"/>
    <w:rsid w:val="00172F54"/>
    <w:rsid w:val="00173A23"/>
    <w:rsid w:val="00173DB0"/>
    <w:rsid w:val="00174533"/>
    <w:rsid w:val="00174B5F"/>
    <w:rsid w:val="00174CB4"/>
    <w:rsid w:val="00174E62"/>
    <w:rsid w:val="0017505A"/>
    <w:rsid w:val="00175C1A"/>
    <w:rsid w:val="00175C89"/>
    <w:rsid w:val="00176315"/>
    <w:rsid w:val="001766F5"/>
    <w:rsid w:val="00176E6A"/>
    <w:rsid w:val="001774F4"/>
    <w:rsid w:val="00182449"/>
    <w:rsid w:val="00182B95"/>
    <w:rsid w:val="00182ED1"/>
    <w:rsid w:val="0018316B"/>
    <w:rsid w:val="001843A1"/>
    <w:rsid w:val="001845DD"/>
    <w:rsid w:val="00185041"/>
    <w:rsid w:val="00185E8A"/>
    <w:rsid w:val="0018608A"/>
    <w:rsid w:val="00186574"/>
    <w:rsid w:val="00186693"/>
    <w:rsid w:val="00187293"/>
    <w:rsid w:val="001876B0"/>
    <w:rsid w:val="00187BD4"/>
    <w:rsid w:val="00187CBB"/>
    <w:rsid w:val="00187FE3"/>
    <w:rsid w:val="0019075E"/>
    <w:rsid w:val="0019099F"/>
    <w:rsid w:val="00190A5F"/>
    <w:rsid w:val="001920C4"/>
    <w:rsid w:val="001921CA"/>
    <w:rsid w:val="00192D6D"/>
    <w:rsid w:val="0019428E"/>
    <w:rsid w:val="001944AE"/>
    <w:rsid w:val="001946D0"/>
    <w:rsid w:val="00194A90"/>
    <w:rsid w:val="00194B54"/>
    <w:rsid w:val="00194E28"/>
    <w:rsid w:val="00194EE2"/>
    <w:rsid w:val="00195269"/>
    <w:rsid w:val="001955BF"/>
    <w:rsid w:val="0019560C"/>
    <w:rsid w:val="00195871"/>
    <w:rsid w:val="00195BCE"/>
    <w:rsid w:val="00195DBB"/>
    <w:rsid w:val="0019646C"/>
    <w:rsid w:val="00196FF2"/>
    <w:rsid w:val="00197168"/>
    <w:rsid w:val="00197CBF"/>
    <w:rsid w:val="001A0008"/>
    <w:rsid w:val="001A054F"/>
    <w:rsid w:val="001A06E7"/>
    <w:rsid w:val="001A1484"/>
    <w:rsid w:val="001A1F0D"/>
    <w:rsid w:val="001A5BC7"/>
    <w:rsid w:val="001A6B4B"/>
    <w:rsid w:val="001A6C6F"/>
    <w:rsid w:val="001A6D73"/>
    <w:rsid w:val="001A6E2E"/>
    <w:rsid w:val="001A7954"/>
    <w:rsid w:val="001A798A"/>
    <w:rsid w:val="001A7F45"/>
    <w:rsid w:val="001B07CE"/>
    <w:rsid w:val="001B0D9A"/>
    <w:rsid w:val="001B0E6E"/>
    <w:rsid w:val="001B1EF3"/>
    <w:rsid w:val="001B26BB"/>
    <w:rsid w:val="001B28E8"/>
    <w:rsid w:val="001B2C6D"/>
    <w:rsid w:val="001B3965"/>
    <w:rsid w:val="001B3B9F"/>
    <w:rsid w:val="001B46E3"/>
    <w:rsid w:val="001B46ED"/>
    <w:rsid w:val="001B4705"/>
    <w:rsid w:val="001B59CD"/>
    <w:rsid w:val="001B5E3E"/>
    <w:rsid w:val="001B6205"/>
    <w:rsid w:val="001B643E"/>
    <w:rsid w:val="001B6560"/>
    <w:rsid w:val="001B70C1"/>
    <w:rsid w:val="001B7A48"/>
    <w:rsid w:val="001B7CA5"/>
    <w:rsid w:val="001C005F"/>
    <w:rsid w:val="001C033C"/>
    <w:rsid w:val="001C0A4B"/>
    <w:rsid w:val="001C0B09"/>
    <w:rsid w:val="001C0B15"/>
    <w:rsid w:val="001C2123"/>
    <w:rsid w:val="001C26D1"/>
    <w:rsid w:val="001C28FE"/>
    <w:rsid w:val="001C3041"/>
    <w:rsid w:val="001C3137"/>
    <w:rsid w:val="001C31D5"/>
    <w:rsid w:val="001C3F53"/>
    <w:rsid w:val="001C3F57"/>
    <w:rsid w:val="001C4854"/>
    <w:rsid w:val="001C4986"/>
    <w:rsid w:val="001C53AE"/>
    <w:rsid w:val="001C57B5"/>
    <w:rsid w:val="001C57EB"/>
    <w:rsid w:val="001C5C3A"/>
    <w:rsid w:val="001C5FE4"/>
    <w:rsid w:val="001C6D5E"/>
    <w:rsid w:val="001C6E7C"/>
    <w:rsid w:val="001C7297"/>
    <w:rsid w:val="001C733F"/>
    <w:rsid w:val="001C7807"/>
    <w:rsid w:val="001D080B"/>
    <w:rsid w:val="001D09EB"/>
    <w:rsid w:val="001D0D91"/>
    <w:rsid w:val="001D12EA"/>
    <w:rsid w:val="001D13CB"/>
    <w:rsid w:val="001D1B9A"/>
    <w:rsid w:val="001D234C"/>
    <w:rsid w:val="001D28D5"/>
    <w:rsid w:val="001D2FF1"/>
    <w:rsid w:val="001D3797"/>
    <w:rsid w:val="001D3967"/>
    <w:rsid w:val="001D3E90"/>
    <w:rsid w:val="001D3F77"/>
    <w:rsid w:val="001D43FB"/>
    <w:rsid w:val="001D4616"/>
    <w:rsid w:val="001D4734"/>
    <w:rsid w:val="001D5465"/>
    <w:rsid w:val="001D589C"/>
    <w:rsid w:val="001D601A"/>
    <w:rsid w:val="001D65A5"/>
    <w:rsid w:val="001D699E"/>
    <w:rsid w:val="001D70E9"/>
    <w:rsid w:val="001D7B51"/>
    <w:rsid w:val="001E0853"/>
    <w:rsid w:val="001E0ACB"/>
    <w:rsid w:val="001E124A"/>
    <w:rsid w:val="001E33A8"/>
    <w:rsid w:val="001E37B0"/>
    <w:rsid w:val="001E3ABA"/>
    <w:rsid w:val="001E4044"/>
    <w:rsid w:val="001E594D"/>
    <w:rsid w:val="001E5962"/>
    <w:rsid w:val="001E6B7C"/>
    <w:rsid w:val="001E728A"/>
    <w:rsid w:val="001E72B9"/>
    <w:rsid w:val="001F09D0"/>
    <w:rsid w:val="001F113A"/>
    <w:rsid w:val="001F1769"/>
    <w:rsid w:val="001F1826"/>
    <w:rsid w:val="001F1986"/>
    <w:rsid w:val="001F26AD"/>
    <w:rsid w:val="001F2F3A"/>
    <w:rsid w:val="001F345B"/>
    <w:rsid w:val="001F36A4"/>
    <w:rsid w:val="001F3B1B"/>
    <w:rsid w:val="001F3EB2"/>
    <w:rsid w:val="001F4582"/>
    <w:rsid w:val="001F4723"/>
    <w:rsid w:val="001F55D4"/>
    <w:rsid w:val="001F5F68"/>
    <w:rsid w:val="001F64FC"/>
    <w:rsid w:val="001F659E"/>
    <w:rsid w:val="001F742E"/>
    <w:rsid w:val="001F79FC"/>
    <w:rsid w:val="001F7A6A"/>
    <w:rsid w:val="001F7C09"/>
    <w:rsid w:val="0020049C"/>
    <w:rsid w:val="002008B0"/>
    <w:rsid w:val="002009F0"/>
    <w:rsid w:val="00200C29"/>
    <w:rsid w:val="00200D16"/>
    <w:rsid w:val="00201370"/>
    <w:rsid w:val="002014E2"/>
    <w:rsid w:val="00201687"/>
    <w:rsid w:val="0020190E"/>
    <w:rsid w:val="00202C4B"/>
    <w:rsid w:val="00203115"/>
    <w:rsid w:val="002039E7"/>
    <w:rsid w:val="002040A0"/>
    <w:rsid w:val="00204900"/>
    <w:rsid w:val="00204EFA"/>
    <w:rsid w:val="00205311"/>
    <w:rsid w:val="00206563"/>
    <w:rsid w:val="00206636"/>
    <w:rsid w:val="002067FF"/>
    <w:rsid w:val="00206AFB"/>
    <w:rsid w:val="00206BF5"/>
    <w:rsid w:val="00207F25"/>
    <w:rsid w:val="00210021"/>
    <w:rsid w:val="002111F4"/>
    <w:rsid w:val="00211B2F"/>
    <w:rsid w:val="002121D8"/>
    <w:rsid w:val="00212FD7"/>
    <w:rsid w:val="0021309D"/>
    <w:rsid w:val="00213D92"/>
    <w:rsid w:val="0021405D"/>
    <w:rsid w:val="00214276"/>
    <w:rsid w:val="00214391"/>
    <w:rsid w:val="0021452C"/>
    <w:rsid w:val="002147FD"/>
    <w:rsid w:val="00214DB3"/>
    <w:rsid w:val="00215249"/>
    <w:rsid w:val="002153BC"/>
    <w:rsid w:val="00215A4E"/>
    <w:rsid w:val="00215DA0"/>
    <w:rsid w:val="00215F56"/>
    <w:rsid w:val="0021612C"/>
    <w:rsid w:val="0021677E"/>
    <w:rsid w:val="00217858"/>
    <w:rsid w:val="002202F7"/>
    <w:rsid w:val="002204A0"/>
    <w:rsid w:val="002219A0"/>
    <w:rsid w:val="00221CE4"/>
    <w:rsid w:val="0022239A"/>
    <w:rsid w:val="00222543"/>
    <w:rsid w:val="002226B1"/>
    <w:rsid w:val="002233E2"/>
    <w:rsid w:val="00223BF3"/>
    <w:rsid w:val="00223DFA"/>
    <w:rsid w:val="00224212"/>
    <w:rsid w:val="0022449A"/>
    <w:rsid w:val="00224609"/>
    <w:rsid w:val="002253E5"/>
    <w:rsid w:val="00226F19"/>
    <w:rsid w:val="00226FBD"/>
    <w:rsid w:val="00227EA4"/>
    <w:rsid w:val="00230B06"/>
    <w:rsid w:val="00230CD3"/>
    <w:rsid w:val="00230CF1"/>
    <w:rsid w:val="002340CA"/>
    <w:rsid w:val="0023466E"/>
    <w:rsid w:val="00234920"/>
    <w:rsid w:val="00235135"/>
    <w:rsid w:val="002354AC"/>
    <w:rsid w:val="0023550C"/>
    <w:rsid w:val="002356F3"/>
    <w:rsid w:val="00236684"/>
    <w:rsid w:val="00236EE5"/>
    <w:rsid w:val="00236F9F"/>
    <w:rsid w:val="0023723B"/>
    <w:rsid w:val="00240652"/>
    <w:rsid w:val="00240BB5"/>
    <w:rsid w:val="002419D0"/>
    <w:rsid w:val="00241C03"/>
    <w:rsid w:val="00241D54"/>
    <w:rsid w:val="002420BA"/>
    <w:rsid w:val="002424FF"/>
    <w:rsid w:val="00243AD1"/>
    <w:rsid w:val="00243DB8"/>
    <w:rsid w:val="00243E0F"/>
    <w:rsid w:val="002444F6"/>
    <w:rsid w:val="0024496B"/>
    <w:rsid w:val="002449B5"/>
    <w:rsid w:val="002454B1"/>
    <w:rsid w:val="0024740E"/>
    <w:rsid w:val="00247D5D"/>
    <w:rsid w:val="002506F0"/>
    <w:rsid w:val="00250820"/>
    <w:rsid w:val="0025267D"/>
    <w:rsid w:val="0025293B"/>
    <w:rsid w:val="0025304C"/>
    <w:rsid w:val="00253B9D"/>
    <w:rsid w:val="00254F57"/>
    <w:rsid w:val="0025505D"/>
    <w:rsid w:val="00255438"/>
    <w:rsid w:val="00255559"/>
    <w:rsid w:val="0025576B"/>
    <w:rsid w:val="00255F84"/>
    <w:rsid w:val="00256376"/>
    <w:rsid w:val="0025677D"/>
    <w:rsid w:val="00256CAF"/>
    <w:rsid w:val="0025788B"/>
    <w:rsid w:val="00257E61"/>
    <w:rsid w:val="00260068"/>
    <w:rsid w:val="002603D9"/>
    <w:rsid w:val="002607C0"/>
    <w:rsid w:val="0026099B"/>
    <w:rsid w:val="0026179B"/>
    <w:rsid w:val="00261D76"/>
    <w:rsid w:val="00261F16"/>
    <w:rsid w:val="002621B4"/>
    <w:rsid w:val="00262B81"/>
    <w:rsid w:val="00262C20"/>
    <w:rsid w:val="00262C5E"/>
    <w:rsid w:val="00264943"/>
    <w:rsid w:val="00264F16"/>
    <w:rsid w:val="002655EE"/>
    <w:rsid w:val="00265DD8"/>
    <w:rsid w:val="00265FB3"/>
    <w:rsid w:val="00266090"/>
    <w:rsid w:val="00266BD9"/>
    <w:rsid w:val="00267CA2"/>
    <w:rsid w:val="00270312"/>
    <w:rsid w:val="00270470"/>
    <w:rsid w:val="00270E9B"/>
    <w:rsid w:val="00270FFC"/>
    <w:rsid w:val="002711D2"/>
    <w:rsid w:val="002711EB"/>
    <w:rsid w:val="002712FE"/>
    <w:rsid w:val="00271371"/>
    <w:rsid w:val="00271828"/>
    <w:rsid w:val="00271A0E"/>
    <w:rsid w:val="00274348"/>
    <w:rsid w:val="00274652"/>
    <w:rsid w:val="00275282"/>
    <w:rsid w:val="00275303"/>
    <w:rsid w:val="002759B8"/>
    <w:rsid w:val="00275AF4"/>
    <w:rsid w:val="00275D06"/>
    <w:rsid w:val="00275EE8"/>
    <w:rsid w:val="0027659E"/>
    <w:rsid w:val="00276F11"/>
    <w:rsid w:val="00277F82"/>
    <w:rsid w:val="002804A1"/>
    <w:rsid w:val="002807E8"/>
    <w:rsid w:val="00282562"/>
    <w:rsid w:val="00282EA9"/>
    <w:rsid w:val="002831E2"/>
    <w:rsid w:val="0028382A"/>
    <w:rsid w:val="002839E1"/>
    <w:rsid w:val="0028408D"/>
    <w:rsid w:val="0028477D"/>
    <w:rsid w:val="0028500A"/>
    <w:rsid w:val="00285063"/>
    <w:rsid w:val="002854E1"/>
    <w:rsid w:val="002861C3"/>
    <w:rsid w:val="002865D6"/>
    <w:rsid w:val="00286655"/>
    <w:rsid w:val="00286D1F"/>
    <w:rsid w:val="002872F1"/>
    <w:rsid w:val="002873A7"/>
    <w:rsid w:val="002874CC"/>
    <w:rsid w:val="00287B23"/>
    <w:rsid w:val="00287B60"/>
    <w:rsid w:val="00287E85"/>
    <w:rsid w:val="002901DD"/>
    <w:rsid w:val="0029070B"/>
    <w:rsid w:val="002908B0"/>
    <w:rsid w:val="00291552"/>
    <w:rsid w:val="00291C04"/>
    <w:rsid w:val="00291E2B"/>
    <w:rsid w:val="0029234F"/>
    <w:rsid w:val="00292988"/>
    <w:rsid w:val="00292FFD"/>
    <w:rsid w:val="00293A3C"/>
    <w:rsid w:val="00293C16"/>
    <w:rsid w:val="00293FAA"/>
    <w:rsid w:val="0029408C"/>
    <w:rsid w:val="002953AE"/>
    <w:rsid w:val="00295F80"/>
    <w:rsid w:val="00295F9D"/>
    <w:rsid w:val="00296AF5"/>
    <w:rsid w:val="002973DC"/>
    <w:rsid w:val="002A00C9"/>
    <w:rsid w:val="002A1C12"/>
    <w:rsid w:val="002A28EB"/>
    <w:rsid w:val="002A2F79"/>
    <w:rsid w:val="002A35C5"/>
    <w:rsid w:val="002A363A"/>
    <w:rsid w:val="002A3D9E"/>
    <w:rsid w:val="002A40A1"/>
    <w:rsid w:val="002A482A"/>
    <w:rsid w:val="002A53A6"/>
    <w:rsid w:val="002A5CDA"/>
    <w:rsid w:val="002A62AF"/>
    <w:rsid w:val="002A6594"/>
    <w:rsid w:val="002A68E4"/>
    <w:rsid w:val="002B0571"/>
    <w:rsid w:val="002B05D8"/>
    <w:rsid w:val="002B0A19"/>
    <w:rsid w:val="002B13EC"/>
    <w:rsid w:val="002B1BB4"/>
    <w:rsid w:val="002B23CE"/>
    <w:rsid w:val="002B2EEE"/>
    <w:rsid w:val="002B30E1"/>
    <w:rsid w:val="002B3F66"/>
    <w:rsid w:val="002B4A4D"/>
    <w:rsid w:val="002B560D"/>
    <w:rsid w:val="002B56A8"/>
    <w:rsid w:val="002B6349"/>
    <w:rsid w:val="002B66A3"/>
    <w:rsid w:val="002B698E"/>
    <w:rsid w:val="002B6BA5"/>
    <w:rsid w:val="002B7857"/>
    <w:rsid w:val="002C05C5"/>
    <w:rsid w:val="002C0C96"/>
    <w:rsid w:val="002C0EBF"/>
    <w:rsid w:val="002C0EFE"/>
    <w:rsid w:val="002C0FB3"/>
    <w:rsid w:val="002C11FF"/>
    <w:rsid w:val="002C1200"/>
    <w:rsid w:val="002C24CB"/>
    <w:rsid w:val="002C26CD"/>
    <w:rsid w:val="002C3080"/>
    <w:rsid w:val="002C4640"/>
    <w:rsid w:val="002C4CDE"/>
    <w:rsid w:val="002C4E17"/>
    <w:rsid w:val="002C515A"/>
    <w:rsid w:val="002C5ACD"/>
    <w:rsid w:val="002C5B71"/>
    <w:rsid w:val="002C5FD7"/>
    <w:rsid w:val="002C6279"/>
    <w:rsid w:val="002C662D"/>
    <w:rsid w:val="002C68EE"/>
    <w:rsid w:val="002C6A8C"/>
    <w:rsid w:val="002C6AE1"/>
    <w:rsid w:val="002C6FA6"/>
    <w:rsid w:val="002C70E0"/>
    <w:rsid w:val="002C7344"/>
    <w:rsid w:val="002D01DF"/>
    <w:rsid w:val="002D07B7"/>
    <w:rsid w:val="002D1218"/>
    <w:rsid w:val="002D3272"/>
    <w:rsid w:val="002D4B9D"/>
    <w:rsid w:val="002D525C"/>
    <w:rsid w:val="002D5E7C"/>
    <w:rsid w:val="002D71D9"/>
    <w:rsid w:val="002D76B9"/>
    <w:rsid w:val="002D7E4A"/>
    <w:rsid w:val="002E05FA"/>
    <w:rsid w:val="002E0B1D"/>
    <w:rsid w:val="002E0B4A"/>
    <w:rsid w:val="002E0C4D"/>
    <w:rsid w:val="002E0D0F"/>
    <w:rsid w:val="002E0FE5"/>
    <w:rsid w:val="002E171B"/>
    <w:rsid w:val="002E1A76"/>
    <w:rsid w:val="002E1AC3"/>
    <w:rsid w:val="002E1DC1"/>
    <w:rsid w:val="002E2CB9"/>
    <w:rsid w:val="002E3986"/>
    <w:rsid w:val="002E3B86"/>
    <w:rsid w:val="002E3C20"/>
    <w:rsid w:val="002E3F2B"/>
    <w:rsid w:val="002E406F"/>
    <w:rsid w:val="002E469D"/>
    <w:rsid w:val="002E51D3"/>
    <w:rsid w:val="002E6342"/>
    <w:rsid w:val="002E6EDD"/>
    <w:rsid w:val="002E7658"/>
    <w:rsid w:val="002E7834"/>
    <w:rsid w:val="002E7B3B"/>
    <w:rsid w:val="002F0595"/>
    <w:rsid w:val="002F0AA2"/>
    <w:rsid w:val="002F186C"/>
    <w:rsid w:val="002F23E1"/>
    <w:rsid w:val="002F2A52"/>
    <w:rsid w:val="002F2EEC"/>
    <w:rsid w:val="002F2F08"/>
    <w:rsid w:val="002F3125"/>
    <w:rsid w:val="002F31EE"/>
    <w:rsid w:val="002F37B9"/>
    <w:rsid w:val="002F3E28"/>
    <w:rsid w:val="002F3F62"/>
    <w:rsid w:val="002F4C62"/>
    <w:rsid w:val="002F4D55"/>
    <w:rsid w:val="002F4DA2"/>
    <w:rsid w:val="002F4ED7"/>
    <w:rsid w:val="002F50E5"/>
    <w:rsid w:val="002F582C"/>
    <w:rsid w:val="002F5B91"/>
    <w:rsid w:val="002F6875"/>
    <w:rsid w:val="002F6C5E"/>
    <w:rsid w:val="002F702F"/>
    <w:rsid w:val="002F70CA"/>
    <w:rsid w:val="002F79AA"/>
    <w:rsid w:val="002F7D8C"/>
    <w:rsid w:val="002F7E10"/>
    <w:rsid w:val="00300424"/>
    <w:rsid w:val="0030059C"/>
    <w:rsid w:val="00301EAE"/>
    <w:rsid w:val="00302270"/>
    <w:rsid w:val="00302289"/>
    <w:rsid w:val="00302422"/>
    <w:rsid w:val="00302BFB"/>
    <w:rsid w:val="003034B5"/>
    <w:rsid w:val="00303B6C"/>
    <w:rsid w:val="00303BDB"/>
    <w:rsid w:val="0030497D"/>
    <w:rsid w:val="00304CF2"/>
    <w:rsid w:val="00304E36"/>
    <w:rsid w:val="003053D8"/>
    <w:rsid w:val="0030550F"/>
    <w:rsid w:val="003065BC"/>
    <w:rsid w:val="003069C1"/>
    <w:rsid w:val="00306DE7"/>
    <w:rsid w:val="003070D1"/>
    <w:rsid w:val="00307E71"/>
    <w:rsid w:val="003103A4"/>
    <w:rsid w:val="00310CAA"/>
    <w:rsid w:val="00310DEB"/>
    <w:rsid w:val="00311595"/>
    <w:rsid w:val="0031175C"/>
    <w:rsid w:val="00311BB7"/>
    <w:rsid w:val="00311DEA"/>
    <w:rsid w:val="003124C4"/>
    <w:rsid w:val="00312D0A"/>
    <w:rsid w:val="00313630"/>
    <w:rsid w:val="0031365C"/>
    <w:rsid w:val="00313903"/>
    <w:rsid w:val="003139A9"/>
    <w:rsid w:val="00313C00"/>
    <w:rsid w:val="0031407F"/>
    <w:rsid w:val="00314629"/>
    <w:rsid w:val="00314AA3"/>
    <w:rsid w:val="00314EAE"/>
    <w:rsid w:val="00314EF9"/>
    <w:rsid w:val="00315073"/>
    <w:rsid w:val="00315503"/>
    <w:rsid w:val="0031584C"/>
    <w:rsid w:val="00315BAF"/>
    <w:rsid w:val="00316CBC"/>
    <w:rsid w:val="00317EAA"/>
    <w:rsid w:val="00320686"/>
    <w:rsid w:val="00320B68"/>
    <w:rsid w:val="00320CE8"/>
    <w:rsid w:val="003214E3"/>
    <w:rsid w:val="00321951"/>
    <w:rsid w:val="00321A4F"/>
    <w:rsid w:val="00321DA9"/>
    <w:rsid w:val="003220C7"/>
    <w:rsid w:val="003230AF"/>
    <w:rsid w:val="003232D2"/>
    <w:rsid w:val="003236FF"/>
    <w:rsid w:val="00323CF1"/>
    <w:rsid w:val="00323D00"/>
    <w:rsid w:val="0032405E"/>
    <w:rsid w:val="00324E64"/>
    <w:rsid w:val="003254AA"/>
    <w:rsid w:val="00325BEE"/>
    <w:rsid w:val="003265F7"/>
    <w:rsid w:val="00327854"/>
    <w:rsid w:val="00327AAB"/>
    <w:rsid w:val="00327E57"/>
    <w:rsid w:val="0033015B"/>
    <w:rsid w:val="00330580"/>
    <w:rsid w:val="0033062F"/>
    <w:rsid w:val="00330959"/>
    <w:rsid w:val="00330B58"/>
    <w:rsid w:val="00331B74"/>
    <w:rsid w:val="00331EF7"/>
    <w:rsid w:val="00332AC8"/>
    <w:rsid w:val="00332ED1"/>
    <w:rsid w:val="00332F95"/>
    <w:rsid w:val="0033329A"/>
    <w:rsid w:val="003334B1"/>
    <w:rsid w:val="00334988"/>
    <w:rsid w:val="003351A3"/>
    <w:rsid w:val="00335B34"/>
    <w:rsid w:val="003360BD"/>
    <w:rsid w:val="00336606"/>
    <w:rsid w:val="00336897"/>
    <w:rsid w:val="00336A8D"/>
    <w:rsid w:val="00336DC5"/>
    <w:rsid w:val="00336FAC"/>
    <w:rsid w:val="00336FCB"/>
    <w:rsid w:val="00337838"/>
    <w:rsid w:val="0034049B"/>
    <w:rsid w:val="00340555"/>
    <w:rsid w:val="00340A3D"/>
    <w:rsid w:val="00340FE4"/>
    <w:rsid w:val="0034191A"/>
    <w:rsid w:val="00341C0F"/>
    <w:rsid w:val="00341D40"/>
    <w:rsid w:val="003424C5"/>
    <w:rsid w:val="003425F0"/>
    <w:rsid w:val="0034276D"/>
    <w:rsid w:val="00343FD3"/>
    <w:rsid w:val="003446D2"/>
    <w:rsid w:val="0034519F"/>
    <w:rsid w:val="003451D6"/>
    <w:rsid w:val="00345D48"/>
    <w:rsid w:val="00346140"/>
    <w:rsid w:val="0034619D"/>
    <w:rsid w:val="003463E1"/>
    <w:rsid w:val="0034659A"/>
    <w:rsid w:val="00346A76"/>
    <w:rsid w:val="003470B8"/>
    <w:rsid w:val="0034715C"/>
    <w:rsid w:val="0034772B"/>
    <w:rsid w:val="00347789"/>
    <w:rsid w:val="0035033F"/>
    <w:rsid w:val="003507CC"/>
    <w:rsid w:val="0035258B"/>
    <w:rsid w:val="0035260B"/>
    <w:rsid w:val="00352812"/>
    <w:rsid w:val="00352B86"/>
    <w:rsid w:val="00352D9B"/>
    <w:rsid w:val="00353156"/>
    <w:rsid w:val="003533C0"/>
    <w:rsid w:val="003535FD"/>
    <w:rsid w:val="003537A5"/>
    <w:rsid w:val="00353817"/>
    <w:rsid w:val="00353DE6"/>
    <w:rsid w:val="00353E83"/>
    <w:rsid w:val="00354E50"/>
    <w:rsid w:val="00355DE4"/>
    <w:rsid w:val="003567CE"/>
    <w:rsid w:val="0035695E"/>
    <w:rsid w:val="00356EA9"/>
    <w:rsid w:val="00357665"/>
    <w:rsid w:val="00357F46"/>
    <w:rsid w:val="00357F8A"/>
    <w:rsid w:val="00360D19"/>
    <w:rsid w:val="00361955"/>
    <w:rsid w:val="00361ABE"/>
    <w:rsid w:val="003624F6"/>
    <w:rsid w:val="003627EF"/>
    <w:rsid w:val="00362DE9"/>
    <w:rsid w:val="0036327D"/>
    <w:rsid w:val="0036389A"/>
    <w:rsid w:val="00363B17"/>
    <w:rsid w:val="00363BCB"/>
    <w:rsid w:val="00364016"/>
    <w:rsid w:val="0036442E"/>
    <w:rsid w:val="00364BB7"/>
    <w:rsid w:val="00365235"/>
    <w:rsid w:val="00365360"/>
    <w:rsid w:val="00365593"/>
    <w:rsid w:val="00366159"/>
    <w:rsid w:val="00366178"/>
    <w:rsid w:val="00366500"/>
    <w:rsid w:val="0036724F"/>
    <w:rsid w:val="00367DC6"/>
    <w:rsid w:val="00370174"/>
    <w:rsid w:val="003702EF"/>
    <w:rsid w:val="00370492"/>
    <w:rsid w:val="00370AD8"/>
    <w:rsid w:val="00370DEA"/>
    <w:rsid w:val="00371A88"/>
    <w:rsid w:val="003725F9"/>
    <w:rsid w:val="00372ABA"/>
    <w:rsid w:val="00373C42"/>
    <w:rsid w:val="00374600"/>
    <w:rsid w:val="00374744"/>
    <w:rsid w:val="00375794"/>
    <w:rsid w:val="00375A39"/>
    <w:rsid w:val="0037627E"/>
    <w:rsid w:val="003762F3"/>
    <w:rsid w:val="00376461"/>
    <w:rsid w:val="0037783E"/>
    <w:rsid w:val="00377954"/>
    <w:rsid w:val="00377C54"/>
    <w:rsid w:val="003804D1"/>
    <w:rsid w:val="00380533"/>
    <w:rsid w:val="00380F2E"/>
    <w:rsid w:val="00381913"/>
    <w:rsid w:val="00381AA1"/>
    <w:rsid w:val="00381D7B"/>
    <w:rsid w:val="00381E92"/>
    <w:rsid w:val="00382190"/>
    <w:rsid w:val="003827F0"/>
    <w:rsid w:val="0038297E"/>
    <w:rsid w:val="003836E3"/>
    <w:rsid w:val="0038378C"/>
    <w:rsid w:val="00383864"/>
    <w:rsid w:val="00383926"/>
    <w:rsid w:val="003842EF"/>
    <w:rsid w:val="003845BE"/>
    <w:rsid w:val="00384B64"/>
    <w:rsid w:val="00384D72"/>
    <w:rsid w:val="00384DF8"/>
    <w:rsid w:val="00384E0E"/>
    <w:rsid w:val="0038544A"/>
    <w:rsid w:val="00385688"/>
    <w:rsid w:val="003868B4"/>
    <w:rsid w:val="00386B50"/>
    <w:rsid w:val="003902F7"/>
    <w:rsid w:val="003903D7"/>
    <w:rsid w:val="003905C7"/>
    <w:rsid w:val="00390C40"/>
    <w:rsid w:val="00390EE4"/>
    <w:rsid w:val="00391660"/>
    <w:rsid w:val="00391978"/>
    <w:rsid w:val="00392167"/>
    <w:rsid w:val="00392397"/>
    <w:rsid w:val="00393C4D"/>
    <w:rsid w:val="00393FD5"/>
    <w:rsid w:val="00395261"/>
    <w:rsid w:val="0039593E"/>
    <w:rsid w:val="00395E03"/>
    <w:rsid w:val="00396788"/>
    <w:rsid w:val="003967DA"/>
    <w:rsid w:val="00396C5B"/>
    <w:rsid w:val="003974E8"/>
    <w:rsid w:val="00397520"/>
    <w:rsid w:val="00397E4F"/>
    <w:rsid w:val="003A04C4"/>
    <w:rsid w:val="003A05C9"/>
    <w:rsid w:val="003A0876"/>
    <w:rsid w:val="003A08A0"/>
    <w:rsid w:val="003A08DE"/>
    <w:rsid w:val="003A09BF"/>
    <w:rsid w:val="003A0F8A"/>
    <w:rsid w:val="003A1134"/>
    <w:rsid w:val="003A1396"/>
    <w:rsid w:val="003A168E"/>
    <w:rsid w:val="003A1C29"/>
    <w:rsid w:val="003A2162"/>
    <w:rsid w:val="003A26C5"/>
    <w:rsid w:val="003A2B99"/>
    <w:rsid w:val="003A3A99"/>
    <w:rsid w:val="003A40CD"/>
    <w:rsid w:val="003A4FDB"/>
    <w:rsid w:val="003A66E2"/>
    <w:rsid w:val="003A692D"/>
    <w:rsid w:val="003A6E2D"/>
    <w:rsid w:val="003A718E"/>
    <w:rsid w:val="003A7AAF"/>
    <w:rsid w:val="003B0074"/>
    <w:rsid w:val="003B00E6"/>
    <w:rsid w:val="003B04F4"/>
    <w:rsid w:val="003B0A3F"/>
    <w:rsid w:val="003B0C4A"/>
    <w:rsid w:val="003B0C52"/>
    <w:rsid w:val="003B15D6"/>
    <w:rsid w:val="003B1760"/>
    <w:rsid w:val="003B187E"/>
    <w:rsid w:val="003B2780"/>
    <w:rsid w:val="003B283D"/>
    <w:rsid w:val="003B2AF0"/>
    <w:rsid w:val="003B2B4B"/>
    <w:rsid w:val="003B2EE2"/>
    <w:rsid w:val="003B3727"/>
    <w:rsid w:val="003B3819"/>
    <w:rsid w:val="003B4133"/>
    <w:rsid w:val="003B41A3"/>
    <w:rsid w:val="003B49F3"/>
    <w:rsid w:val="003B53E9"/>
    <w:rsid w:val="003B59FA"/>
    <w:rsid w:val="003B5E58"/>
    <w:rsid w:val="003B63C1"/>
    <w:rsid w:val="003B713C"/>
    <w:rsid w:val="003B7285"/>
    <w:rsid w:val="003B78E5"/>
    <w:rsid w:val="003B7C8B"/>
    <w:rsid w:val="003B7DC9"/>
    <w:rsid w:val="003C02BA"/>
    <w:rsid w:val="003C06A2"/>
    <w:rsid w:val="003C0794"/>
    <w:rsid w:val="003C09BF"/>
    <w:rsid w:val="003C0A62"/>
    <w:rsid w:val="003C1447"/>
    <w:rsid w:val="003C1508"/>
    <w:rsid w:val="003C1A64"/>
    <w:rsid w:val="003C1A73"/>
    <w:rsid w:val="003C1C93"/>
    <w:rsid w:val="003C261B"/>
    <w:rsid w:val="003C2DBD"/>
    <w:rsid w:val="003C3F24"/>
    <w:rsid w:val="003C40E2"/>
    <w:rsid w:val="003C4C58"/>
    <w:rsid w:val="003C55AC"/>
    <w:rsid w:val="003C56D8"/>
    <w:rsid w:val="003C5843"/>
    <w:rsid w:val="003C637F"/>
    <w:rsid w:val="003C65D1"/>
    <w:rsid w:val="003C6D00"/>
    <w:rsid w:val="003C730E"/>
    <w:rsid w:val="003C764D"/>
    <w:rsid w:val="003C7D1D"/>
    <w:rsid w:val="003D06AD"/>
    <w:rsid w:val="003D1004"/>
    <w:rsid w:val="003D15A6"/>
    <w:rsid w:val="003D1BFB"/>
    <w:rsid w:val="003D2735"/>
    <w:rsid w:val="003D39DD"/>
    <w:rsid w:val="003D41C3"/>
    <w:rsid w:val="003D4522"/>
    <w:rsid w:val="003D4F2A"/>
    <w:rsid w:val="003D5B8C"/>
    <w:rsid w:val="003D5E64"/>
    <w:rsid w:val="003D5F21"/>
    <w:rsid w:val="003D6DCF"/>
    <w:rsid w:val="003D7062"/>
    <w:rsid w:val="003D7099"/>
    <w:rsid w:val="003D76E9"/>
    <w:rsid w:val="003D7760"/>
    <w:rsid w:val="003D79CB"/>
    <w:rsid w:val="003E0299"/>
    <w:rsid w:val="003E0B99"/>
    <w:rsid w:val="003E0C37"/>
    <w:rsid w:val="003E1750"/>
    <w:rsid w:val="003E183D"/>
    <w:rsid w:val="003E18FF"/>
    <w:rsid w:val="003E2C63"/>
    <w:rsid w:val="003E2CDD"/>
    <w:rsid w:val="003E2F18"/>
    <w:rsid w:val="003E3035"/>
    <w:rsid w:val="003E37BF"/>
    <w:rsid w:val="003E3B79"/>
    <w:rsid w:val="003E5393"/>
    <w:rsid w:val="003E5B03"/>
    <w:rsid w:val="003E6651"/>
    <w:rsid w:val="003E679A"/>
    <w:rsid w:val="003E6C2F"/>
    <w:rsid w:val="003E6F95"/>
    <w:rsid w:val="003F0186"/>
    <w:rsid w:val="003F04C6"/>
    <w:rsid w:val="003F1B39"/>
    <w:rsid w:val="003F22EA"/>
    <w:rsid w:val="003F2673"/>
    <w:rsid w:val="003F26F9"/>
    <w:rsid w:val="003F2BCA"/>
    <w:rsid w:val="003F324B"/>
    <w:rsid w:val="003F3503"/>
    <w:rsid w:val="003F51EE"/>
    <w:rsid w:val="003F57AD"/>
    <w:rsid w:val="003F5942"/>
    <w:rsid w:val="003F6A94"/>
    <w:rsid w:val="003F6BAB"/>
    <w:rsid w:val="003F6DB5"/>
    <w:rsid w:val="003F6E54"/>
    <w:rsid w:val="003F7043"/>
    <w:rsid w:val="003F7802"/>
    <w:rsid w:val="003F7F84"/>
    <w:rsid w:val="0040000A"/>
    <w:rsid w:val="00400020"/>
    <w:rsid w:val="00400620"/>
    <w:rsid w:val="00400D7B"/>
    <w:rsid w:val="0040177C"/>
    <w:rsid w:val="004017B8"/>
    <w:rsid w:val="00401AD4"/>
    <w:rsid w:val="00401BAB"/>
    <w:rsid w:val="00401E90"/>
    <w:rsid w:val="0040253A"/>
    <w:rsid w:val="004025AA"/>
    <w:rsid w:val="00402AAC"/>
    <w:rsid w:val="00402AB0"/>
    <w:rsid w:val="00402B80"/>
    <w:rsid w:val="00402F92"/>
    <w:rsid w:val="004039CC"/>
    <w:rsid w:val="004041EF"/>
    <w:rsid w:val="00405197"/>
    <w:rsid w:val="0040634C"/>
    <w:rsid w:val="00406390"/>
    <w:rsid w:val="004105AE"/>
    <w:rsid w:val="00410F2A"/>
    <w:rsid w:val="004111FB"/>
    <w:rsid w:val="0041261E"/>
    <w:rsid w:val="00412951"/>
    <w:rsid w:val="00413245"/>
    <w:rsid w:val="00413920"/>
    <w:rsid w:val="00414315"/>
    <w:rsid w:val="00414626"/>
    <w:rsid w:val="00414FD1"/>
    <w:rsid w:val="00415358"/>
    <w:rsid w:val="0041563C"/>
    <w:rsid w:val="00415C49"/>
    <w:rsid w:val="00415E1A"/>
    <w:rsid w:val="004169E5"/>
    <w:rsid w:val="00416A19"/>
    <w:rsid w:val="00416A70"/>
    <w:rsid w:val="00420809"/>
    <w:rsid w:val="0042122C"/>
    <w:rsid w:val="00421357"/>
    <w:rsid w:val="004213E7"/>
    <w:rsid w:val="00421607"/>
    <w:rsid w:val="00422B00"/>
    <w:rsid w:val="004234FC"/>
    <w:rsid w:val="004242C1"/>
    <w:rsid w:val="00424B35"/>
    <w:rsid w:val="00425600"/>
    <w:rsid w:val="00425947"/>
    <w:rsid w:val="00426297"/>
    <w:rsid w:val="00426561"/>
    <w:rsid w:val="00426BCF"/>
    <w:rsid w:val="00426F0F"/>
    <w:rsid w:val="0042716B"/>
    <w:rsid w:val="0042788D"/>
    <w:rsid w:val="004300CE"/>
    <w:rsid w:val="00430214"/>
    <w:rsid w:val="00430547"/>
    <w:rsid w:val="00430AE7"/>
    <w:rsid w:val="00431CC8"/>
    <w:rsid w:val="00433126"/>
    <w:rsid w:val="00433307"/>
    <w:rsid w:val="004335A1"/>
    <w:rsid w:val="004337AE"/>
    <w:rsid w:val="0043386B"/>
    <w:rsid w:val="004339AD"/>
    <w:rsid w:val="00433CA7"/>
    <w:rsid w:val="00433FB1"/>
    <w:rsid w:val="00433FCA"/>
    <w:rsid w:val="0043419F"/>
    <w:rsid w:val="00434451"/>
    <w:rsid w:val="0043446A"/>
    <w:rsid w:val="004347F1"/>
    <w:rsid w:val="00435417"/>
    <w:rsid w:val="00435FBD"/>
    <w:rsid w:val="00436345"/>
    <w:rsid w:val="004375E1"/>
    <w:rsid w:val="004376CD"/>
    <w:rsid w:val="00437950"/>
    <w:rsid w:val="00437BDD"/>
    <w:rsid w:val="00440330"/>
    <w:rsid w:val="00440510"/>
    <w:rsid w:val="00440FD6"/>
    <w:rsid w:val="004411BD"/>
    <w:rsid w:val="0044139F"/>
    <w:rsid w:val="0044185C"/>
    <w:rsid w:val="00441A22"/>
    <w:rsid w:val="00441F84"/>
    <w:rsid w:val="00442C08"/>
    <w:rsid w:val="00442D2B"/>
    <w:rsid w:val="00442E56"/>
    <w:rsid w:val="00442E97"/>
    <w:rsid w:val="004430B3"/>
    <w:rsid w:val="004436F5"/>
    <w:rsid w:val="00444577"/>
    <w:rsid w:val="00445789"/>
    <w:rsid w:val="0044587D"/>
    <w:rsid w:val="00445AAC"/>
    <w:rsid w:val="0044606E"/>
    <w:rsid w:val="00446B29"/>
    <w:rsid w:val="00447DBA"/>
    <w:rsid w:val="004502C2"/>
    <w:rsid w:val="004506AC"/>
    <w:rsid w:val="00450893"/>
    <w:rsid w:val="00451228"/>
    <w:rsid w:val="004514C0"/>
    <w:rsid w:val="00451625"/>
    <w:rsid w:val="00451855"/>
    <w:rsid w:val="0045229F"/>
    <w:rsid w:val="004524FD"/>
    <w:rsid w:val="00452596"/>
    <w:rsid w:val="00452654"/>
    <w:rsid w:val="00452732"/>
    <w:rsid w:val="00452826"/>
    <w:rsid w:val="00452BF7"/>
    <w:rsid w:val="00452F0E"/>
    <w:rsid w:val="0045377E"/>
    <w:rsid w:val="004537C7"/>
    <w:rsid w:val="00453EF2"/>
    <w:rsid w:val="00453FC4"/>
    <w:rsid w:val="00454722"/>
    <w:rsid w:val="00454738"/>
    <w:rsid w:val="00454AA8"/>
    <w:rsid w:val="00454F34"/>
    <w:rsid w:val="00454FC6"/>
    <w:rsid w:val="004550C1"/>
    <w:rsid w:val="0045526F"/>
    <w:rsid w:val="00455473"/>
    <w:rsid w:val="00455A97"/>
    <w:rsid w:val="00455E8B"/>
    <w:rsid w:val="00455F08"/>
    <w:rsid w:val="0045644D"/>
    <w:rsid w:val="004565B2"/>
    <w:rsid w:val="00456874"/>
    <w:rsid w:val="00456DBE"/>
    <w:rsid w:val="00457610"/>
    <w:rsid w:val="0045777B"/>
    <w:rsid w:val="00460699"/>
    <w:rsid w:val="00460972"/>
    <w:rsid w:val="00460D75"/>
    <w:rsid w:val="00460E45"/>
    <w:rsid w:val="00461333"/>
    <w:rsid w:val="00461439"/>
    <w:rsid w:val="00461519"/>
    <w:rsid w:val="004617FA"/>
    <w:rsid w:val="00461EFA"/>
    <w:rsid w:val="00462BC6"/>
    <w:rsid w:val="004632C6"/>
    <w:rsid w:val="004632D3"/>
    <w:rsid w:val="00464A3C"/>
    <w:rsid w:val="00464B39"/>
    <w:rsid w:val="00464C55"/>
    <w:rsid w:val="00464C8F"/>
    <w:rsid w:val="00465A61"/>
    <w:rsid w:val="00465AE6"/>
    <w:rsid w:val="00466184"/>
    <w:rsid w:val="004661DD"/>
    <w:rsid w:val="004662E8"/>
    <w:rsid w:val="00466690"/>
    <w:rsid w:val="00466B3B"/>
    <w:rsid w:val="00467983"/>
    <w:rsid w:val="00467C5C"/>
    <w:rsid w:val="00467FE1"/>
    <w:rsid w:val="00470A2C"/>
    <w:rsid w:val="00472328"/>
    <w:rsid w:val="00472910"/>
    <w:rsid w:val="004736C0"/>
    <w:rsid w:val="004751AE"/>
    <w:rsid w:val="004759AC"/>
    <w:rsid w:val="00476048"/>
    <w:rsid w:val="00476EC0"/>
    <w:rsid w:val="004779B3"/>
    <w:rsid w:val="00477FE9"/>
    <w:rsid w:val="004805BC"/>
    <w:rsid w:val="00480CB2"/>
    <w:rsid w:val="00481D4C"/>
    <w:rsid w:val="004820AD"/>
    <w:rsid w:val="004828BC"/>
    <w:rsid w:val="004828FA"/>
    <w:rsid w:val="00482A3E"/>
    <w:rsid w:val="004833BC"/>
    <w:rsid w:val="0048388A"/>
    <w:rsid w:val="0048390C"/>
    <w:rsid w:val="00483DEA"/>
    <w:rsid w:val="004842B3"/>
    <w:rsid w:val="004843B3"/>
    <w:rsid w:val="00484795"/>
    <w:rsid w:val="0048525E"/>
    <w:rsid w:val="00485683"/>
    <w:rsid w:val="00485809"/>
    <w:rsid w:val="00485B90"/>
    <w:rsid w:val="004861EA"/>
    <w:rsid w:val="004865A9"/>
    <w:rsid w:val="00486C64"/>
    <w:rsid w:val="0048745C"/>
    <w:rsid w:val="00487504"/>
    <w:rsid w:val="00487BA8"/>
    <w:rsid w:val="00490071"/>
    <w:rsid w:val="0049089F"/>
    <w:rsid w:val="00490AB1"/>
    <w:rsid w:val="00490CE3"/>
    <w:rsid w:val="0049184E"/>
    <w:rsid w:val="00492804"/>
    <w:rsid w:val="004928FE"/>
    <w:rsid w:val="00492FB2"/>
    <w:rsid w:val="00493726"/>
    <w:rsid w:val="00494881"/>
    <w:rsid w:val="004948A9"/>
    <w:rsid w:val="00494A40"/>
    <w:rsid w:val="004951C4"/>
    <w:rsid w:val="004953DD"/>
    <w:rsid w:val="00495670"/>
    <w:rsid w:val="0049660E"/>
    <w:rsid w:val="004966C7"/>
    <w:rsid w:val="00496EAA"/>
    <w:rsid w:val="004973C0"/>
    <w:rsid w:val="0049740C"/>
    <w:rsid w:val="00497939"/>
    <w:rsid w:val="00497954"/>
    <w:rsid w:val="004A0D43"/>
    <w:rsid w:val="004A1451"/>
    <w:rsid w:val="004A16F3"/>
    <w:rsid w:val="004A1B30"/>
    <w:rsid w:val="004A1DC1"/>
    <w:rsid w:val="004A3141"/>
    <w:rsid w:val="004A3B49"/>
    <w:rsid w:val="004A3DF2"/>
    <w:rsid w:val="004A3F35"/>
    <w:rsid w:val="004A4018"/>
    <w:rsid w:val="004A44F2"/>
    <w:rsid w:val="004A51FD"/>
    <w:rsid w:val="004A5973"/>
    <w:rsid w:val="004A6E90"/>
    <w:rsid w:val="004A75D5"/>
    <w:rsid w:val="004A7BA7"/>
    <w:rsid w:val="004B0130"/>
    <w:rsid w:val="004B0548"/>
    <w:rsid w:val="004B06E4"/>
    <w:rsid w:val="004B1707"/>
    <w:rsid w:val="004B1B16"/>
    <w:rsid w:val="004B215F"/>
    <w:rsid w:val="004B27B5"/>
    <w:rsid w:val="004B2AF7"/>
    <w:rsid w:val="004B3828"/>
    <w:rsid w:val="004B3848"/>
    <w:rsid w:val="004B3BB2"/>
    <w:rsid w:val="004B3DEF"/>
    <w:rsid w:val="004B404B"/>
    <w:rsid w:val="004B4C43"/>
    <w:rsid w:val="004B4F2B"/>
    <w:rsid w:val="004B641A"/>
    <w:rsid w:val="004B6B45"/>
    <w:rsid w:val="004B73FF"/>
    <w:rsid w:val="004B79DE"/>
    <w:rsid w:val="004B7B88"/>
    <w:rsid w:val="004B7F6E"/>
    <w:rsid w:val="004B7FE0"/>
    <w:rsid w:val="004C00B1"/>
    <w:rsid w:val="004C051A"/>
    <w:rsid w:val="004C0657"/>
    <w:rsid w:val="004C08BE"/>
    <w:rsid w:val="004C0F3A"/>
    <w:rsid w:val="004C12AA"/>
    <w:rsid w:val="004C1620"/>
    <w:rsid w:val="004C17AE"/>
    <w:rsid w:val="004C19F5"/>
    <w:rsid w:val="004C247B"/>
    <w:rsid w:val="004C24D0"/>
    <w:rsid w:val="004C2B48"/>
    <w:rsid w:val="004C3459"/>
    <w:rsid w:val="004C3AA2"/>
    <w:rsid w:val="004C54C7"/>
    <w:rsid w:val="004C556A"/>
    <w:rsid w:val="004C55BC"/>
    <w:rsid w:val="004C5A9A"/>
    <w:rsid w:val="004C5DC9"/>
    <w:rsid w:val="004C6910"/>
    <w:rsid w:val="004C6A9B"/>
    <w:rsid w:val="004C6B8C"/>
    <w:rsid w:val="004C70CF"/>
    <w:rsid w:val="004C7136"/>
    <w:rsid w:val="004C7411"/>
    <w:rsid w:val="004C7F7D"/>
    <w:rsid w:val="004C7FCD"/>
    <w:rsid w:val="004D04C3"/>
    <w:rsid w:val="004D069B"/>
    <w:rsid w:val="004D155E"/>
    <w:rsid w:val="004D188F"/>
    <w:rsid w:val="004D1D6D"/>
    <w:rsid w:val="004D2FDA"/>
    <w:rsid w:val="004D317C"/>
    <w:rsid w:val="004D3B2F"/>
    <w:rsid w:val="004D3B7C"/>
    <w:rsid w:val="004D49B2"/>
    <w:rsid w:val="004D52B4"/>
    <w:rsid w:val="004D5BBE"/>
    <w:rsid w:val="004D60AD"/>
    <w:rsid w:val="004D6C08"/>
    <w:rsid w:val="004D6C28"/>
    <w:rsid w:val="004D6E51"/>
    <w:rsid w:val="004D6EB6"/>
    <w:rsid w:val="004D747C"/>
    <w:rsid w:val="004E191C"/>
    <w:rsid w:val="004E2A4F"/>
    <w:rsid w:val="004E3279"/>
    <w:rsid w:val="004E34E8"/>
    <w:rsid w:val="004E39D6"/>
    <w:rsid w:val="004E3D85"/>
    <w:rsid w:val="004E490E"/>
    <w:rsid w:val="004E4E81"/>
    <w:rsid w:val="004E4EDA"/>
    <w:rsid w:val="004E5614"/>
    <w:rsid w:val="004E5B6C"/>
    <w:rsid w:val="004E5D32"/>
    <w:rsid w:val="004E5E75"/>
    <w:rsid w:val="004E6724"/>
    <w:rsid w:val="004E7621"/>
    <w:rsid w:val="004E7F2F"/>
    <w:rsid w:val="004E7FB3"/>
    <w:rsid w:val="004F08F6"/>
    <w:rsid w:val="004F0C4C"/>
    <w:rsid w:val="004F0F75"/>
    <w:rsid w:val="004F172D"/>
    <w:rsid w:val="004F2094"/>
    <w:rsid w:val="004F229B"/>
    <w:rsid w:val="004F231B"/>
    <w:rsid w:val="004F23B5"/>
    <w:rsid w:val="004F2F38"/>
    <w:rsid w:val="004F380F"/>
    <w:rsid w:val="004F5567"/>
    <w:rsid w:val="004F60AB"/>
    <w:rsid w:val="004F669C"/>
    <w:rsid w:val="004F6C5F"/>
    <w:rsid w:val="004F6DFC"/>
    <w:rsid w:val="004F7604"/>
    <w:rsid w:val="004F764A"/>
    <w:rsid w:val="004F7751"/>
    <w:rsid w:val="004F7AB3"/>
    <w:rsid w:val="004F7C55"/>
    <w:rsid w:val="00500237"/>
    <w:rsid w:val="0050024F"/>
    <w:rsid w:val="00501124"/>
    <w:rsid w:val="00501340"/>
    <w:rsid w:val="00501387"/>
    <w:rsid w:val="0050141E"/>
    <w:rsid w:val="0050154F"/>
    <w:rsid w:val="0050160D"/>
    <w:rsid w:val="005016E7"/>
    <w:rsid w:val="0050207C"/>
    <w:rsid w:val="005027AF"/>
    <w:rsid w:val="00502A60"/>
    <w:rsid w:val="00503D56"/>
    <w:rsid w:val="00503EE6"/>
    <w:rsid w:val="00504A55"/>
    <w:rsid w:val="00504A63"/>
    <w:rsid w:val="00505513"/>
    <w:rsid w:val="00505FC8"/>
    <w:rsid w:val="00506395"/>
    <w:rsid w:val="00506A22"/>
    <w:rsid w:val="00506C31"/>
    <w:rsid w:val="00507259"/>
    <w:rsid w:val="00507BDF"/>
    <w:rsid w:val="00510390"/>
    <w:rsid w:val="00510F9A"/>
    <w:rsid w:val="00511100"/>
    <w:rsid w:val="005113A0"/>
    <w:rsid w:val="00511A7B"/>
    <w:rsid w:val="00511E3D"/>
    <w:rsid w:val="00511F35"/>
    <w:rsid w:val="00512916"/>
    <w:rsid w:val="00512B02"/>
    <w:rsid w:val="00512B13"/>
    <w:rsid w:val="00512F7E"/>
    <w:rsid w:val="0051390E"/>
    <w:rsid w:val="00513B12"/>
    <w:rsid w:val="00513B33"/>
    <w:rsid w:val="00513DAB"/>
    <w:rsid w:val="00514CCC"/>
    <w:rsid w:val="00514D56"/>
    <w:rsid w:val="00514EB3"/>
    <w:rsid w:val="00515422"/>
    <w:rsid w:val="00515E6D"/>
    <w:rsid w:val="005175AB"/>
    <w:rsid w:val="00517731"/>
    <w:rsid w:val="005204C4"/>
    <w:rsid w:val="00521507"/>
    <w:rsid w:val="005217F2"/>
    <w:rsid w:val="00521994"/>
    <w:rsid w:val="00521B11"/>
    <w:rsid w:val="00521BAC"/>
    <w:rsid w:val="00521DFE"/>
    <w:rsid w:val="0052221E"/>
    <w:rsid w:val="005232F7"/>
    <w:rsid w:val="00523436"/>
    <w:rsid w:val="00523633"/>
    <w:rsid w:val="005237CC"/>
    <w:rsid w:val="00523D1F"/>
    <w:rsid w:val="0052693F"/>
    <w:rsid w:val="00526B78"/>
    <w:rsid w:val="005276AF"/>
    <w:rsid w:val="00527B5A"/>
    <w:rsid w:val="00527CDA"/>
    <w:rsid w:val="0053024F"/>
    <w:rsid w:val="00530794"/>
    <w:rsid w:val="00530A66"/>
    <w:rsid w:val="00530A82"/>
    <w:rsid w:val="00531A34"/>
    <w:rsid w:val="0053205E"/>
    <w:rsid w:val="0053250F"/>
    <w:rsid w:val="005325E0"/>
    <w:rsid w:val="0053279E"/>
    <w:rsid w:val="005328C8"/>
    <w:rsid w:val="00533949"/>
    <w:rsid w:val="00533A79"/>
    <w:rsid w:val="00533CBA"/>
    <w:rsid w:val="00534538"/>
    <w:rsid w:val="00534582"/>
    <w:rsid w:val="00534C7B"/>
    <w:rsid w:val="00534D31"/>
    <w:rsid w:val="00534EBA"/>
    <w:rsid w:val="005353F2"/>
    <w:rsid w:val="00535794"/>
    <w:rsid w:val="005359E1"/>
    <w:rsid w:val="0053678F"/>
    <w:rsid w:val="005367F5"/>
    <w:rsid w:val="00536B3E"/>
    <w:rsid w:val="00536F6D"/>
    <w:rsid w:val="00537510"/>
    <w:rsid w:val="00540089"/>
    <w:rsid w:val="005404E0"/>
    <w:rsid w:val="00540AA8"/>
    <w:rsid w:val="00540C1A"/>
    <w:rsid w:val="0054112D"/>
    <w:rsid w:val="00541771"/>
    <w:rsid w:val="005418B7"/>
    <w:rsid w:val="00541EA1"/>
    <w:rsid w:val="00542602"/>
    <w:rsid w:val="00543A5C"/>
    <w:rsid w:val="00543BC5"/>
    <w:rsid w:val="00544001"/>
    <w:rsid w:val="005442B7"/>
    <w:rsid w:val="0054460C"/>
    <w:rsid w:val="00544B6F"/>
    <w:rsid w:val="00544DB5"/>
    <w:rsid w:val="00544EA0"/>
    <w:rsid w:val="005450BB"/>
    <w:rsid w:val="0054528C"/>
    <w:rsid w:val="005452A4"/>
    <w:rsid w:val="005454A5"/>
    <w:rsid w:val="00546385"/>
    <w:rsid w:val="00546F74"/>
    <w:rsid w:val="00547018"/>
    <w:rsid w:val="00547302"/>
    <w:rsid w:val="0054781C"/>
    <w:rsid w:val="00550DD3"/>
    <w:rsid w:val="00551058"/>
    <w:rsid w:val="00552818"/>
    <w:rsid w:val="00553377"/>
    <w:rsid w:val="005536EA"/>
    <w:rsid w:val="005538DA"/>
    <w:rsid w:val="00553B6D"/>
    <w:rsid w:val="005548CF"/>
    <w:rsid w:val="005550F0"/>
    <w:rsid w:val="00555143"/>
    <w:rsid w:val="00555607"/>
    <w:rsid w:val="00555CB2"/>
    <w:rsid w:val="00555D66"/>
    <w:rsid w:val="00555E0D"/>
    <w:rsid w:val="00556B1E"/>
    <w:rsid w:val="00556B82"/>
    <w:rsid w:val="0055727A"/>
    <w:rsid w:val="005576A1"/>
    <w:rsid w:val="00560A87"/>
    <w:rsid w:val="00560AB1"/>
    <w:rsid w:val="00561561"/>
    <w:rsid w:val="0056163E"/>
    <w:rsid w:val="00561941"/>
    <w:rsid w:val="00561D30"/>
    <w:rsid w:val="00561E25"/>
    <w:rsid w:val="00562739"/>
    <w:rsid w:val="00563E25"/>
    <w:rsid w:val="00564069"/>
    <w:rsid w:val="005646FF"/>
    <w:rsid w:val="00564CA3"/>
    <w:rsid w:val="00564D7B"/>
    <w:rsid w:val="00565637"/>
    <w:rsid w:val="00565AA8"/>
    <w:rsid w:val="00565C99"/>
    <w:rsid w:val="00565D43"/>
    <w:rsid w:val="0056610C"/>
    <w:rsid w:val="00567594"/>
    <w:rsid w:val="00567712"/>
    <w:rsid w:val="00567B6B"/>
    <w:rsid w:val="0057012C"/>
    <w:rsid w:val="00571404"/>
    <w:rsid w:val="0057153E"/>
    <w:rsid w:val="00571FA0"/>
    <w:rsid w:val="00572132"/>
    <w:rsid w:val="00572799"/>
    <w:rsid w:val="00572FBE"/>
    <w:rsid w:val="00573D03"/>
    <w:rsid w:val="005752DB"/>
    <w:rsid w:val="005755DA"/>
    <w:rsid w:val="005760AD"/>
    <w:rsid w:val="005768F6"/>
    <w:rsid w:val="005770B3"/>
    <w:rsid w:val="00577D88"/>
    <w:rsid w:val="00577E8C"/>
    <w:rsid w:val="0058048B"/>
    <w:rsid w:val="00581535"/>
    <w:rsid w:val="00581CD5"/>
    <w:rsid w:val="00582A89"/>
    <w:rsid w:val="00583427"/>
    <w:rsid w:val="005839B9"/>
    <w:rsid w:val="00584729"/>
    <w:rsid w:val="0058495A"/>
    <w:rsid w:val="005849B8"/>
    <w:rsid w:val="00584A4E"/>
    <w:rsid w:val="00584E2A"/>
    <w:rsid w:val="005850D4"/>
    <w:rsid w:val="005850E5"/>
    <w:rsid w:val="00585B5D"/>
    <w:rsid w:val="005861C7"/>
    <w:rsid w:val="005867B1"/>
    <w:rsid w:val="00586885"/>
    <w:rsid w:val="005873EA"/>
    <w:rsid w:val="00587D13"/>
    <w:rsid w:val="00587F3D"/>
    <w:rsid w:val="00590A4A"/>
    <w:rsid w:val="00590BA5"/>
    <w:rsid w:val="00590F0B"/>
    <w:rsid w:val="00590FD0"/>
    <w:rsid w:val="00590FDC"/>
    <w:rsid w:val="005911F9"/>
    <w:rsid w:val="0059146F"/>
    <w:rsid w:val="0059173A"/>
    <w:rsid w:val="005926C2"/>
    <w:rsid w:val="00592B81"/>
    <w:rsid w:val="005931C0"/>
    <w:rsid w:val="005936A5"/>
    <w:rsid w:val="005936E5"/>
    <w:rsid w:val="00593D59"/>
    <w:rsid w:val="005942E5"/>
    <w:rsid w:val="00596A97"/>
    <w:rsid w:val="00597194"/>
    <w:rsid w:val="0059787A"/>
    <w:rsid w:val="00597D8A"/>
    <w:rsid w:val="00597F56"/>
    <w:rsid w:val="005A024A"/>
    <w:rsid w:val="005A0826"/>
    <w:rsid w:val="005A0C0E"/>
    <w:rsid w:val="005A0E15"/>
    <w:rsid w:val="005A113D"/>
    <w:rsid w:val="005A117D"/>
    <w:rsid w:val="005A227B"/>
    <w:rsid w:val="005A3E58"/>
    <w:rsid w:val="005A4893"/>
    <w:rsid w:val="005A4B8E"/>
    <w:rsid w:val="005A57E3"/>
    <w:rsid w:val="005A613D"/>
    <w:rsid w:val="005A660C"/>
    <w:rsid w:val="005A6B53"/>
    <w:rsid w:val="005A6BAA"/>
    <w:rsid w:val="005A6D70"/>
    <w:rsid w:val="005A75EF"/>
    <w:rsid w:val="005A7690"/>
    <w:rsid w:val="005A7A1B"/>
    <w:rsid w:val="005B04AB"/>
    <w:rsid w:val="005B08E8"/>
    <w:rsid w:val="005B0B2D"/>
    <w:rsid w:val="005B0BD5"/>
    <w:rsid w:val="005B0E4C"/>
    <w:rsid w:val="005B1727"/>
    <w:rsid w:val="005B21CA"/>
    <w:rsid w:val="005B28C6"/>
    <w:rsid w:val="005B2CCD"/>
    <w:rsid w:val="005B2FC7"/>
    <w:rsid w:val="005B3A3F"/>
    <w:rsid w:val="005B40AE"/>
    <w:rsid w:val="005B4D60"/>
    <w:rsid w:val="005B56E3"/>
    <w:rsid w:val="005B590A"/>
    <w:rsid w:val="005B5B54"/>
    <w:rsid w:val="005B5F20"/>
    <w:rsid w:val="005B6461"/>
    <w:rsid w:val="005B6A03"/>
    <w:rsid w:val="005B6A8B"/>
    <w:rsid w:val="005B6CB7"/>
    <w:rsid w:val="005B72ED"/>
    <w:rsid w:val="005B731B"/>
    <w:rsid w:val="005B7549"/>
    <w:rsid w:val="005B78F7"/>
    <w:rsid w:val="005B7A7E"/>
    <w:rsid w:val="005B7D05"/>
    <w:rsid w:val="005B7D2C"/>
    <w:rsid w:val="005B7E9B"/>
    <w:rsid w:val="005B7FA1"/>
    <w:rsid w:val="005C048F"/>
    <w:rsid w:val="005C05DD"/>
    <w:rsid w:val="005C0D07"/>
    <w:rsid w:val="005C0D5C"/>
    <w:rsid w:val="005C14C6"/>
    <w:rsid w:val="005C1C98"/>
    <w:rsid w:val="005C20B2"/>
    <w:rsid w:val="005C217F"/>
    <w:rsid w:val="005C3543"/>
    <w:rsid w:val="005C366C"/>
    <w:rsid w:val="005C3965"/>
    <w:rsid w:val="005C3A04"/>
    <w:rsid w:val="005C3B14"/>
    <w:rsid w:val="005C40F9"/>
    <w:rsid w:val="005C413F"/>
    <w:rsid w:val="005C4897"/>
    <w:rsid w:val="005C4D80"/>
    <w:rsid w:val="005C549E"/>
    <w:rsid w:val="005C5950"/>
    <w:rsid w:val="005C5E39"/>
    <w:rsid w:val="005C6C81"/>
    <w:rsid w:val="005C6DE2"/>
    <w:rsid w:val="005C762F"/>
    <w:rsid w:val="005C7C72"/>
    <w:rsid w:val="005D00DE"/>
    <w:rsid w:val="005D0305"/>
    <w:rsid w:val="005D0A8B"/>
    <w:rsid w:val="005D0E3A"/>
    <w:rsid w:val="005D128B"/>
    <w:rsid w:val="005D13CF"/>
    <w:rsid w:val="005D1462"/>
    <w:rsid w:val="005D1B1C"/>
    <w:rsid w:val="005D1D47"/>
    <w:rsid w:val="005D25AF"/>
    <w:rsid w:val="005D27FA"/>
    <w:rsid w:val="005D2BBA"/>
    <w:rsid w:val="005D338D"/>
    <w:rsid w:val="005D34B5"/>
    <w:rsid w:val="005D3659"/>
    <w:rsid w:val="005D37AB"/>
    <w:rsid w:val="005D5581"/>
    <w:rsid w:val="005D573F"/>
    <w:rsid w:val="005D5B11"/>
    <w:rsid w:val="005D5F54"/>
    <w:rsid w:val="005D6090"/>
    <w:rsid w:val="005D6383"/>
    <w:rsid w:val="005D76C5"/>
    <w:rsid w:val="005D783C"/>
    <w:rsid w:val="005E0189"/>
    <w:rsid w:val="005E01FB"/>
    <w:rsid w:val="005E0467"/>
    <w:rsid w:val="005E1714"/>
    <w:rsid w:val="005E19AF"/>
    <w:rsid w:val="005E1E17"/>
    <w:rsid w:val="005E25C9"/>
    <w:rsid w:val="005E2F2C"/>
    <w:rsid w:val="005E31F1"/>
    <w:rsid w:val="005E3731"/>
    <w:rsid w:val="005E3E66"/>
    <w:rsid w:val="005E3F06"/>
    <w:rsid w:val="005E467E"/>
    <w:rsid w:val="005E4B44"/>
    <w:rsid w:val="005E53FE"/>
    <w:rsid w:val="005E551F"/>
    <w:rsid w:val="005E56C3"/>
    <w:rsid w:val="005E5CE9"/>
    <w:rsid w:val="005E5DED"/>
    <w:rsid w:val="005E6782"/>
    <w:rsid w:val="005F22AF"/>
    <w:rsid w:val="005F2A54"/>
    <w:rsid w:val="005F3013"/>
    <w:rsid w:val="005F3AE3"/>
    <w:rsid w:val="005F4243"/>
    <w:rsid w:val="005F449A"/>
    <w:rsid w:val="005F4C7B"/>
    <w:rsid w:val="005F4D6B"/>
    <w:rsid w:val="005F4D83"/>
    <w:rsid w:val="005F51FC"/>
    <w:rsid w:val="005F5919"/>
    <w:rsid w:val="005F5D09"/>
    <w:rsid w:val="005F5F20"/>
    <w:rsid w:val="005F60DB"/>
    <w:rsid w:val="005F6ED6"/>
    <w:rsid w:val="005F70BC"/>
    <w:rsid w:val="005F7608"/>
    <w:rsid w:val="005F771C"/>
    <w:rsid w:val="005F78EB"/>
    <w:rsid w:val="005F7CDA"/>
    <w:rsid w:val="005F7E2D"/>
    <w:rsid w:val="00600257"/>
    <w:rsid w:val="00601236"/>
    <w:rsid w:val="00601824"/>
    <w:rsid w:val="006018A6"/>
    <w:rsid w:val="006029F4"/>
    <w:rsid w:val="00602AED"/>
    <w:rsid w:val="006031D9"/>
    <w:rsid w:val="0060328B"/>
    <w:rsid w:val="0060330F"/>
    <w:rsid w:val="00603BA2"/>
    <w:rsid w:val="00603E3A"/>
    <w:rsid w:val="00603FC9"/>
    <w:rsid w:val="00604B93"/>
    <w:rsid w:val="006054E2"/>
    <w:rsid w:val="00605976"/>
    <w:rsid w:val="00605D36"/>
    <w:rsid w:val="0060676B"/>
    <w:rsid w:val="0060680E"/>
    <w:rsid w:val="0060685F"/>
    <w:rsid w:val="00606D6D"/>
    <w:rsid w:val="00606E29"/>
    <w:rsid w:val="00607DB9"/>
    <w:rsid w:val="006100E4"/>
    <w:rsid w:val="0061015A"/>
    <w:rsid w:val="00610ABC"/>
    <w:rsid w:val="00611ACC"/>
    <w:rsid w:val="00611C35"/>
    <w:rsid w:val="006122CE"/>
    <w:rsid w:val="00612492"/>
    <w:rsid w:val="0061298C"/>
    <w:rsid w:val="00612B9C"/>
    <w:rsid w:val="0061326D"/>
    <w:rsid w:val="00613406"/>
    <w:rsid w:val="0061433E"/>
    <w:rsid w:val="00614643"/>
    <w:rsid w:val="006150F0"/>
    <w:rsid w:val="00616471"/>
    <w:rsid w:val="00616634"/>
    <w:rsid w:val="00616CEA"/>
    <w:rsid w:val="00617325"/>
    <w:rsid w:val="00617E9B"/>
    <w:rsid w:val="00620A53"/>
    <w:rsid w:val="0062150B"/>
    <w:rsid w:val="00621821"/>
    <w:rsid w:val="00623183"/>
    <w:rsid w:val="00623328"/>
    <w:rsid w:val="006233A9"/>
    <w:rsid w:val="00623B1E"/>
    <w:rsid w:val="00623D78"/>
    <w:rsid w:val="006244B7"/>
    <w:rsid w:val="00624651"/>
    <w:rsid w:val="00624903"/>
    <w:rsid w:val="00624BD8"/>
    <w:rsid w:val="00624FB2"/>
    <w:rsid w:val="006250EE"/>
    <w:rsid w:val="006251C5"/>
    <w:rsid w:val="00625213"/>
    <w:rsid w:val="006253FD"/>
    <w:rsid w:val="00625532"/>
    <w:rsid w:val="006257BB"/>
    <w:rsid w:val="00625A00"/>
    <w:rsid w:val="00625A0E"/>
    <w:rsid w:val="00626009"/>
    <w:rsid w:val="00626598"/>
    <w:rsid w:val="00626624"/>
    <w:rsid w:val="00626A58"/>
    <w:rsid w:val="00626A8A"/>
    <w:rsid w:val="00626E60"/>
    <w:rsid w:val="00626E7E"/>
    <w:rsid w:val="00627ED1"/>
    <w:rsid w:val="006302BE"/>
    <w:rsid w:val="006306DE"/>
    <w:rsid w:val="00630B33"/>
    <w:rsid w:val="00630C03"/>
    <w:rsid w:val="00630D1B"/>
    <w:rsid w:val="00630EB1"/>
    <w:rsid w:val="00631A8E"/>
    <w:rsid w:val="0063229B"/>
    <w:rsid w:val="0063231F"/>
    <w:rsid w:val="00632740"/>
    <w:rsid w:val="006328C3"/>
    <w:rsid w:val="00632BFE"/>
    <w:rsid w:val="00632D76"/>
    <w:rsid w:val="006331B9"/>
    <w:rsid w:val="00633901"/>
    <w:rsid w:val="00633A98"/>
    <w:rsid w:val="006349A0"/>
    <w:rsid w:val="006349C0"/>
    <w:rsid w:val="00634D1E"/>
    <w:rsid w:val="0063521E"/>
    <w:rsid w:val="006353C9"/>
    <w:rsid w:val="00636BD3"/>
    <w:rsid w:val="00636CAB"/>
    <w:rsid w:val="00640167"/>
    <w:rsid w:val="00640D3D"/>
    <w:rsid w:val="00640D65"/>
    <w:rsid w:val="00641958"/>
    <w:rsid w:val="00642196"/>
    <w:rsid w:val="0064226C"/>
    <w:rsid w:val="00642628"/>
    <w:rsid w:val="00642BDE"/>
    <w:rsid w:val="00642D4D"/>
    <w:rsid w:val="0064345D"/>
    <w:rsid w:val="00643466"/>
    <w:rsid w:val="006435D4"/>
    <w:rsid w:val="0064363B"/>
    <w:rsid w:val="006440D3"/>
    <w:rsid w:val="006441FF"/>
    <w:rsid w:val="006443FE"/>
    <w:rsid w:val="00644453"/>
    <w:rsid w:val="00644471"/>
    <w:rsid w:val="00644ECA"/>
    <w:rsid w:val="00644FFA"/>
    <w:rsid w:val="006450B4"/>
    <w:rsid w:val="00645D26"/>
    <w:rsid w:val="00645E81"/>
    <w:rsid w:val="00646721"/>
    <w:rsid w:val="00646849"/>
    <w:rsid w:val="006469EB"/>
    <w:rsid w:val="00647029"/>
    <w:rsid w:val="006477E2"/>
    <w:rsid w:val="00647927"/>
    <w:rsid w:val="006479C6"/>
    <w:rsid w:val="00647B50"/>
    <w:rsid w:val="0065109E"/>
    <w:rsid w:val="00651122"/>
    <w:rsid w:val="00651658"/>
    <w:rsid w:val="00651D13"/>
    <w:rsid w:val="00651E8D"/>
    <w:rsid w:val="006533E2"/>
    <w:rsid w:val="00653636"/>
    <w:rsid w:val="00653ABF"/>
    <w:rsid w:val="00654B7A"/>
    <w:rsid w:val="00654FBD"/>
    <w:rsid w:val="00655379"/>
    <w:rsid w:val="0065550A"/>
    <w:rsid w:val="00656173"/>
    <w:rsid w:val="00656248"/>
    <w:rsid w:val="006563AD"/>
    <w:rsid w:val="00656438"/>
    <w:rsid w:val="00656BC1"/>
    <w:rsid w:val="00657FFA"/>
    <w:rsid w:val="006600E2"/>
    <w:rsid w:val="00660572"/>
    <w:rsid w:val="00660FF6"/>
    <w:rsid w:val="006615FF"/>
    <w:rsid w:val="00661770"/>
    <w:rsid w:val="00661B58"/>
    <w:rsid w:val="006622F3"/>
    <w:rsid w:val="006626B2"/>
    <w:rsid w:val="00662A90"/>
    <w:rsid w:val="00662C58"/>
    <w:rsid w:val="00662F4A"/>
    <w:rsid w:val="0066313F"/>
    <w:rsid w:val="006632B0"/>
    <w:rsid w:val="00663B7B"/>
    <w:rsid w:val="00664537"/>
    <w:rsid w:val="0066500C"/>
    <w:rsid w:val="006658EA"/>
    <w:rsid w:val="0066697C"/>
    <w:rsid w:val="00666C4C"/>
    <w:rsid w:val="00666EAE"/>
    <w:rsid w:val="00667A66"/>
    <w:rsid w:val="00667D66"/>
    <w:rsid w:val="006702E3"/>
    <w:rsid w:val="0067077E"/>
    <w:rsid w:val="0067094D"/>
    <w:rsid w:val="00670B98"/>
    <w:rsid w:val="00670E0E"/>
    <w:rsid w:val="00671DF9"/>
    <w:rsid w:val="0067254E"/>
    <w:rsid w:val="00672650"/>
    <w:rsid w:val="00672CE3"/>
    <w:rsid w:val="00672FD6"/>
    <w:rsid w:val="00673279"/>
    <w:rsid w:val="006742DC"/>
    <w:rsid w:val="00674927"/>
    <w:rsid w:val="00674CE6"/>
    <w:rsid w:val="006750FF"/>
    <w:rsid w:val="00675B49"/>
    <w:rsid w:val="00676168"/>
    <w:rsid w:val="00676DE6"/>
    <w:rsid w:val="00677958"/>
    <w:rsid w:val="0067798B"/>
    <w:rsid w:val="00677E1C"/>
    <w:rsid w:val="00680382"/>
    <w:rsid w:val="0068083A"/>
    <w:rsid w:val="006808B5"/>
    <w:rsid w:val="00680DCE"/>
    <w:rsid w:val="00681C65"/>
    <w:rsid w:val="006827E5"/>
    <w:rsid w:val="006828C8"/>
    <w:rsid w:val="00683034"/>
    <w:rsid w:val="00683EE3"/>
    <w:rsid w:val="00684320"/>
    <w:rsid w:val="006848C9"/>
    <w:rsid w:val="00684914"/>
    <w:rsid w:val="00684E5C"/>
    <w:rsid w:val="00684FFB"/>
    <w:rsid w:val="00685715"/>
    <w:rsid w:val="0068600C"/>
    <w:rsid w:val="00686597"/>
    <w:rsid w:val="00686D45"/>
    <w:rsid w:val="00687A5A"/>
    <w:rsid w:val="00687B1B"/>
    <w:rsid w:val="0069056B"/>
    <w:rsid w:val="00690A2B"/>
    <w:rsid w:val="0069151C"/>
    <w:rsid w:val="00691B3B"/>
    <w:rsid w:val="00692754"/>
    <w:rsid w:val="00692767"/>
    <w:rsid w:val="006929CB"/>
    <w:rsid w:val="00692A48"/>
    <w:rsid w:val="0069348D"/>
    <w:rsid w:val="006947AA"/>
    <w:rsid w:val="0069482C"/>
    <w:rsid w:val="006949BC"/>
    <w:rsid w:val="0069519B"/>
    <w:rsid w:val="0069522D"/>
    <w:rsid w:val="006965C7"/>
    <w:rsid w:val="00696A7C"/>
    <w:rsid w:val="00697157"/>
    <w:rsid w:val="0069728B"/>
    <w:rsid w:val="00697C7E"/>
    <w:rsid w:val="006A113B"/>
    <w:rsid w:val="006A148C"/>
    <w:rsid w:val="006A2117"/>
    <w:rsid w:val="006A2FE2"/>
    <w:rsid w:val="006A3416"/>
    <w:rsid w:val="006A34F3"/>
    <w:rsid w:val="006A41AF"/>
    <w:rsid w:val="006A490C"/>
    <w:rsid w:val="006A4DD3"/>
    <w:rsid w:val="006A5052"/>
    <w:rsid w:val="006A548A"/>
    <w:rsid w:val="006A5829"/>
    <w:rsid w:val="006A5A2C"/>
    <w:rsid w:val="006A5A5F"/>
    <w:rsid w:val="006A5DDA"/>
    <w:rsid w:val="006A6238"/>
    <w:rsid w:val="006A691D"/>
    <w:rsid w:val="006A6C3B"/>
    <w:rsid w:val="006B17C3"/>
    <w:rsid w:val="006B19D8"/>
    <w:rsid w:val="006B1FFB"/>
    <w:rsid w:val="006B2C07"/>
    <w:rsid w:val="006B2F0B"/>
    <w:rsid w:val="006B3117"/>
    <w:rsid w:val="006B3AEE"/>
    <w:rsid w:val="006B3B56"/>
    <w:rsid w:val="006B3BE3"/>
    <w:rsid w:val="006B414F"/>
    <w:rsid w:val="006B46C4"/>
    <w:rsid w:val="006B52FD"/>
    <w:rsid w:val="006B5C52"/>
    <w:rsid w:val="006B63CF"/>
    <w:rsid w:val="006B6465"/>
    <w:rsid w:val="006B6829"/>
    <w:rsid w:val="006B6A9B"/>
    <w:rsid w:val="006B6C05"/>
    <w:rsid w:val="006B767A"/>
    <w:rsid w:val="006B7F35"/>
    <w:rsid w:val="006C0ACC"/>
    <w:rsid w:val="006C0C00"/>
    <w:rsid w:val="006C0EF3"/>
    <w:rsid w:val="006C128E"/>
    <w:rsid w:val="006C186B"/>
    <w:rsid w:val="006C1972"/>
    <w:rsid w:val="006C1AA5"/>
    <w:rsid w:val="006C1AAC"/>
    <w:rsid w:val="006C2969"/>
    <w:rsid w:val="006C2C85"/>
    <w:rsid w:val="006C2F2A"/>
    <w:rsid w:val="006C2FDD"/>
    <w:rsid w:val="006C3140"/>
    <w:rsid w:val="006C34A1"/>
    <w:rsid w:val="006C353C"/>
    <w:rsid w:val="006C3871"/>
    <w:rsid w:val="006C38A5"/>
    <w:rsid w:val="006C477D"/>
    <w:rsid w:val="006C49E8"/>
    <w:rsid w:val="006C4A99"/>
    <w:rsid w:val="006C7B05"/>
    <w:rsid w:val="006C7E6D"/>
    <w:rsid w:val="006C7EA3"/>
    <w:rsid w:val="006D0BF6"/>
    <w:rsid w:val="006D0F44"/>
    <w:rsid w:val="006D107B"/>
    <w:rsid w:val="006D126D"/>
    <w:rsid w:val="006D12A8"/>
    <w:rsid w:val="006D1379"/>
    <w:rsid w:val="006D1723"/>
    <w:rsid w:val="006D1C30"/>
    <w:rsid w:val="006D2148"/>
    <w:rsid w:val="006D2E81"/>
    <w:rsid w:val="006D3193"/>
    <w:rsid w:val="006D394A"/>
    <w:rsid w:val="006D4771"/>
    <w:rsid w:val="006D4CF4"/>
    <w:rsid w:val="006D52C3"/>
    <w:rsid w:val="006D5D35"/>
    <w:rsid w:val="006D5E05"/>
    <w:rsid w:val="006D61AE"/>
    <w:rsid w:val="006D6962"/>
    <w:rsid w:val="006D6C8B"/>
    <w:rsid w:val="006D6EE0"/>
    <w:rsid w:val="006D729B"/>
    <w:rsid w:val="006D7D2C"/>
    <w:rsid w:val="006E0074"/>
    <w:rsid w:val="006E039D"/>
    <w:rsid w:val="006E0792"/>
    <w:rsid w:val="006E1832"/>
    <w:rsid w:val="006E1949"/>
    <w:rsid w:val="006E1E0C"/>
    <w:rsid w:val="006E2761"/>
    <w:rsid w:val="006E2FD2"/>
    <w:rsid w:val="006E3EA5"/>
    <w:rsid w:val="006E4613"/>
    <w:rsid w:val="006E48BC"/>
    <w:rsid w:val="006E48DE"/>
    <w:rsid w:val="006E53BD"/>
    <w:rsid w:val="006E54AA"/>
    <w:rsid w:val="006E562C"/>
    <w:rsid w:val="006E5940"/>
    <w:rsid w:val="006E5C1F"/>
    <w:rsid w:val="006E5C90"/>
    <w:rsid w:val="006E6EC7"/>
    <w:rsid w:val="006E700A"/>
    <w:rsid w:val="006E7172"/>
    <w:rsid w:val="006E7638"/>
    <w:rsid w:val="006E7BA9"/>
    <w:rsid w:val="006E7C02"/>
    <w:rsid w:val="006E7DFB"/>
    <w:rsid w:val="006F0317"/>
    <w:rsid w:val="006F0DB6"/>
    <w:rsid w:val="006F1CFB"/>
    <w:rsid w:val="006F2388"/>
    <w:rsid w:val="006F26E6"/>
    <w:rsid w:val="006F28CC"/>
    <w:rsid w:val="006F28E0"/>
    <w:rsid w:val="006F2D34"/>
    <w:rsid w:val="006F2FC4"/>
    <w:rsid w:val="006F322B"/>
    <w:rsid w:val="006F4038"/>
    <w:rsid w:val="006F4C83"/>
    <w:rsid w:val="006F5056"/>
    <w:rsid w:val="006F516A"/>
    <w:rsid w:val="006F5300"/>
    <w:rsid w:val="006F5CEC"/>
    <w:rsid w:val="006F61CB"/>
    <w:rsid w:val="006F658B"/>
    <w:rsid w:val="006F66D1"/>
    <w:rsid w:val="006F68F6"/>
    <w:rsid w:val="006F6B26"/>
    <w:rsid w:val="006F6E28"/>
    <w:rsid w:val="006F743E"/>
    <w:rsid w:val="006F7693"/>
    <w:rsid w:val="006F77BD"/>
    <w:rsid w:val="006F790A"/>
    <w:rsid w:val="006F7C26"/>
    <w:rsid w:val="00700074"/>
    <w:rsid w:val="007001CF"/>
    <w:rsid w:val="007003C2"/>
    <w:rsid w:val="00701362"/>
    <w:rsid w:val="0070226F"/>
    <w:rsid w:val="00702708"/>
    <w:rsid w:val="007027D7"/>
    <w:rsid w:val="00702FAD"/>
    <w:rsid w:val="0070336F"/>
    <w:rsid w:val="0070364D"/>
    <w:rsid w:val="007045CB"/>
    <w:rsid w:val="0070466C"/>
    <w:rsid w:val="00704B65"/>
    <w:rsid w:val="00705785"/>
    <w:rsid w:val="0070678C"/>
    <w:rsid w:val="007071DB"/>
    <w:rsid w:val="00707595"/>
    <w:rsid w:val="007107F1"/>
    <w:rsid w:val="00710FE4"/>
    <w:rsid w:val="007119CF"/>
    <w:rsid w:val="0071200A"/>
    <w:rsid w:val="00712624"/>
    <w:rsid w:val="00712735"/>
    <w:rsid w:val="00712C7F"/>
    <w:rsid w:val="00712D77"/>
    <w:rsid w:val="007134B0"/>
    <w:rsid w:val="007137C6"/>
    <w:rsid w:val="00713A33"/>
    <w:rsid w:val="00713DF9"/>
    <w:rsid w:val="00713F01"/>
    <w:rsid w:val="00714BEF"/>
    <w:rsid w:val="00715075"/>
    <w:rsid w:val="00715276"/>
    <w:rsid w:val="00715CD9"/>
    <w:rsid w:val="00716D97"/>
    <w:rsid w:val="007179CA"/>
    <w:rsid w:val="0072109F"/>
    <w:rsid w:val="00721704"/>
    <w:rsid w:val="00722840"/>
    <w:rsid w:val="00722E23"/>
    <w:rsid w:val="00722FF6"/>
    <w:rsid w:val="0072315E"/>
    <w:rsid w:val="00723405"/>
    <w:rsid w:val="00724825"/>
    <w:rsid w:val="00724C27"/>
    <w:rsid w:val="00724D84"/>
    <w:rsid w:val="007250E2"/>
    <w:rsid w:val="0072543A"/>
    <w:rsid w:val="00725618"/>
    <w:rsid w:val="0072603F"/>
    <w:rsid w:val="00726D74"/>
    <w:rsid w:val="0072786B"/>
    <w:rsid w:val="00727DAB"/>
    <w:rsid w:val="00730442"/>
    <w:rsid w:val="00731105"/>
    <w:rsid w:val="00731164"/>
    <w:rsid w:val="00731270"/>
    <w:rsid w:val="007330A6"/>
    <w:rsid w:val="00733133"/>
    <w:rsid w:val="0073366A"/>
    <w:rsid w:val="00734709"/>
    <w:rsid w:val="00734B51"/>
    <w:rsid w:val="00735039"/>
    <w:rsid w:val="00735D10"/>
    <w:rsid w:val="007362C7"/>
    <w:rsid w:val="00736C1C"/>
    <w:rsid w:val="00736E8A"/>
    <w:rsid w:val="00737082"/>
    <w:rsid w:val="00737086"/>
    <w:rsid w:val="00737E24"/>
    <w:rsid w:val="0074033C"/>
    <w:rsid w:val="007407BD"/>
    <w:rsid w:val="00740905"/>
    <w:rsid w:val="007418E9"/>
    <w:rsid w:val="00741965"/>
    <w:rsid w:val="00741FE4"/>
    <w:rsid w:val="00742F97"/>
    <w:rsid w:val="00743496"/>
    <w:rsid w:val="007436B1"/>
    <w:rsid w:val="00743971"/>
    <w:rsid w:val="007441CE"/>
    <w:rsid w:val="00744B10"/>
    <w:rsid w:val="007452E9"/>
    <w:rsid w:val="00745CDC"/>
    <w:rsid w:val="00746372"/>
    <w:rsid w:val="007477A3"/>
    <w:rsid w:val="0074780D"/>
    <w:rsid w:val="007479C2"/>
    <w:rsid w:val="0075106E"/>
    <w:rsid w:val="007515AF"/>
    <w:rsid w:val="00751A27"/>
    <w:rsid w:val="00751C56"/>
    <w:rsid w:val="00752310"/>
    <w:rsid w:val="00752C76"/>
    <w:rsid w:val="00753340"/>
    <w:rsid w:val="00753C30"/>
    <w:rsid w:val="007541D3"/>
    <w:rsid w:val="007550D4"/>
    <w:rsid w:val="0075545E"/>
    <w:rsid w:val="00756CD3"/>
    <w:rsid w:val="00756D93"/>
    <w:rsid w:val="00757EC6"/>
    <w:rsid w:val="00760534"/>
    <w:rsid w:val="00760B45"/>
    <w:rsid w:val="00760D4B"/>
    <w:rsid w:val="0076104B"/>
    <w:rsid w:val="00761141"/>
    <w:rsid w:val="007611AA"/>
    <w:rsid w:val="00761464"/>
    <w:rsid w:val="00761618"/>
    <w:rsid w:val="00761741"/>
    <w:rsid w:val="00761ED2"/>
    <w:rsid w:val="0076247E"/>
    <w:rsid w:val="007625C7"/>
    <w:rsid w:val="00762DF9"/>
    <w:rsid w:val="007630E6"/>
    <w:rsid w:val="007632F1"/>
    <w:rsid w:val="00763543"/>
    <w:rsid w:val="00763594"/>
    <w:rsid w:val="00763768"/>
    <w:rsid w:val="00764AD3"/>
    <w:rsid w:val="00764E6D"/>
    <w:rsid w:val="0076541D"/>
    <w:rsid w:val="0076585B"/>
    <w:rsid w:val="00765C81"/>
    <w:rsid w:val="00766294"/>
    <w:rsid w:val="0076658B"/>
    <w:rsid w:val="00766A93"/>
    <w:rsid w:val="007670D4"/>
    <w:rsid w:val="00767812"/>
    <w:rsid w:val="007701E5"/>
    <w:rsid w:val="007702A0"/>
    <w:rsid w:val="00771174"/>
    <w:rsid w:val="00771398"/>
    <w:rsid w:val="007719CD"/>
    <w:rsid w:val="00771A96"/>
    <w:rsid w:val="00772038"/>
    <w:rsid w:val="0077203D"/>
    <w:rsid w:val="0077233E"/>
    <w:rsid w:val="00772626"/>
    <w:rsid w:val="007735CF"/>
    <w:rsid w:val="00773FDD"/>
    <w:rsid w:val="00774522"/>
    <w:rsid w:val="00774945"/>
    <w:rsid w:val="007749EA"/>
    <w:rsid w:val="00774D47"/>
    <w:rsid w:val="00775035"/>
    <w:rsid w:val="007753BA"/>
    <w:rsid w:val="0077574F"/>
    <w:rsid w:val="00775C91"/>
    <w:rsid w:val="00776BA4"/>
    <w:rsid w:val="007770F1"/>
    <w:rsid w:val="007776C0"/>
    <w:rsid w:val="00777804"/>
    <w:rsid w:val="00777BCE"/>
    <w:rsid w:val="007803E2"/>
    <w:rsid w:val="00780B95"/>
    <w:rsid w:val="00780F05"/>
    <w:rsid w:val="00781DD6"/>
    <w:rsid w:val="0078238E"/>
    <w:rsid w:val="0078248E"/>
    <w:rsid w:val="00782B6A"/>
    <w:rsid w:val="00782E52"/>
    <w:rsid w:val="00783B23"/>
    <w:rsid w:val="00784934"/>
    <w:rsid w:val="007855A3"/>
    <w:rsid w:val="00786070"/>
    <w:rsid w:val="0078774D"/>
    <w:rsid w:val="0078791E"/>
    <w:rsid w:val="00787FD1"/>
    <w:rsid w:val="0079053F"/>
    <w:rsid w:val="00791AC2"/>
    <w:rsid w:val="00791EB8"/>
    <w:rsid w:val="00791F27"/>
    <w:rsid w:val="0079225B"/>
    <w:rsid w:val="007927F2"/>
    <w:rsid w:val="00792D06"/>
    <w:rsid w:val="0079318E"/>
    <w:rsid w:val="007938DB"/>
    <w:rsid w:val="00793A47"/>
    <w:rsid w:val="00793C0E"/>
    <w:rsid w:val="0079438C"/>
    <w:rsid w:val="007945FA"/>
    <w:rsid w:val="00794890"/>
    <w:rsid w:val="00794D94"/>
    <w:rsid w:val="00795634"/>
    <w:rsid w:val="00795A13"/>
    <w:rsid w:val="0079680A"/>
    <w:rsid w:val="00796CA2"/>
    <w:rsid w:val="00797216"/>
    <w:rsid w:val="007973ED"/>
    <w:rsid w:val="007977D8"/>
    <w:rsid w:val="00797B46"/>
    <w:rsid w:val="00797DF6"/>
    <w:rsid w:val="007A01E7"/>
    <w:rsid w:val="007A1259"/>
    <w:rsid w:val="007A1831"/>
    <w:rsid w:val="007A1860"/>
    <w:rsid w:val="007A1B41"/>
    <w:rsid w:val="007A33AA"/>
    <w:rsid w:val="007A35E1"/>
    <w:rsid w:val="007A3766"/>
    <w:rsid w:val="007A4322"/>
    <w:rsid w:val="007A4414"/>
    <w:rsid w:val="007A4DCD"/>
    <w:rsid w:val="007A5398"/>
    <w:rsid w:val="007A576A"/>
    <w:rsid w:val="007A5A9F"/>
    <w:rsid w:val="007A726B"/>
    <w:rsid w:val="007A75C7"/>
    <w:rsid w:val="007A7755"/>
    <w:rsid w:val="007B12B0"/>
    <w:rsid w:val="007B1CDE"/>
    <w:rsid w:val="007B1E98"/>
    <w:rsid w:val="007B22CA"/>
    <w:rsid w:val="007B2739"/>
    <w:rsid w:val="007B296F"/>
    <w:rsid w:val="007B2D2B"/>
    <w:rsid w:val="007B37F3"/>
    <w:rsid w:val="007B3CD1"/>
    <w:rsid w:val="007B455B"/>
    <w:rsid w:val="007B4788"/>
    <w:rsid w:val="007B49DA"/>
    <w:rsid w:val="007B50D6"/>
    <w:rsid w:val="007B588B"/>
    <w:rsid w:val="007B5BF6"/>
    <w:rsid w:val="007B6341"/>
    <w:rsid w:val="007B78C7"/>
    <w:rsid w:val="007B7C4F"/>
    <w:rsid w:val="007C02EE"/>
    <w:rsid w:val="007C114F"/>
    <w:rsid w:val="007C1729"/>
    <w:rsid w:val="007C2523"/>
    <w:rsid w:val="007C2685"/>
    <w:rsid w:val="007C3256"/>
    <w:rsid w:val="007C337B"/>
    <w:rsid w:val="007C34D3"/>
    <w:rsid w:val="007C3627"/>
    <w:rsid w:val="007C39EF"/>
    <w:rsid w:val="007C3ACB"/>
    <w:rsid w:val="007C4F8E"/>
    <w:rsid w:val="007C4F92"/>
    <w:rsid w:val="007C6A56"/>
    <w:rsid w:val="007C6BE8"/>
    <w:rsid w:val="007C7F7B"/>
    <w:rsid w:val="007D05D0"/>
    <w:rsid w:val="007D2393"/>
    <w:rsid w:val="007D2875"/>
    <w:rsid w:val="007D2C57"/>
    <w:rsid w:val="007D2E4E"/>
    <w:rsid w:val="007D2E88"/>
    <w:rsid w:val="007D3BC0"/>
    <w:rsid w:val="007D3FC6"/>
    <w:rsid w:val="007D46C2"/>
    <w:rsid w:val="007D4A53"/>
    <w:rsid w:val="007D4B52"/>
    <w:rsid w:val="007D57B9"/>
    <w:rsid w:val="007D5FAE"/>
    <w:rsid w:val="007D6277"/>
    <w:rsid w:val="007D63E9"/>
    <w:rsid w:val="007D668E"/>
    <w:rsid w:val="007D6FE2"/>
    <w:rsid w:val="007D76FA"/>
    <w:rsid w:val="007D77EA"/>
    <w:rsid w:val="007D7C08"/>
    <w:rsid w:val="007D7EC8"/>
    <w:rsid w:val="007E02A9"/>
    <w:rsid w:val="007E0BA8"/>
    <w:rsid w:val="007E0D84"/>
    <w:rsid w:val="007E1A6B"/>
    <w:rsid w:val="007E1E22"/>
    <w:rsid w:val="007E1EE5"/>
    <w:rsid w:val="007E2475"/>
    <w:rsid w:val="007E261C"/>
    <w:rsid w:val="007E26ED"/>
    <w:rsid w:val="007E37DB"/>
    <w:rsid w:val="007E39CF"/>
    <w:rsid w:val="007E3E2D"/>
    <w:rsid w:val="007E3FB3"/>
    <w:rsid w:val="007E4688"/>
    <w:rsid w:val="007E47CF"/>
    <w:rsid w:val="007E5940"/>
    <w:rsid w:val="007E5C0C"/>
    <w:rsid w:val="007E5D06"/>
    <w:rsid w:val="007E6739"/>
    <w:rsid w:val="007E676C"/>
    <w:rsid w:val="007E6810"/>
    <w:rsid w:val="007E7BC8"/>
    <w:rsid w:val="007F0080"/>
    <w:rsid w:val="007F0557"/>
    <w:rsid w:val="007F077C"/>
    <w:rsid w:val="007F0BF9"/>
    <w:rsid w:val="007F116F"/>
    <w:rsid w:val="007F11EE"/>
    <w:rsid w:val="007F1305"/>
    <w:rsid w:val="007F1635"/>
    <w:rsid w:val="007F16AD"/>
    <w:rsid w:val="007F279A"/>
    <w:rsid w:val="007F2A45"/>
    <w:rsid w:val="007F2E72"/>
    <w:rsid w:val="007F2F7D"/>
    <w:rsid w:val="007F32C4"/>
    <w:rsid w:val="007F32DB"/>
    <w:rsid w:val="007F3555"/>
    <w:rsid w:val="007F3D1F"/>
    <w:rsid w:val="007F4529"/>
    <w:rsid w:val="007F4685"/>
    <w:rsid w:val="007F47E6"/>
    <w:rsid w:val="007F4D80"/>
    <w:rsid w:val="007F4E6F"/>
    <w:rsid w:val="007F5246"/>
    <w:rsid w:val="007F5922"/>
    <w:rsid w:val="007F5C0F"/>
    <w:rsid w:val="007F605A"/>
    <w:rsid w:val="007F6E89"/>
    <w:rsid w:val="007F7509"/>
    <w:rsid w:val="007F7E54"/>
    <w:rsid w:val="00800301"/>
    <w:rsid w:val="00800A61"/>
    <w:rsid w:val="00800B5F"/>
    <w:rsid w:val="00801693"/>
    <w:rsid w:val="00801E4A"/>
    <w:rsid w:val="008020E4"/>
    <w:rsid w:val="00802768"/>
    <w:rsid w:val="00802B7A"/>
    <w:rsid w:val="00803240"/>
    <w:rsid w:val="00804469"/>
    <w:rsid w:val="00804DC0"/>
    <w:rsid w:val="008050F8"/>
    <w:rsid w:val="008056BF"/>
    <w:rsid w:val="008059E3"/>
    <w:rsid w:val="00806197"/>
    <w:rsid w:val="00806205"/>
    <w:rsid w:val="00806329"/>
    <w:rsid w:val="0080689E"/>
    <w:rsid w:val="0080693D"/>
    <w:rsid w:val="00806D99"/>
    <w:rsid w:val="00807576"/>
    <w:rsid w:val="00810FFF"/>
    <w:rsid w:val="008110E5"/>
    <w:rsid w:val="00812420"/>
    <w:rsid w:val="0081309F"/>
    <w:rsid w:val="0081386E"/>
    <w:rsid w:val="00813AE9"/>
    <w:rsid w:val="00813C99"/>
    <w:rsid w:val="008154FD"/>
    <w:rsid w:val="00816677"/>
    <w:rsid w:val="00816B78"/>
    <w:rsid w:val="0082152C"/>
    <w:rsid w:val="008215BB"/>
    <w:rsid w:val="008219A4"/>
    <w:rsid w:val="008220A2"/>
    <w:rsid w:val="00822838"/>
    <w:rsid w:val="00822EEC"/>
    <w:rsid w:val="008230AA"/>
    <w:rsid w:val="00823617"/>
    <w:rsid w:val="00823935"/>
    <w:rsid w:val="00823CF6"/>
    <w:rsid w:val="00824546"/>
    <w:rsid w:val="008251DB"/>
    <w:rsid w:val="008252A2"/>
    <w:rsid w:val="0082557B"/>
    <w:rsid w:val="0082575F"/>
    <w:rsid w:val="00825802"/>
    <w:rsid w:val="00825D3C"/>
    <w:rsid w:val="00825DDA"/>
    <w:rsid w:val="0082662F"/>
    <w:rsid w:val="00826D6F"/>
    <w:rsid w:val="0082785B"/>
    <w:rsid w:val="00830ADB"/>
    <w:rsid w:val="00830CD0"/>
    <w:rsid w:val="00830FA7"/>
    <w:rsid w:val="00832474"/>
    <w:rsid w:val="00832480"/>
    <w:rsid w:val="00832E31"/>
    <w:rsid w:val="008334DA"/>
    <w:rsid w:val="00833838"/>
    <w:rsid w:val="0083390B"/>
    <w:rsid w:val="00833948"/>
    <w:rsid w:val="00834687"/>
    <w:rsid w:val="00834ABE"/>
    <w:rsid w:val="00834EBD"/>
    <w:rsid w:val="00836038"/>
    <w:rsid w:val="00836F87"/>
    <w:rsid w:val="008378BC"/>
    <w:rsid w:val="00837A0D"/>
    <w:rsid w:val="008402B0"/>
    <w:rsid w:val="008409F3"/>
    <w:rsid w:val="00840C7E"/>
    <w:rsid w:val="00840C8E"/>
    <w:rsid w:val="008413F1"/>
    <w:rsid w:val="008416A9"/>
    <w:rsid w:val="0084191F"/>
    <w:rsid w:val="00841D8E"/>
    <w:rsid w:val="008427B2"/>
    <w:rsid w:val="00842817"/>
    <w:rsid w:val="00843034"/>
    <w:rsid w:val="008431EA"/>
    <w:rsid w:val="00843F96"/>
    <w:rsid w:val="00845204"/>
    <w:rsid w:val="0084598A"/>
    <w:rsid w:val="00845AEB"/>
    <w:rsid w:val="00845C83"/>
    <w:rsid w:val="00845CEF"/>
    <w:rsid w:val="00845DCC"/>
    <w:rsid w:val="0084612B"/>
    <w:rsid w:val="00846504"/>
    <w:rsid w:val="00846F0F"/>
    <w:rsid w:val="00847467"/>
    <w:rsid w:val="008476B9"/>
    <w:rsid w:val="00847A9C"/>
    <w:rsid w:val="00847D5A"/>
    <w:rsid w:val="00850060"/>
    <w:rsid w:val="00850061"/>
    <w:rsid w:val="008513EA"/>
    <w:rsid w:val="00851479"/>
    <w:rsid w:val="00851872"/>
    <w:rsid w:val="00851BE1"/>
    <w:rsid w:val="00851F5B"/>
    <w:rsid w:val="0085224E"/>
    <w:rsid w:val="0085334E"/>
    <w:rsid w:val="00853425"/>
    <w:rsid w:val="008546CF"/>
    <w:rsid w:val="00854B17"/>
    <w:rsid w:val="00854F71"/>
    <w:rsid w:val="008550C4"/>
    <w:rsid w:val="008554D1"/>
    <w:rsid w:val="00856076"/>
    <w:rsid w:val="00856077"/>
    <w:rsid w:val="00856F86"/>
    <w:rsid w:val="008570AC"/>
    <w:rsid w:val="00857211"/>
    <w:rsid w:val="00857A12"/>
    <w:rsid w:val="00857E89"/>
    <w:rsid w:val="008605B4"/>
    <w:rsid w:val="00860721"/>
    <w:rsid w:val="00860722"/>
    <w:rsid w:val="00860F1F"/>
    <w:rsid w:val="0086127C"/>
    <w:rsid w:val="00861338"/>
    <w:rsid w:val="0086178E"/>
    <w:rsid w:val="008617F8"/>
    <w:rsid w:val="00862897"/>
    <w:rsid w:val="00862BF7"/>
    <w:rsid w:val="00862E7C"/>
    <w:rsid w:val="00863368"/>
    <w:rsid w:val="00863F44"/>
    <w:rsid w:val="0086418F"/>
    <w:rsid w:val="008650D3"/>
    <w:rsid w:val="0086510C"/>
    <w:rsid w:val="00865114"/>
    <w:rsid w:val="0086638F"/>
    <w:rsid w:val="008663FA"/>
    <w:rsid w:val="008664E4"/>
    <w:rsid w:val="00866C92"/>
    <w:rsid w:val="00867560"/>
    <w:rsid w:val="00867B52"/>
    <w:rsid w:val="00867C3F"/>
    <w:rsid w:val="008703C9"/>
    <w:rsid w:val="008709E8"/>
    <w:rsid w:val="00870B31"/>
    <w:rsid w:val="00871BAE"/>
    <w:rsid w:val="00872230"/>
    <w:rsid w:val="00872611"/>
    <w:rsid w:val="00873CF9"/>
    <w:rsid w:val="00874C62"/>
    <w:rsid w:val="00875592"/>
    <w:rsid w:val="00875717"/>
    <w:rsid w:val="008758D5"/>
    <w:rsid w:val="00875B0C"/>
    <w:rsid w:val="00875BAB"/>
    <w:rsid w:val="00875E63"/>
    <w:rsid w:val="00876368"/>
    <w:rsid w:val="00876487"/>
    <w:rsid w:val="00876D79"/>
    <w:rsid w:val="00876FAF"/>
    <w:rsid w:val="0087736B"/>
    <w:rsid w:val="0087793B"/>
    <w:rsid w:val="00877E71"/>
    <w:rsid w:val="008806D4"/>
    <w:rsid w:val="00880A44"/>
    <w:rsid w:val="00880DFE"/>
    <w:rsid w:val="0088133D"/>
    <w:rsid w:val="0088143F"/>
    <w:rsid w:val="00881B33"/>
    <w:rsid w:val="00881B63"/>
    <w:rsid w:val="008821EA"/>
    <w:rsid w:val="008822A6"/>
    <w:rsid w:val="00882803"/>
    <w:rsid w:val="00882AA6"/>
    <w:rsid w:val="00882E4B"/>
    <w:rsid w:val="00883172"/>
    <w:rsid w:val="00883407"/>
    <w:rsid w:val="00883C7B"/>
    <w:rsid w:val="0088400B"/>
    <w:rsid w:val="00884261"/>
    <w:rsid w:val="00884452"/>
    <w:rsid w:val="008844AB"/>
    <w:rsid w:val="00884C32"/>
    <w:rsid w:val="008851C8"/>
    <w:rsid w:val="0088558A"/>
    <w:rsid w:val="008856DF"/>
    <w:rsid w:val="00885C44"/>
    <w:rsid w:val="0088680C"/>
    <w:rsid w:val="00886C05"/>
    <w:rsid w:val="00887118"/>
    <w:rsid w:val="0088716A"/>
    <w:rsid w:val="00887175"/>
    <w:rsid w:val="00887374"/>
    <w:rsid w:val="008874ED"/>
    <w:rsid w:val="0088788A"/>
    <w:rsid w:val="008917FE"/>
    <w:rsid w:val="00891C34"/>
    <w:rsid w:val="00891CB2"/>
    <w:rsid w:val="00891CF8"/>
    <w:rsid w:val="00892221"/>
    <w:rsid w:val="0089266E"/>
    <w:rsid w:val="00892C99"/>
    <w:rsid w:val="00893B91"/>
    <w:rsid w:val="0089458E"/>
    <w:rsid w:val="0089459C"/>
    <w:rsid w:val="008946CD"/>
    <w:rsid w:val="00895690"/>
    <w:rsid w:val="00895794"/>
    <w:rsid w:val="00895D11"/>
    <w:rsid w:val="00895F51"/>
    <w:rsid w:val="00896E30"/>
    <w:rsid w:val="008972A4"/>
    <w:rsid w:val="00897467"/>
    <w:rsid w:val="0089758B"/>
    <w:rsid w:val="00897FCD"/>
    <w:rsid w:val="008A0746"/>
    <w:rsid w:val="008A0830"/>
    <w:rsid w:val="008A0A3E"/>
    <w:rsid w:val="008A0ED8"/>
    <w:rsid w:val="008A1097"/>
    <w:rsid w:val="008A1D2F"/>
    <w:rsid w:val="008A26DE"/>
    <w:rsid w:val="008A32E4"/>
    <w:rsid w:val="008A3312"/>
    <w:rsid w:val="008A3AD0"/>
    <w:rsid w:val="008A4131"/>
    <w:rsid w:val="008A4448"/>
    <w:rsid w:val="008A584B"/>
    <w:rsid w:val="008A5AF8"/>
    <w:rsid w:val="008A62E0"/>
    <w:rsid w:val="008A6A21"/>
    <w:rsid w:val="008A6E6D"/>
    <w:rsid w:val="008A7255"/>
    <w:rsid w:val="008A748B"/>
    <w:rsid w:val="008A764E"/>
    <w:rsid w:val="008B0EE6"/>
    <w:rsid w:val="008B1376"/>
    <w:rsid w:val="008B13F1"/>
    <w:rsid w:val="008B237A"/>
    <w:rsid w:val="008B25ED"/>
    <w:rsid w:val="008B2A07"/>
    <w:rsid w:val="008B2F98"/>
    <w:rsid w:val="008B310A"/>
    <w:rsid w:val="008B35E2"/>
    <w:rsid w:val="008B4268"/>
    <w:rsid w:val="008B496A"/>
    <w:rsid w:val="008B531A"/>
    <w:rsid w:val="008B5365"/>
    <w:rsid w:val="008B53A5"/>
    <w:rsid w:val="008B643D"/>
    <w:rsid w:val="008B66A2"/>
    <w:rsid w:val="008B67A0"/>
    <w:rsid w:val="008B6992"/>
    <w:rsid w:val="008B7124"/>
    <w:rsid w:val="008B735F"/>
    <w:rsid w:val="008B7AC3"/>
    <w:rsid w:val="008C0354"/>
    <w:rsid w:val="008C0972"/>
    <w:rsid w:val="008C15EE"/>
    <w:rsid w:val="008C1E51"/>
    <w:rsid w:val="008C20F4"/>
    <w:rsid w:val="008C326A"/>
    <w:rsid w:val="008C48DD"/>
    <w:rsid w:val="008C4F06"/>
    <w:rsid w:val="008C507D"/>
    <w:rsid w:val="008C530C"/>
    <w:rsid w:val="008C56B7"/>
    <w:rsid w:val="008C592E"/>
    <w:rsid w:val="008C5935"/>
    <w:rsid w:val="008C5B0D"/>
    <w:rsid w:val="008C61D4"/>
    <w:rsid w:val="008C6200"/>
    <w:rsid w:val="008C6316"/>
    <w:rsid w:val="008C670F"/>
    <w:rsid w:val="008C6AF1"/>
    <w:rsid w:val="008C7699"/>
    <w:rsid w:val="008D123B"/>
    <w:rsid w:val="008D12BD"/>
    <w:rsid w:val="008D181E"/>
    <w:rsid w:val="008D1B4D"/>
    <w:rsid w:val="008D234D"/>
    <w:rsid w:val="008D285B"/>
    <w:rsid w:val="008D2C1C"/>
    <w:rsid w:val="008D2EE7"/>
    <w:rsid w:val="008D3344"/>
    <w:rsid w:val="008D33FD"/>
    <w:rsid w:val="008D3537"/>
    <w:rsid w:val="008D357F"/>
    <w:rsid w:val="008D35AD"/>
    <w:rsid w:val="008D36A9"/>
    <w:rsid w:val="008D3845"/>
    <w:rsid w:val="008D3C3D"/>
    <w:rsid w:val="008D3FCF"/>
    <w:rsid w:val="008D4554"/>
    <w:rsid w:val="008D4800"/>
    <w:rsid w:val="008D4B60"/>
    <w:rsid w:val="008D568F"/>
    <w:rsid w:val="008D5F07"/>
    <w:rsid w:val="008D6812"/>
    <w:rsid w:val="008D6CDC"/>
    <w:rsid w:val="008D6F98"/>
    <w:rsid w:val="008D7982"/>
    <w:rsid w:val="008D79EB"/>
    <w:rsid w:val="008E09C6"/>
    <w:rsid w:val="008E0E77"/>
    <w:rsid w:val="008E0E98"/>
    <w:rsid w:val="008E1260"/>
    <w:rsid w:val="008E1758"/>
    <w:rsid w:val="008E1A27"/>
    <w:rsid w:val="008E1AF2"/>
    <w:rsid w:val="008E1BAA"/>
    <w:rsid w:val="008E20A4"/>
    <w:rsid w:val="008E21DF"/>
    <w:rsid w:val="008E2E49"/>
    <w:rsid w:val="008E3767"/>
    <w:rsid w:val="008E47CB"/>
    <w:rsid w:val="008E4F3D"/>
    <w:rsid w:val="008E5066"/>
    <w:rsid w:val="008E616E"/>
    <w:rsid w:val="008E6C20"/>
    <w:rsid w:val="008E734E"/>
    <w:rsid w:val="008E76FA"/>
    <w:rsid w:val="008E7CBC"/>
    <w:rsid w:val="008F01FD"/>
    <w:rsid w:val="008F0CC5"/>
    <w:rsid w:val="008F13FB"/>
    <w:rsid w:val="008F1D8F"/>
    <w:rsid w:val="008F1EE1"/>
    <w:rsid w:val="008F22D5"/>
    <w:rsid w:val="008F233B"/>
    <w:rsid w:val="008F245A"/>
    <w:rsid w:val="008F2576"/>
    <w:rsid w:val="008F2820"/>
    <w:rsid w:val="008F2912"/>
    <w:rsid w:val="008F3231"/>
    <w:rsid w:val="008F3562"/>
    <w:rsid w:val="008F3608"/>
    <w:rsid w:val="008F3B26"/>
    <w:rsid w:val="008F3B53"/>
    <w:rsid w:val="008F3E1A"/>
    <w:rsid w:val="008F5004"/>
    <w:rsid w:val="008F5E33"/>
    <w:rsid w:val="008F6478"/>
    <w:rsid w:val="008F6C0C"/>
    <w:rsid w:val="008F750A"/>
    <w:rsid w:val="008F774F"/>
    <w:rsid w:val="00900FDF"/>
    <w:rsid w:val="0090133B"/>
    <w:rsid w:val="00901358"/>
    <w:rsid w:val="00902A36"/>
    <w:rsid w:val="00902CEC"/>
    <w:rsid w:val="00902F8C"/>
    <w:rsid w:val="00902FC8"/>
    <w:rsid w:val="009031C0"/>
    <w:rsid w:val="00903B58"/>
    <w:rsid w:val="009045DE"/>
    <w:rsid w:val="0090464B"/>
    <w:rsid w:val="0090495E"/>
    <w:rsid w:val="00904A92"/>
    <w:rsid w:val="0090533E"/>
    <w:rsid w:val="0090537E"/>
    <w:rsid w:val="0090550F"/>
    <w:rsid w:val="00905A16"/>
    <w:rsid w:val="00905E9D"/>
    <w:rsid w:val="00905EE4"/>
    <w:rsid w:val="0090610E"/>
    <w:rsid w:val="009061EB"/>
    <w:rsid w:val="0090638A"/>
    <w:rsid w:val="00906913"/>
    <w:rsid w:val="00906AA8"/>
    <w:rsid w:val="00906BDF"/>
    <w:rsid w:val="00910482"/>
    <w:rsid w:val="00911C2D"/>
    <w:rsid w:val="00911E61"/>
    <w:rsid w:val="0091250F"/>
    <w:rsid w:val="00912D46"/>
    <w:rsid w:val="00913003"/>
    <w:rsid w:val="0091375F"/>
    <w:rsid w:val="00913978"/>
    <w:rsid w:val="0091510B"/>
    <w:rsid w:val="009152DB"/>
    <w:rsid w:val="009159D9"/>
    <w:rsid w:val="00915B05"/>
    <w:rsid w:val="00916723"/>
    <w:rsid w:val="00916AE9"/>
    <w:rsid w:val="0091749B"/>
    <w:rsid w:val="009209FB"/>
    <w:rsid w:val="009210A3"/>
    <w:rsid w:val="009213BA"/>
    <w:rsid w:val="00922178"/>
    <w:rsid w:val="00922309"/>
    <w:rsid w:val="00922773"/>
    <w:rsid w:val="009239F9"/>
    <w:rsid w:val="00923A5A"/>
    <w:rsid w:val="00923B22"/>
    <w:rsid w:val="00924819"/>
    <w:rsid w:val="009249E0"/>
    <w:rsid w:val="009252A6"/>
    <w:rsid w:val="0092551A"/>
    <w:rsid w:val="00926654"/>
    <w:rsid w:val="00926739"/>
    <w:rsid w:val="00926FE3"/>
    <w:rsid w:val="0092730F"/>
    <w:rsid w:val="00927418"/>
    <w:rsid w:val="009277DE"/>
    <w:rsid w:val="00927896"/>
    <w:rsid w:val="00927EC7"/>
    <w:rsid w:val="00927FEE"/>
    <w:rsid w:val="009301AD"/>
    <w:rsid w:val="009307DD"/>
    <w:rsid w:val="00930AB2"/>
    <w:rsid w:val="0093117A"/>
    <w:rsid w:val="009315D8"/>
    <w:rsid w:val="00931726"/>
    <w:rsid w:val="00931F17"/>
    <w:rsid w:val="0093222D"/>
    <w:rsid w:val="00933586"/>
    <w:rsid w:val="00933AA9"/>
    <w:rsid w:val="00934626"/>
    <w:rsid w:val="00934714"/>
    <w:rsid w:val="00934A8B"/>
    <w:rsid w:val="009366B9"/>
    <w:rsid w:val="00937750"/>
    <w:rsid w:val="0094144C"/>
    <w:rsid w:val="009417E7"/>
    <w:rsid w:val="00941B00"/>
    <w:rsid w:val="00941E40"/>
    <w:rsid w:val="009421DE"/>
    <w:rsid w:val="009424F3"/>
    <w:rsid w:val="00942BEC"/>
    <w:rsid w:val="00942DC6"/>
    <w:rsid w:val="00943095"/>
    <w:rsid w:val="009431D8"/>
    <w:rsid w:val="009435A8"/>
    <w:rsid w:val="00943D7B"/>
    <w:rsid w:val="009455EA"/>
    <w:rsid w:val="009463E8"/>
    <w:rsid w:val="0094641E"/>
    <w:rsid w:val="0094660A"/>
    <w:rsid w:val="00946F25"/>
    <w:rsid w:val="009509B7"/>
    <w:rsid w:val="00950C25"/>
    <w:rsid w:val="00951150"/>
    <w:rsid w:val="00951289"/>
    <w:rsid w:val="00953251"/>
    <w:rsid w:val="00953A05"/>
    <w:rsid w:val="009540C4"/>
    <w:rsid w:val="00954530"/>
    <w:rsid w:val="00954569"/>
    <w:rsid w:val="009545E7"/>
    <w:rsid w:val="00955CAF"/>
    <w:rsid w:val="00955CF6"/>
    <w:rsid w:val="00955E9B"/>
    <w:rsid w:val="0095626F"/>
    <w:rsid w:val="009562EC"/>
    <w:rsid w:val="009564ED"/>
    <w:rsid w:val="00956775"/>
    <w:rsid w:val="00956CAA"/>
    <w:rsid w:val="00956ECD"/>
    <w:rsid w:val="0095792D"/>
    <w:rsid w:val="00960CBD"/>
    <w:rsid w:val="009618FB"/>
    <w:rsid w:val="00961A24"/>
    <w:rsid w:val="00961CFF"/>
    <w:rsid w:val="00961D74"/>
    <w:rsid w:val="009621BC"/>
    <w:rsid w:val="00962BD7"/>
    <w:rsid w:val="00962FCB"/>
    <w:rsid w:val="009630BE"/>
    <w:rsid w:val="00963109"/>
    <w:rsid w:val="009640B6"/>
    <w:rsid w:val="00964132"/>
    <w:rsid w:val="00965292"/>
    <w:rsid w:val="009653AB"/>
    <w:rsid w:val="00965D8C"/>
    <w:rsid w:val="00965FCC"/>
    <w:rsid w:val="0096617F"/>
    <w:rsid w:val="00966AC4"/>
    <w:rsid w:val="0096772B"/>
    <w:rsid w:val="00967C58"/>
    <w:rsid w:val="0097078E"/>
    <w:rsid w:val="00970AD8"/>
    <w:rsid w:val="00970DA5"/>
    <w:rsid w:val="009717CD"/>
    <w:rsid w:val="00971B18"/>
    <w:rsid w:val="00971C6F"/>
    <w:rsid w:val="009723D2"/>
    <w:rsid w:val="00973591"/>
    <w:rsid w:val="009737C1"/>
    <w:rsid w:val="0097405A"/>
    <w:rsid w:val="00974792"/>
    <w:rsid w:val="0097553E"/>
    <w:rsid w:val="0097558A"/>
    <w:rsid w:val="00975623"/>
    <w:rsid w:val="00975AB4"/>
    <w:rsid w:val="00977964"/>
    <w:rsid w:val="00977A01"/>
    <w:rsid w:val="00977FCF"/>
    <w:rsid w:val="00980583"/>
    <w:rsid w:val="009809D1"/>
    <w:rsid w:val="00980D32"/>
    <w:rsid w:val="00980D85"/>
    <w:rsid w:val="00980FD9"/>
    <w:rsid w:val="00981087"/>
    <w:rsid w:val="009812EC"/>
    <w:rsid w:val="009814AF"/>
    <w:rsid w:val="009816D8"/>
    <w:rsid w:val="00981D84"/>
    <w:rsid w:val="00981E02"/>
    <w:rsid w:val="00981F98"/>
    <w:rsid w:val="00981FAF"/>
    <w:rsid w:val="00981FD9"/>
    <w:rsid w:val="00982271"/>
    <w:rsid w:val="009824DE"/>
    <w:rsid w:val="00982F48"/>
    <w:rsid w:val="009837E4"/>
    <w:rsid w:val="009838B2"/>
    <w:rsid w:val="00983985"/>
    <w:rsid w:val="00983F4C"/>
    <w:rsid w:val="00984097"/>
    <w:rsid w:val="009845C6"/>
    <w:rsid w:val="00984E01"/>
    <w:rsid w:val="00984F97"/>
    <w:rsid w:val="0098555A"/>
    <w:rsid w:val="0098582C"/>
    <w:rsid w:val="00985C07"/>
    <w:rsid w:val="00985DFF"/>
    <w:rsid w:val="00986675"/>
    <w:rsid w:val="00986B86"/>
    <w:rsid w:val="00987B8B"/>
    <w:rsid w:val="00990132"/>
    <w:rsid w:val="009905AC"/>
    <w:rsid w:val="009906A4"/>
    <w:rsid w:val="00990D27"/>
    <w:rsid w:val="00991F5A"/>
    <w:rsid w:val="00992229"/>
    <w:rsid w:val="00992743"/>
    <w:rsid w:val="00992778"/>
    <w:rsid w:val="00992CBC"/>
    <w:rsid w:val="009934C5"/>
    <w:rsid w:val="0099354C"/>
    <w:rsid w:val="009935E2"/>
    <w:rsid w:val="009938BB"/>
    <w:rsid w:val="00993969"/>
    <w:rsid w:val="00993AB1"/>
    <w:rsid w:val="00993C4B"/>
    <w:rsid w:val="00993CDE"/>
    <w:rsid w:val="00994197"/>
    <w:rsid w:val="009950D2"/>
    <w:rsid w:val="00995FF5"/>
    <w:rsid w:val="00996CA1"/>
    <w:rsid w:val="0099748E"/>
    <w:rsid w:val="00997621"/>
    <w:rsid w:val="009A049D"/>
    <w:rsid w:val="009A09BB"/>
    <w:rsid w:val="009A0C13"/>
    <w:rsid w:val="009A1835"/>
    <w:rsid w:val="009A1EAA"/>
    <w:rsid w:val="009A26AB"/>
    <w:rsid w:val="009A2DA7"/>
    <w:rsid w:val="009A2E2C"/>
    <w:rsid w:val="009A3583"/>
    <w:rsid w:val="009A3806"/>
    <w:rsid w:val="009A38FD"/>
    <w:rsid w:val="009A41DE"/>
    <w:rsid w:val="009A48CA"/>
    <w:rsid w:val="009A5227"/>
    <w:rsid w:val="009A5335"/>
    <w:rsid w:val="009A572B"/>
    <w:rsid w:val="009A5C8D"/>
    <w:rsid w:val="009A5EBA"/>
    <w:rsid w:val="009A6197"/>
    <w:rsid w:val="009A6299"/>
    <w:rsid w:val="009A637E"/>
    <w:rsid w:val="009A651F"/>
    <w:rsid w:val="009A6593"/>
    <w:rsid w:val="009A6D1C"/>
    <w:rsid w:val="009A6DDC"/>
    <w:rsid w:val="009A716C"/>
    <w:rsid w:val="009A74C0"/>
    <w:rsid w:val="009A7BB3"/>
    <w:rsid w:val="009B11AF"/>
    <w:rsid w:val="009B21CC"/>
    <w:rsid w:val="009B2F1E"/>
    <w:rsid w:val="009B2F5D"/>
    <w:rsid w:val="009B326B"/>
    <w:rsid w:val="009B35CA"/>
    <w:rsid w:val="009B3BEE"/>
    <w:rsid w:val="009B4289"/>
    <w:rsid w:val="009B4614"/>
    <w:rsid w:val="009B4A00"/>
    <w:rsid w:val="009B4D2E"/>
    <w:rsid w:val="009B4DB7"/>
    <w:rsid w:val="009B56BE"/>
    <w:rsid w:val="009B65DC"/>
    <w:rsid w:val="009B67CF"/>
    <w:rsid w:val="009B682E"/>
    <w:rsid w:val="009B70D8"/>
    <w:rsid w:val="009C00AA"/>
    <w:rsid w:val="009C03C5"/>
    <w:rsid w:val="009C05EB"/>
    <w:rsid w:val="009C0898"/>
    <w:rsid w:val="009C0D89"/>
    <w:rsid w:val="009C1838"/>
    <w:rsid w:val="009C2BA8"/>
    <w:rsid w:val="009C2FF5"/>
    <w:rsid w:val="009C30E1"/>
    <w:rsid w:val="009C315D"/>
    <w:rsid w:val="009C4027"/>
    <w:rsid w:val="009C434B"/>
    <w:rsid w:val="009C450C"/>
    <w:rsid w:val="009C4F50"/>
    <w:rsid w:val="009C5297"/>
    <w:rsid w:val="009C5524"/>
    <w:rsid w:val="009C6231"/>
    <w:rsid w:val="009C676B"/>
    <w:rsid w:val="009C694D"/>
    <w:rsid w:val="009C6A58"/>
    <w:rsid w:val="009C6BFE"/>
    <w:rsid w:val="009C7835"/>
    <w:rsid w:val="009C7F64"/>
    <w:rsid w:val="009D022E"/>
    <w:rsid w:val="009D0846"/>
    <w:rsid w:val="009D0F14"/>
    <w:rsid w:val="009D1407"/>
    <w:rsid w:val="009D1FD1"/>
    <w:rsid w:val="009D2592"/>
    <w:rsid w:val="009D3B50"/>
    <w:rsid w:val="009D4015"/>
    <w:rsid w:val="009D40A3"/>
    <w:rsid w:val="009D4802"/>
    <w:rsid w:val="009D56A7"/>
    <w:rsid w:val="009D5942"/>
    <w:rsid w:val="009D5C4C"/>
    <w:rsid w:val="009D5C57"/>
    <w:rsid w:val="009D6165"/>
    <w:rsid w:val="009D66ED"/>
    <w:rsid w:val="009D6A8C"/>
    <w:rsid w:val="009D7316"/>
    <w:rsid w:val="009E0C21"/>
    <w:rsid w:val="009E16DB"/>
    <w:rsid w:val="009E210F"/>
    <w:rsid w:val="009E2121"/>
    <w:rsid w:val="009E2785"/>
    <w:rsid w:val="009E3046"/>
    <w:rsid w:val="009E30B5"/>
    <w:rsid w:val="009E4832"/>
    <w:rsid w:val="009E48CD"/>
    <w:rsid w:val="009E4B65"/>
    <w:rsid w:val="009E4CD8"/>
    <w:rsid w:val="009E4E86"/>
    <w:rsid w:val="009E667B"/>
    <w:rsid w:val="009E6CDC"/>
    <w:rsid w:val="009E728B"/>
    <w:rsid w:val="009E72DB"/>
    <w:rsid w:val="009E735E"/>
    <w:rsid w:val="009E7499"/>
    <w:rsid w:val="009E7B37"/>
    <w:rsid w:val="009F0103"/>
    <w:rsid w:val="009F07BB"/>
    <w:rsid w:val="009F1A17"/>
    <w:rsid w:val="009F25B7"/>
    <w:rsid w:val="009F27D1"/>
    <w:rsid w:val="009F325C"/>
    <w:rsid w:val="009F359E"/>
    <w:rsid w:val="009F3C89"/>
    <w:rsid w:val="009F4A55"/>
    <w:rsid w:val="009F4E38"/>
    <w:rsid w:val="009F4FAA"/>
    <w:rsid w:val="009F5866"/>
    <w:rsid w:val="009F5A07"/>
    <w:rsid w:val="009F77E2"/>
    <w:rsid w:val="009F7803"/>
    <w:rsid w:val="00A001E4"/>
    <w:rsid w:val="00A00D08"/>
    <w:rsid w:val="00A00F7E"/>
    <w:rsid w:val="00A0197A"/>
    <w:rsid w:val="00A01BA5"/>
    <w:rsid w:val="00A022E3"/>
    <w:rsid w:val="00A02324"/>
    <w:rsid w:val="00A02988"/>
    <w:rsid w:val="00A030E8"/>
    <w:rsid w:val="00A0318A"/>
    <w:rsid w:val="00A03B19"/>
    <w:rsid w:val="00A05161"/>
    <w:rsid w:val="00A053B3"/>
    <w:rsid w:val="00A053C8"/>
    <w:rsid w:val="00A058C7"/>
    <w:rsid w:val="00A05AF7"/>
    <w:rsid w:val="00A07850"/>
    <w:rsid w:val="00A11776"/>
    <w:rsid w:val="00A12114"/>
    <w:rsid w:val="00A133FA"/>
    <w:rsid w:val="00A134B0"/>
    <w:rsid w:val="00A13940"/>
    <w:rsid w:val="00A13D39"/>
    <w:rsid w:val="00A13E40"/>
    <w:rsid w:val="00A140CD"/>
    <w:rsid w:val="00A14701"/>
    <w:rsid w:val="00A1480F"/>
    <w:rsid w:val="00A15722"/>
    <w:rsid w:val="00A15AC4"/>
    <w:rsid w:val="00A15FD2"/>
    <w:rsid w:val="00A161C8"/>
    <w:rsid w:val="00A16809"/>
    <w:rsid w:val="00A17041"/>
    <w:rsid w:val="00A17216"/>
    <w:rsid w:val="00A17316"/>
    <w:rsid w:val="00A17390"/>
    <w:rsid w:val="00A20176"/>
    <w:rsid w:val="00A20324"/>
    <w:rsid w:val="00A20718"/>
    <w:rsid w:val="00A20755"/>
    <w:rsid w:val="00A2108A"/>
    <w:rsid w:val="00A22E1C"/>
    <w:rsid w:val="00A23474"/>
    <w:rsid w:val="00A23CB2"/>
    <w:rsid w:val="00A24333"/>
    <w:rsid w:val="00A2458C"/>
    <w:rsid w:val="00A246A6"/>
    <w:rsid w:val="00A25F33"/>
    <w:rsid w:val="00A26494"/>
    <w:rsid w:val="00A26603"/>
    <w:rsid w:val="00A266A3"/>
    <w:rsid w:val="00A26A8F"/>
    <w:rsid w:val="00A26F2C"/>
    <w:rsid w:val="00A2717E"/>
    <w:rsid w:val="00A2786A"/>
    <w:rsid w:val="00A27A47"/>
    <w:rsid w:val="00A27DA7"/>
    <w:rsid w:val="00A30483"/>
    <w:rsid w:val="00A30C05"/>
    <w:rsid w:val="00A30C75"/>
    <w:rsid w:val="00A30DBA"/>
    <w:rsid w:val="00A316BF"/>
    <w:rsid w:val="00A31A96"/>
    <w:rsid w:val="00A3227C"/>
    <w:rsid w:val="00A32995"/>
    <w:rsid w:val="00A329E6"/>
    <w:rsid w:val="00A342C2"/>
    <w:rsid w:val="00A34661"/>
    <w:rsid w:val="00A3500F"/>
    <w:rsid w:val="00A358F1"/>
    <w:rsid w:val="00A40052"/>
    <w:rsid w:val="00A400BD"/>
    <w:rsid w:val="00A4033F"/>
    <w:rsid w:val="00A405AC"/>
    <w:rsid w:val="00A4064B"/>
    <w:rsid w:val="00A409EA"/>
    <w:rsid w:val="00A40C9A"/>
    <w:rsid w:val="00A41956"/>
    <w:rsid w:val="00A41D8F"/>
    <w:rsid w:val="00A41DFB"/>
    <w:rsid w:val="00A4236B"/>
    <w:rsid w:val="00A4271B"/>
    <w:rsid w:val="00A428F7"/>
    <w:rsid w:val="00A42DD2"/>
    <w:rsid w:val="00A43382"/>
    <w:rsid w:val="00A43B77"/>
    <w:rsid w:val="00A43E14"/>
    <w:rsid w:val="00A43F77"/>
    <w:rsid w:val="00A43F8C"/>
    <w:rsid w:val="00A440B4"/>
    <w:rsid w:val="00A447D8"/>
    <w:rsid w:val="00A447F9"/>
    <w:rsid w:val="00A45934"/>
    <w:rsid w:val="00A45A3A"/>
    <w:rsid w:val="00A45FCA"/>
    <w:rsid w:val="00A4686B"/>
    <w:rsid w:val="00A47894"/>
    <w:rsid w:val="00A47C93"/>
    <w:rsid w:val="00A50110"/>
    <w:rsid w:val="00A509F2"/>
    <w:rsid w:val="00A509FE"/>
    <w:rsid w:val="00A50E98"/>
    <w:rsid w:val="00A51524"/>
    <w:rsid w:val="00A519DC"/>
    <w:rsid w:val="00A51D45"/>
    <w:rsid w:val="00A52177"/>
    <w:rsid w:val="00A5242A"/>
    <w:rsid w:val="00A5282E"/>
    <w:rsid w:val="00A52B3D"/>
    <w:rsid w:val="00A52EE9"/>
    <w:rsid w:val="00A5340D"/>
    <w:rsid w:val="00A5444E"/>
    <w:rsid w:val="00A54503"/>
    <w:rsid w:val="00A54C0C"/>
    <w:rsid w:val="00A55AB8"/>
    <w:rsid w:val="00A56A4B"/>
    <w:rsid w:val="00A57531"/>
    <w:rsid w:val="00A57F2A"/>
    <w:rsid w:val="00A60227"/>
    <w:rsid w:val="00A6083C"/>
    <w:rsid w:val="00A6087C"/>
    <w:rsid w:val="00A60BD4"/>
    <w:rsid w:val="00A61083"/>
    <w:rsid w:val="00A614F5"/>
    <w:rsid w:val="00A61E72"/>
    <w:rsid w:val="00A62240"/>
    <w:rsid w:val="00A625CA"/>
    <w:rsid w:val="00A63505"/>
    <w:rsid w:val="00A63894"/>
    <w:rsid w:val="00A64935"/>
    <w:rsid w:val="00A650EE"/>
    <w:rsid w:val="00A65A3A"/>
    <w:rsid w:val="00A65BCB"/>
    <w:rsid w:val="00A65CBD"/>
    <w:rsid w:val="00A66CB8"/>
    <w:rsid w:val="00A66FE3"/>
    <w:rsid w:val="00A6797F"/>
    <w:rsid w:val="00A67BB0"/>
    <w:rsid w:val="00A702E7"/>
    <w:rsid w:val="00A708D2"/>
    <w:rsid w:val="00A70AB0"/>
    <w:rsid w:val="00A70BD9"/>
    <w:rsid w:val="00A70CAF"/>
    <w:rsid w:val="00A7182E"/>
    <w:rsid w:val="00A719D4"/>
    <w:rsid w:val="00A71CE1"/>
    <w:rsid w:val="00A720E3"/>
    <w:rsid w:val="00A73993"/>
    <w:rsid w:val="00A74109"/>
    <w:rsid w:val="00A74338"/>
    <w:rsid w:val="00A74891"/>
    <w:rsid w:val="00A74997"/>
    <w:rsid w:val="00A74D89"/>
    <w:rsid w:val="00A74DA1"/>
    <w:rsid w:val="00A766A0"/>
    <w:rsid w:val="00A76DF4"/>
    <w:rsid w:val="00A77C21"/>
    <w:rsid w:val="00A805E0"/>
    <w:rsid w:val="00A80D03"/>
    <w:rsid w:val="00A80D19"/>
    <w:rsid w:val="00A81260"/>
    <w:rsid w:val="00A814C8"/>
    <w:rsid w:val="00A822A4"/>
    <w:rsid w:val="00A822C1"/>
    <w:rsid w:val="00A824C1"/>
    <w:rsid w:val="00A82D70"/>
    <w:rsid w:val="00A83502"/>
    <w:rsid w:val="00A83FB4"/>
    <w:rsid w:val="00A84708"/>
    <w:rsid w:val="00A84ADA"/>
    <w:rsid w:val="00A85B1F"/>
    <w:rsid w:val="00A85C99"/>
    <w:rsid w:val="00A86813"/>
    <w:rsid w:val="00A869F4"/>
    <w:rsid w:val="00A86F7D"/>
    <w:rsid w:val="00A86F9A"/>
    <w:rsid w:val="00A87DBE"/>
    <w:rsid w:val="00A9002B"/>
    <w:rsid w:val="00A90102"/>
    <w:rsid w:val="00A910FC"/>
    <w:rsid w:val="00A914C8"/>
    <w:rsid w:val="00A91865"/>
    <w:rsid w:val="00A919E7"/>
    <w:rsid w:val="00A91A61"/>
    <w:rsid w:val="00A91D6B"/>
    <w:rsid w:val="00A923F3"/>
    <w:rsid w:val="00A92A14"/>
    <w:rsid w:val="00A930E5"/>
    <w:rsid w:val="00A93FBC"/>
    <w:rsid w:val="00A94325"/>
    <w:rsid w:val="00A944E1"/>
    <w:rsid w:val="00A9462B"/>
    <w:rsid w:val="00A96B6A"/>
    <w:rsid w:val="00A96EC9"/>
    <w:rsid w:val="00A9727C"/>
    <w:rsid w:val="00A973AB"/>
    <w:rsid w:val="00AA091D"/>
    <w:rsid w:val="00AA0B30"/>
    <w:rsid w:val="00AA15B0"/>
    <w:rsid w:val="00AA1887"/>
    <w:rsid w:val="00AA1A1F"/>
    <w:rsid w:val="00AA1CD9"/>
    <w:rsid w:val="00AA1D41"/>
    <w:rsid w:val="00AA2225"/>
    <w:rsid w:val="00AA2F34"/>
    <w:rsid w:val="00AA3512"/>
    <w:rsid w:val="00AA38D0"/>
    <w:rsid w:val="00AA3F6C"/>
    <w:rsid w:val="00AA3F9E"/>
    <w:rsid w:val="00AA40AD"/>
    <w:rsid w:val="00AA4557"/>
    <w:rsid w:val="00AA4A6C"/>
    <w:rsid w:val="00AA4E83"/>
    <w:rsid w:val="00AA6015"/>
    <w:rsid w:val="00AA6357"/>
    <w:rsid w:val="00AA6524"/>
    <w:rsid w:val="00AA6C13"/>
    <w:rsid w:val="00AA784A"/>
    <w:rsid w:val="00AA7A1D"/>
    <w:rsid w:val="00AB0865"/>
    <w:rsid w:val="00AB0E9C"/>
    <w:rsid w:val="00AB1439"/>
    <w:rsid w:val="00AB1D56"/>
    <w:rsid w:val="00AB20BA"/>
    <w:rsid w:val="00AB212B"/>
    <w:rsid w:val="00AB28FB"/>
    <w:rsid w:val="00AB2AB6"/>
    <w:rsid w:val="00AB3AD7"/>
    <w:rsid w:val="00AB44CB"/>
    <w:rsid w:val="00AB4A7D"/>
    <w:rsid w:val="00AB4A86"/>
    <w:rsid w:val="00AB4C34"/>
    <w:rsid w:val="00AB5251"/>
    <w:rsid w:val="00AB5288"/>
    <w:rsid w:val="00AB53BE"/>
    <w:rsid w:val="00AB53EE"/>
    <w:rsid w:val="00AB5A8C"/>
    <w:rsid w:val="00AB60B4"/>
    <w:rsid w:val="00AB6166"/>
    <w:rsid w:val="00AB619E"/>
    <w:rsid w:val="00AB68B4"/>
    <w:rsid w:val="00AB68FD"/>
    <w:rsid w:val="00AB756C"/>
    <w:rsid w:val="00AB78B0"/>
    <w:rsid w:val="00AB79B1"/>
    <w:rsid w:val="00AC0117"/>
    <w:rsid w:val="00AC0272"/>
    <w:rsid w:val="00AC0D35"/>
    <w:rsid w:val="00AC2360"/>
    <w:rsid w:val="00AC261A"/>
    <w:rsid w:val="00AC2A95"/>
    <w:rsid w:val="00AC2AD4"/>
    <w:rsid w:val="00AC3131"/>
    <w:rsid w:val="00AC3699"/>
    <w:rsid w:val="00AC3B4B"/>
    <w:rsid w:val="00AC4538"/>
    <w:rsid w:val="00AC50FC"/>
    <w:rsid w:val="00AC54FB"/>
    <w:rsid w:val="00AC6295"/>
    <w:rsid w:val="00AC66E1"/>
    <w:rsid w:val="00AC698B"/>
    <w:rsid w:val="00AC6CA1"/>
    <w:rsid w:val="00AC7E5E"/>
    <w:rsid w:val="00AD043B"/>
    <w:rsid w:val="00AD04FB"/>
    <w:rsid w:val="00AD0956"/>
    <w:rsid w:val="00AD0AD6"/>
    <w:rsid w:val="00AD1BCE"/>
    <w:rsid w:val="00AD1FC1"/>
    <w:rsid w:val="00AD20ED"/>
    <w:rsid w:val="00AD36B4"/>
    <w:rsid w:val="00AD3C1F"/>
    <w:rsid w:val="00AD4C5C"/>
    <w:rsid w:val="00AD58A2"/>
    <w:rsid w:val="00AD5B7D"/>
    <w:rsid w:val="00AD624F"/>
    <w:rsid w:val="00AD65EB"/>
    <w:rsid w:val="00AD680D"/>
    <w:rsid w:val="00AD6DCC"/>
    <w:rsid w:val="00AD7002"/>
    <w:rsid w:val="00AD707D"/>
    <w:rsid w:val="00AE0156"/>
    <w:rsid w:val="00AE17D0"/>
    <w:rsid w:val="00AE1DC5"/>
    <w:rsid w:val="00AE1DFE"/>
    <w:rsid w:val="00AE27E0"/>
    <w:rsid w:val="00AE2F8B"/>
    <w:rsid w:val="00AE3814"/>
    <w:rsid w:val="00AE4205"/>
    <w:rsid w:val="00AE4DD9"/>
    <w:rsid w:val="00AE5980"/>
    <w:rsid w:val="00AE6369"/>
    <w:rsid w:val="00AE65F6"/>
    <w:rsid w:val="00AE6CE5"/>
    <w:rsid w:val="00AF04B5"/>
    <w:rsid w:val="00AF0E04"/>
    <w:rsid w:val="00AF179A"/>
    <w:rsid w:val="00AF206A"/>
    <w:rsid w:val="00AF2705"/>
    <w:rsid w:val="00AF2ACC"/>
    <w:rsid w:val="00AF3AA2"/>
    <w:rsid w:val="00AF40ED"/>
    <w:rsid w:val="00AF45D0"/>
    <w:rsid w:val="00AF47D2"/>
    <w:rsid w:val="00AF4D97"/>
    <w:rsid w:val="00AF5346"/>
    <w:rsid w:val="00AF572E"/>
    <w:rsid w:val="00AF6016"/>
    <w:rsid w:val="00AF6BAD"/>
    <w:rsid w:val="00AF733D"/>
    <w:rsid w:val="00AF764D"/>
    <w:rsid w:val="00AF7EBD"/>
    <w:rsid w:val="00B016CD"/>
    <w:rsid w:val="00B01B21"/>
    <w:rsid w:val="00B01F5F"/>
    <w:rsid w:val="00B0208E"/>
    <w:rsid w:val="00B022F3"/>
    <w:rsid w:val="00B02E21"/>
    <w:rsid w:val="00B03D53"/>
    <w:rsid w:val="00B0479A"/>
    <w:rsid w:val="00B04E3E"/>
    <w:rsid w:val="00B05407"/>
    <w:rsid w:val="00B05B2A"/>
    <w:rsid w:val="00B05DA6"/>
    <w:rsid w:val="00B068B6"/>
    <w:rsid w:val="00B06A2D"/>
    <w:rsid w:val="00B071BF"/>
    <w:rsid w:val="00B073C3"/>
    <w:rsid w:val="00B0743E"/>
    <w:rsid w:val="00B074A2"/>
    <w:rsid w:val="00B100DB"/>
    <w:rsid w:val="00B10BA6"/>
    <w:rsid w:val="00B10F44"/>
    <w:rsid w:val="00B11328"/>
    <w:rsid w:val="00B120FC"/>
    <w:rsid w:val="00B12256"/>
    <w:rsid w:val="00B128AE"/>
    <w:rsid w:val="00B12AC7"/>
    <w:rsid w:val="00B12AD0"/>
    <w:rsid w:val="00B14293"/>
    <w:rsid w:val="00B14C32"/>
    <w:rsid w:val="00B15001"/>
    <w:rsid w:val="00B1501E"/>
    <w:rsid w:val="00B15BB8"/>
    <w:rsid w:val="00B168B1"/>
    <w:rsid w:val="00B170AE"/>
    <w:rsid w:val="00B17264"/>
    <w:rsid w:val="00B17721"/>
    <w:rsid w:val="00B17976"/>
    <w:rsid w:val="00B179D7"/>
    <w:rsid w:val="00B204AD"/>
    <w:rsid w:val="00B2161A"/>
    <w:rsid w:val="00B2178C"/>
    <w:rsid w:val="00B22014"/>
    <w:rsid w:val="00B22145"/>
    <w:rsid w:val="00B22442"/>
    <w:rsid w:val="00B22C85"/>
    <w:rsid w:val="00B22D5A"/>
    <w:rsid w:val="00B22D95"/>
    <w:rsid w:val="00B23635"/>
    <w:rsid w:val="00B239D4"/>
    <w:rsid w:val="00B23D50"/>
    <w:rsid w:val="00B24ABB"/>
    <w:rsid w:val="00B24B2B"/>
    <w:rsid w:val="00B2520B"/>
    <w:rsid w:val="00B2544D"/>
    <w:rsid w:val="00B254BB"/>
    <w:rsid w:val="00B255C4"/>
    <w:rsid w:val="00B257FC"/>
    <w:rsid w:val="00B25997"/>
    <w:rsid w:val="00B25E21"/>
    <w:rsid w:val="00B260EE"/>
    <w:rsid w:val="00B2682A"/>
    <w:rsid w:val="00B26CE0"/>
    <w:rsid w:val="00B27161"/>
    <w:rsid w:val="00B27E31"/>
    <w:rsid w:val="00B30069"/>
    <w:rsid w:val="00B30424"/>
    <w:rsid w:val="00B32327"/>
    <w:rsid w:val="00B32AA2"/>
    <w:rsid w:val="00B32C32"/>
    <w:rsid w:val="00B32D7C"/>
    <w:rsid w:val="00B33C36"/>
    <w:rsid w:val="00B33E95"/>
    <w:rsid w:val="00B33F63"/>
    <w:rsid w:val="00B33F8B"/>
    <w:rsid w:val="00B33FE5"/>
    <w:rsid w:val="00B3427E"/>
    <w:rsid w:val="00B3444A"/>
    <w:rsid w:val="00B34D27"/>
    <w:rsid w:val="00B3643B"/>
    <w:rsid w:val="00B37947"/>
    <w:rsid w:val="00B37B2B"/>
    <w:rsid w:val="00B401C8"/>
    <w:rsid w:val="00B40979"/>
    <w:rsid w:val="00B41976"/>
    <w:rsid w:val="00B41A2F"/>
    <w:rsid w:val="00B42050"/>
    <w:rsid w:val="00B420FE"/>
    <w:rsid w:val="00B426FB"/>
    <w:rsid w:val="00B42814"/>
    <w:rsid w:val="00B430F6"/>
    <w:rsid w:val="00B435BA"/>
    <w:rsid w:val="00B44029"/>
    <w:rsid w:val="00B44077"/>
    <w:rsid w:val="00B443ED"/>
    <w:rsid w:val="00B445E0"/>
    <w:rsid w:val="00B44607"/>
    <w:rsid w:val="00B44BB5"/>
    <w:rsid w:val="00B45265"/>
    <w:rsid w:val="00B4558E"/>
    <w:rsid w:val="00B455FF"/>
    <w:rsid w:val="00B45693"/>
    <w:rsid w:val="00B45722"/>
    <w:rsid w:val="00B45F63"/>
    <w:rsid w:val="00B46193"/>
    <w:rsid w:val="00B46252"/>
    <w:rsid w:val="00B46732"/>
    <w:rsid w:val="00B46742"/>
    <w:rsid w:val="00B471D1"/>
    <w:rsid w:val="00B47244"/>
    <w:rsid w:val="00B4764D"/>
    <w:rsid w:val="00B47ABC"/>
    <w:rsid w:val="00B47B20"/>
    <w:rsid w:val="00B47BA5"/>
    <w:rsid w:val="00B47CCE"/>
    <w:rsid w:val="00B504CC"/>
    <w:rsid w:val="00B51F40"/>
    <w:rsid w:val="00B52246"/>
    <w:rsid w:val="00B52A8E"/>
    <w:rsid w:val="00B53699"/>
    <w:rsid w:val="00B53DAF"/>
    <w:rsid w:val="00B5444E"/>
    <w:rsid w:val="00B54647"/>
    <w:rsid w:val="00B5467B"/>
    <w:rsid w:val="00B54AD7"/>
    <w:rsid w:val="00B553F4"/>
    <w:rsid w:val="00B55B3B"/>
    <w:rsid w:val="00B56FC2"/>
    <w:rsid w:val="00B57296"/>
    <w:rsid w:val="00B572D6"/>
    <w:rsid w:val="00B57B57"/>
    <w:rsid w:val="00B61863"/>
    <w:rsid w:val="00B61CEF"/>
    <w:rsid w:val="00B622B2"/>
    <w:rsid w:val="00B6279E"/>
    <w:rsid w:val="00B627BF"/>
    <w:rsid w:val="00B63C55"/>
    <w:rsid w:val="00B63C5B"/>
    <w:rsid w:val="00B6518E"/>
    <w:rsid w:val="00B6594F"/>
    <w:rsid w:val="00B65B04"/>
    <w:rsid w:val="00B65B9E"/>
    <w:rsid w:val="00B65E22"/>
    <w:rsid w:val="00B66305"/>
    <w:rsid w:val="00B66662"/>
    <w:rsid w:val="00B66F10"/>
    <w:rsid w:val="00B671B7"/>
    <w:rsid w:val="00B676BA"/>
    <w:rsid w:val="00B677CC"/>
    <w:rsid w:val="00B71000"/>
    <w:rsid w:val="00B7110C"/>
    <w:rsid w:val="00B7114A"/>
    <w:rsid w:val="00B7121D"/>
    <w:rsid w:val="00B71402"/>
    <w:rsid w:val="00B71AD3"/>
    <w:rsid w:val="00B71C07"/>
    <w:rsid w:val="00B71D7B"/>
    <w:rsid w:val="00B72BCA"/>
    <w:rsid w:val="00B7324C"/>
    <w:rsid w:val="00B73336"/>
    <w:rsid w:val="00B73A2E"/>
    <w:rsid w:val="00B73B86"/>
    <w:rsid w:val="00B74281"/>
    <w:rsid w:val="00B7428A"/>
    <w:rsid w:val="00B7433F"/>
    <w:rsid w:val="00B74FD7"/>
    <w:rsid w:val="00B75945"/>
    <w:rsid w:val="00B765FB"/>
    <w:rsid w:val="00B76882"/>
    <w:rsid w:val="00B769F7"/>
    <w:rsid w:val="00B76B85"/>
    <w:rsid w:val="00B80896"/>
    <w:rsid w:val="00B808DC"/>
    <w:rsid w:val="00B81A27"/>
    <w:rsid w:val="00B81AB3"/>
    <w:rsid w:val="00B81C94"/>
    <w:rsid w:val="00B82524"/>
    <w:rsid w:val="00B826B4"/>
    <w:rsid w:val="00B83CE4"/>
    <w:rsid w:val="00B841D8"/>
    <w:rsid w:val="00B84EE0"/>
    <w:rsid w:val="00B85153"/>
    <w:rsid w:val="00B86134"/>
    <w:rsid w:val="00B861AF"/>
    <w:rsid w:val="00B86707"/>
    <w:rsid w:val="00B8670B"/>
    <w:rsid w:val="00B86775"/>
    <w:rsid w:val="00B873A5"/>
    <w:rsid w:val="00B87630"/>
    <w:rsid w:val="00B876D3"/>
    <w:rsid w:val="00B8770E"/>
    <w:rsid w:val="00B8779E"/>
    <w:rsid w:val="00B87950"/>
    <w:rsid w:val="00B87E35"/>
    <w:rsid w:val="00B9066E"/>
    <w:rsid w:val="00B90727"/>
    <w:rsid w:val="00B91677"/>
    <w:rsid w:val="00B919DF"/>
    <w:rsid w:val="00B92CD3"/>
    <w:rsid w:val="00B9310A"/>
    <w:rsid w:val="00B932B6"/>
    <w:rsid w:val="00B9358B"/>
    <w:rsid w:val="00B94093"/>
    <w:rsid w:val="00B94E79"/>
    <w:rsid w:val="00B94FA2"/>
    <w:rsid w:val="00B94FAE"/>
    <w:rsid w:val="00B95761"/>
    <w:rsid w:val="00B961EF"/>
    <w:rsid w:val="00B964FD"/>
    <w:rsid w:val="00B96881"/>
    <w:rsid w:val="00B9725A"/>
    <w:rsid w:val="00B97325"/>
    <w:rsid w:val="00BA0756"/>
    <w:rsid w:val="00BA14D7"/>
    <w:rsid w:val="00BA19F5"/>
    <w:rsid w:val="00BA1A14"/>
    <w:rsid w:val="00BA1FE1"/>
    <w:rsid w:val="00BA21D7"/>
    <w:rsid w:val="00BA2853"/>
    <w:rsid w:val="00BA2890"/>
    <w:rsid w:val="00BA2F2D"/>
    <w:rsid w:val="00BA304A"/>
    <w:rsid w:val="00BA3537"/>
    <w:rsid w:val="00BA35D0"/>
    <w:rsid w:val="00BA36EB"/>
    <w:rsid w:val="00BA3AF0"/>
    <w:rsid w:val="00BA4D3A"/>
    <w:rsid w:val="00BA52AB"/>
    <w:rsid w:val="00BA5BFF"/>
    <w:rsid w:val="00BA5D92"/>
    <w:rsid w:val="00BA5EA7"/>
    <w:rsid w:val="00BA6196"/>
    <w:rsid w:val="00BA6555"/>
    <w:rsid w:val="00BA73D0"/>
    <w:rsid w:val="00BA7B7F"/>
    <w:rsid w:val="00BA7FAB"/>
    <w:rsid w:val="00BB0254"/>
    <w:rsid w:val="00BB07CB"/>
    <w:rsid w:val="00BB1D13"/>
    <w:rsid w:val="00BB25E0"/>
    <w:rsid w:val="00BB288B"/>
    <w:rsid w:val="00BB2EE1"/>
    <w:rsid w:val="00BB44EA"/>
    <w:rsid w:val="00BB480B"/>
    <w:rsid w:val="00BB4ACD"/>
    <w:rsid w:val="00BB548D"/>
    <w:rsid w:val="00BB57E0"/>
    <w:rsid w:val="00BB5F8B"/>
    <w:rsid w:val="00BB5F97"/>
    <w:rsid w:val="00BB5FCD"/>
    <w:rsid w:val="00BB683F"/>
    <w:rsid w:val="00BB6B17"/>
    <w:rsid w:val="00BB7095"/>
    <w:rsid w:val="00BB71D8"/>
    <w:rsid w:val="00BB7313"/>
    <w:rsid w:val="00BB7478"/>
    <w:rsid w:val="00BB7840"/>
    <w:rsid w:val="00BB7868"/>
    <w:rsid w:val="00BB7CD2"/>
    <w:rsid w:val="00BC0444"/>
    <w:rsid w:val="00BC0A06"/>
    <w:rsid w:val="00BC1C37"/>
    <w:rsid w:val="00BC1CEE"/>
    <w:rsid w:val="00BC27BE"/>
    <w:rsid w:val="00BC2842"/>
    <w:rsid w:val="00BC2A18"/>
    <w:rsid w:val="00BC302F"/>
    <w:rsid w:val="00BC3662"/>
    <w:rsid w:val="00BC3B17"/>
    <w:rsid w:val="00BC3B4E"/>
    <w:rsid w:val="00BC420F"/>
    <w:rsid w:val="00BC42EC"/>
    <w:rsid w:val="00BC43C7"/>
    <w:rsid w:val="00BC49CF"/>
    <w:rsid w:val="00BC51CA"/>
    <w:rsid w:val="00BC5272"/>
    <w:rsid w:val="00BC58A2"/>
    <w:rsid w:val="00BC5E32"/>
    <w:rsid w:val="00BC5F19"/>
    <w:rsid w:val="00BC6609"/>
    <w:rsid w:val="00BC6AAE"/>
    <w:rsid w:val="00BC7A4D"/>
    <w:rsid w:val="00BD03B9"/>
    <w:rsid w:val="00BD090E"/>
    <w:rsid w:val="00BD12A9"/>
    <w:rsid w:val="00BD12F2"/>
    <w:rsid w:val="00BD1894"/>
    <w:rsid w:val="00BD2098"/>
    <w:rsid w:val="00BD2506"/>
    <w:rsid w:val="00BD2656"/>
    <w:rsid w:val="00BD2984"/>
    <w:rsid w:val="00BD3550"/>
    <w:rsid w:val="00BD36AC"/>
    <w:rsid w:val="00BD3E34"/>
    <w:rsid w:val="00BD4623"/>
    <w:rsid w:val="00BD475C"/>
    <w:rsid w:val="00BD4BD6"/>
    <w:rsid w:val="00BD6498"/>
    <w:rsid w:val="00BD6989"/>
    <w:rsid w:val="00BD6FFA"/>
    <w:rsid w:val="00BD7247"/>
    <w:rsid w:val="00BD73DA"/>
    <w:rsid w:val="00BD787E"/>
    <w:rsid w:val="00BD7A5B"/>
    <w:rsid w:val="00BE0FAC"/>
    <w:rsid w:val="00BE1122"/>
    <w:rsid w:val="00BE140A"/>
    <w:rsid w:val="00BE1558"/>
    <w:rsid w:val="00BE1BBD"/>
    <w:rsid w:val="00BE232E"/>
    <w:rsid w:val="00BE26FF"/>
    <w:rsid w:val="00BE2D54"/>
    <w:rsid w:val="00BE31A6"/>
    <w:rsid w:val="00BE3316"/>
    <w:rsid w:val="00BE3C2B"/>
    <w:rsid w:val="00BE3F01"/>
    <w:rsid w:val="00BE4135"/>
    <w:rsid w:val="00BE4D8B"/>
    <w:rsid w:val="00BE51FE"/>
    <w:rsid w:val="00BE549C"/>
    <w:rsid w:val="00BE6559"/>
    <w:rsid w:val="00BE6864"/>
    <w:rsid w:val="00BE6B1A"/>
    <w:rsid w:val="00BE6C96"/>
    <w:rsid w:val="00BE6D12"/>
    <w:rsid w:val="00BE6D16"/>
    <w:rsid w:val="00BE6E41"/>
    <w:rsid w:val="00BE712B"/>
    <w:rsid w:val="00BF0273"/>
    <w:rsid w:val="00BF02B4"/>
    <w:rsid w:val="00BF043A"/>
    <w:rsid w:val="00BF0601"/>
    <w:rsid w:val="00BF09D9"/>
    <w:rsid w:val="00BF0E3F"/>
    <w:rsid w:val="00BF0EF6"/>
    <w:rsid w:val="00BF105C"/>
    <w:rsid w:val="00BF1550"/>
    <w:rsid w:val="00BF18E8"/>
    <w:rsid w:val="00BF2206"/>
    <w:rsid w:val="00BF3229"/>
    <w:rsid w:val="00BF3589"/>
    <w:rsid w:val="00BF362B"/>
    <w:rsid w:val="00BF3ED4"/>
    <w:rsid w:val="00BF4805"/>
    <w:rsid w:val="00BF4A19"/>
    <w:rsid w:val="00BF4ACB"/>
    <w:rsid w:val="00BF5044"/>
    <w:rsid w:val="00BF5571"/>
    <w:rsid w:val="00BF5B0B"/>
    <w:rsid w:val="00BF5BD6"/>
    <w:rsid w:val="00BF5EAE"/>
    <w:rsid w:val="00BF5F16"/>
    <w:rsid w:val="00BF5FC4"/>
    <w:rsid w:val="00BF6500"/>
    <w:rsid w:val="00BF684D"/>
    <w:rsid w:val="00BF6F30"/>
    <w:rsid w:val="00BF7059"/>
    <w:rsid w:val="00C0014A"/>
    <w:rsid w:val="00C0038F"/>
    <w:rsid w:val="00C00540"/>
    <w:rsid w:val="00C00D73"/>
    <w:rsid w:val="00C00F32"/>
    <w:rsid w:val="00C01DB0"/>
    <w:rsid w:val="00C020EC"/>
    <w:rsid w:val="00C0224C"/>
    <w:rsid w:val="00C023C7"/>
    <w:rsid w:val="00C026A6"/>
    <w:rsid w:val="00C0277B"/>
    <w:rsid w:val="00C02A99"/>
    <w:rsid w:val="00C02C50"/>
    <w:rsid w:val="00C031FF"/>
    <w:rsid w:val="00C03370"/>
    <w:rsid w:val="00C03D11"/>
    <w:rsid w:val="00C04CA1"/>
    <w:rsid w:val="00C05362"/>
    <w:rsid w:val="00C05567"/>
    <w:rsid w:val="00C059A8"/>
    <w:rsid w:val="00C05E5E"/>
    <w:rsid w:val="00C06610"/>
    <w:rsid w:val="00C067EC"/>
    <w:rsid w:val="00C0684E"/>
    <w:rsid w:val="00C0722F"/>
    <w:rsid w:val="00C077D4"/>
    <w:rsid w:val="00C0799A"/>
    <w:rsid w:val="00C10591"/>
    <w:rsid w:val="00C105A8"/>
    <w:rsid w:val="00C108C8"/>
    <w:rsid w:val="00C1162D"/>
    <w:rsid w:val="00C133F4"/>
    <w:rsid w:val="00C144A6"/>
    <w:rsid w:val="00C147BD"/>
    <w:rsid w:val="00C14B71"/>
    <w:rsid w:val="00C14CA4"/>
    <w:rsid w:val="00C150F5"/>
    <w:rsid w:val="00C151E9"/>
    <w:rsid w:val="00C154BF"/>
    <w:rsid w:val="00C15840"/>
    <w:rsid w:val="00C15CB0"/>
    <w:rsid w:val="00C164AE"/>
    <w:rsid w:val="00C16537"/>
    <w:rsid w:val="00C168A8"/>
    <w:rsid w:val="00C16D0F"/>
    <w:rsid w:val="00C17354"/>
    <w:rsid w:val="00C178B3"/>
    <w:rsid w:val="00C204F1"/>
    <w:rsid w:val="00C20DAE"/>
    <w:rsid w:val="00C20F17"/>
    <w:rsid w:val="00C210AB"/>
    <w:rsid w:val="00C21109"/>
    <w:rsid w:val="00C22863"/>
    <w:rsid w:val="00C22CCD"/>
    <w:rsid w:val="00C22E23"/>
    <w:rsid w:val="00C23B82"/>
    <w:rsid w:val="00C2513E"/>
    <w:rsid w:val="00C2526A"/>
    <w:rsid w:val="00C25765"/>
    <w:rsid w:val="00C25843"/>
    <w:rsid w:val="00C25958"/>
    <w:rsid w:val="00C25DD9"/>
    <w:rsid w:val="00C25DE2"/>
    <w:rsid w:val="00C26005"/>
    <w:rsid w:val="00C2663A"/>
    <w:rsid w:val="00C26795"/>
    <w:rsid w:val="00C26BA1"/>
    <w:rsid w:val="00C26DC1"/>
    <w:rsid w:val="00C2745A"/>
    <w:rsid w:val="00C30032"/>
    <w:rsid w:val="00C30134"/>
    <w:rsid w:val="00C3019A"/>
    <w:rsid w:val="00C30C04"/>
    <w:rsid w:val="00C30DB1"/>
    <w:rsid w:val="00C317AD"/>
    <w:rsid w:val="00C32AD6"/>
    <w:rsid w:val="00C32CC9"/>
    <w:rsid w:val="00C33811"/>
    <w:rsid w:val="00C33FF7"/>
    <w:rsid w:val="00C34542"/>
    <w:rsid w:val="00C3486B"/>
    <w:rsid w:val="00C34918"/>
    <w:rsid w:val="00C3558E"/>
    <w:rsid w:val="00C3619A"/>
    <w:rsid w:val="00C362C2"/>
    <w:rsid w:val="00C364D4"/>
    <w:rsid w:val="00C36A67"/>
    <w:rsid w:val="00C374E2"/>
    <w:rsid w:val="00C40093"/>
    <w:rsid w:val="00C4074D"/>
    <w:rsid w:val="00C40A01"/>
    <w:rsid w:val="00C40CEC"/>
    <w:rsid w:val="00C40F88"/>
    <w:rsid w:val="00C411C6"/>
    <w:rsid w:val="00C41384"/>
    <w:rsid w:val="00C417B6"/>
    <w:rsid w:val="00C4189F"/>
    <w:rsid w:val="00C41A17"/>
    <w:rsid w:val="00C41D74"/>
    <w:rsid w:val="00C4200D"/>
    <w:rsid w:val="00C42199"/>
    <w:rsid w:val="00C42FDD"/>
    <w:rsid w:val="00C43189"/>
    <w:rsid w:val="00C44057"/>
    <w:rsid w:val="00C44819"/>
    <w:rsid w:val="00C44DE0"/>
    <w:rsid w:val="00C45055"/>
    <w:rsid w:val="00C452E0"/>
    <w:rsid w:val="00C45B9B"/>
    <w:rsid w:val="00C45ED8"/>
    <w:rsid w:val="00C47A40"/>
    <w:rsid w:val="00C47F20"/>
    <w:rsid w:val="00C518E1"/>
    <w:rsid w:val="00C51C1A"/>
    <w:rsid w:val="00C52063"/>
    <w:rsid w:val="00C523D1"/>
    <w:rsid w:val="00C5268B"/>
    <w:rsid w:val="00C52ECA"/>
    <w:rsid w:val="00C53884"/>
    <w:rsid w:val="00C53C76"/>
    <w:rsid w:val="00C54456"/>
    <w:rsid w:val="00C54614"/>
    <w:rsid w:val="00C54A74"/>
    <w:rsid w:val="00C54E65"/>
    <w:rsid w:val="00C55550"/>
    <w:rsid w:val="00C5569D"/>
    <w:rsid w:val="00C55E9D"/>
    <w:rsid w:val="00C56947"/>
    <w:rsid w:val="00C5740E"/>
    <w:rsid w:val="00C603E1"/>
    <w:rsid w:val="00C617B2"/>
    <w:rsid w:val="00C61EFC"/>
    <w:rsid w:val="00C624B2"/>
    <w:rsid w:val="00C6276F"/>
    <w:rsid w:val="00C637F7"/>
    <w:rsid w:val="00C6399B"/>
    <w:rsid w:val="00C63E66"/>
    <w:rsid w:val="00C645BA"/>
    <w:rsid w:val="00C649E1"/>
    <w:rsid w:val="00C65F0B"/>
    <w:rsid w:val="00C660A4"/>
    <w:rsid w:val="00C66515"/>
    <w:rsid w:val="00C6680B"/>
    <w:rsid w:val="00C66C3C"/>
    <w:rsid w:val="00C672D8"/>
    <w:rsid w:val="00C6730D"/>
    <w:rsid w:val="00C67C53"/>
    <w:rsid w:val="00C67F6D"/>
    <w:rsid w:val="00C709C1"/>
    <w:rsid w:val="00C70C17"/>
    <w:rsid w:val="00C70EB9"/>
    <w:rsid w:val="00C714FD"/>
    <w:rsid w:val="00C72671"/>
    <w:rsid w:val="00C72835"/>
    <w:rsid w:val="00C7316D"/>
    <w:rsid w:val="00C731E3"/>
    <w:rsid w:val="00C73382"/>
    <w:rsid w:val="00C73779"/>
    <w:rsid w:val="00C73984"/>
    <w:rsid w:val="00C73C1A"/>
    <w:rsid w:val="00C73DCD"/>
    <w:rsid w:val="00C7416B"/>
    <w:rsid w:val="00C74338"/>
    <w:rsid w:val="00C744FE"/>
    <w:rsid w:val="00C7521C"/>
    <w:rsid w:val="00C756D7"/>
    <w:rsid w:val="00C75D5D"/>
    <w:rsid w:val="00C762BD"/>
    <w:rsid w:val="00C76736"/>
    <w:rsid w:val="00C76801"/>
    <w:rsid w:val="00C7682B"/>
    <w:rsid w:val="00C76D33"/>
    <w:rsid w:val="00C76DDA"/>
    <w:rsid w:val="00C77C98"/>
    <w:rsid w:val="00C77E14"/>
    <w:rsid w:val="00C77F7E"/>
    <w:rsid w:val="00C81079"/>
    <w:rsid w:val="00C812E3"/>
    <w:rsid w:val="00C8134B"/>
    <w:rsid w:val="00C81467"/>
    <w:rsid w:val="00C81BCF"/>
    <w:rsid w:val="00C833F8"/>
    <w:rsid w:val="00C834CD"/>
    <w:rsid w:val="00C836B2"/>
    <w:rsid w:val="00C83936"/>
    <w:rsid w:val="00C83F06"/>
    <w:rsid w:val="00C843AC"/>
    <w:rsid w:val="00C8494C"/>
    <w:rsid w:val="00C84DB1"/>
    <w:rsid w:val="00C8502F"/>
    <w:rsid w:val="00C85033"/>
    <w:rsid w:val="00C85381"/>
    <w:rsid w:val="00C85C03"/>
    <w:rsid w:val="00C86157"/>
    <w:rsid w:val="00C86D38"/>
    <w:rsid w:val="00C872D0"/>
    <w:rsid w:val="00C8736B"/>
    <w:rsid w:val="00C87C7A"/>
    <w:rsid w:val="00C903E8"/>
    <w:rsid w:val="00C907FB"/>
    <w:rsid w:val="00C90AAE"/>
    <w:rsid w:val="00C911F2"/>
    <w:rsid w:val="00C913F5"/>
    <w:rsid w:val="00C915A5"/>
    <w:rsid w:val="00C918F0"/>
    <w:rsid w:val="00C9195E"/>
    <w:rsid w:val="00C91BA0"/>
    <w:rsid w:val="00C91EE2"/>
    <w:rsid w:val="00C92545"/>
    <w:rsid w:val="00C92B4A"/>
    <w:rsid w:val="00C92EA4"/>
    <w:rsid w:val="00C93C96"/>
    <w:rsid w:val="00C93C9F"/>
    <w:rsid w:val="00C93D9E"/>
    <w:rsid w:val="00C93FC2"/>
    <w:rsid w:val="00C9423A"/>
    <w:rsid w:val="00C94282"/>
    <w:rsid w:val="00C947A9"/>
    <w:rsid w:val="00C94ABF"/>
    <w:rsid w:val="00C94B26"/>
    <w:rsid w:val="00C951DD"/>
    <w:rsid w:val="00C952C6"/>
    <w:rsid w:val="00C95A10"/>
    <w:rsid w:val="00C96024"/>
    <w:rsid w:val="00C96C97"/>
    <w:rsid w:val="00C96DAB"/>
    <w:rsid w:val="00C96EF0"/>
    <w:rsid w:val="00C97B62"/>
    <w:rsid w:val="00C97CAD"/>
    <w:rsid w:val="00C97F99"/>
    <w:rsid w:val="00CA0B0B"/>
    <w:rsid w:val="00CA0CDC"/>
    <w:rsid w:val="00CA1188"/>
    <w:rsid w:val="00CA180B"/>
    <w:rsid w:val="00CA1D95"/>
    <w:rsid w:val="00CA254A"/>
    <w:rsid w:val="00CA2BB7"/>
    <w:rsid w:val="00CA3EBF"/>
    <w:rsid w:val="00CA4244"/>
    <w:rsid w:val="00CA5133"/>
    <w:rsid w:val="00CA5815"/>
    <w:rsid w:val="00CA583E"/>
    <w:rsid w:val="00CA5FCB"/>
    <w:rsid w:val="00CA6005"/>
    <w:rsid w:val="00CA6560"/>
    <w:rsid w:val="00CA7560"/>
    <w:rsid w:val="00CA76B0"/>
    <w:rsid w:val="00CA79AB"/>
    <w:rsid w:val="00CA7D88"/>
    <w:rsid w:val="00CB041D"/>
    <w:rsid w:val="00CB0A9F"/>
    <w:rsid w:val="00CB1C29"/>
    <w:rsid w:val="00CB1D74"/>
    <w:rsid w:val="00CB2703"/>
    <w:rsid w:val="00CB2A13"/>
    <w:rsid w:val="00CB2A72"/>
    <w:rsid w:val="00CB3B3E"/>
    <w:rsid w:val="00CB4700"/>
    <w:rsid w:val="00CB47CF"/>
    <w:rsid w:val="00CB4A01"/>
    <w:rsid w:val="00CB4D91"/>
    <w:rsid w:val="00CB5B18"/>
    <w:rsid w:val="00CB5B64"/>
    <w:rsid w:val="00CB5B7F"/>
    <w:rsid w:val="00CB5C11"/>
    <w:rsid w:val="00CC02F5"/>
    <w:rsid w:val="00CC1214"/>
    <w:rsid w:val="00CC1377"/>
    <w:rsid w:val="00CC13E7"/>
    <w:rsid w:val="00CC1495"/>
    <w:rsid w:val="00CC209F"/>
    <w:rsid w:val="00CC3FE6"/>
    <w:rsid w:val="00CC4555"/>
    <w:rsid w:val="00CC4628"/>
    <w:rsid w:val="00CC462F"/>
    <w:rsid w:val="00CC4724"/>
    <w:rsid w:val="00CC57CF"/>
    <w:rsid w:val="00CC62FC"/>
    <w:rsid w:val="00CC63F7"/>
    <w:rsid w:val="00CC66C4"/>
    <w:rsid w:val="00CC6C20"/>
    <w:rsid w:val="00CC7636"/>
    <w:rsid w:val="00CD07BE"/>
    <w:rsid w:val="00CD0831"/>
    <w:rsid w:val="00CD08DF"/>
    <w:rsid w:val="00CD0C24"/>
    <w:rsid w:val="00CD1C3F"/>
    <w:rsid w:val="00CD2055"/>
    <w:rsid w:val="00CD3239"/>
    <w:rsid w:val="00CD38E0"/>
    <w:rsid w:val="00CD3F46"/>
    <w:rsid w:val="00CD4C44"/>
    <w:rsid w:val="00CD4F92"/>
    <w:rsid w:val="00CD54BD"/>
    <w:rsid w:val="00CD55B5"/>
    <w:rsid w:val="00CD5B66"/>
    <w:rsid w:val="00CD5C72"/>
    <w:rsid w:val="00CD5E0F"/>
    <w:rsid w:val="00CD6681"/>
    <w:rsid w:val="00CD675A"/>
    <w:rsid w:val="00CD680A"/>
    <w:rsid w:val="00CE0514"/>
    <w:rsid w:val="00CE06F6"/>
    <w:rsid w:val="00CE1831"/>
    <w:rsid w:val="00CE1C41"/>
    <w:rsid w:val="00CE1CDA"/>
    <w:rsid w:val="00CE1D26"/>
    <w:rsid w:val="00CE2BF6"/>
    <w:rsid w:val="00CE3858"/>
    <w:rsid w:val="00CE38AD"/>
    <w:rsid w:val="00CE3A07"/>
    <w:rsid w:val="00CE3EFC"/>
    <w:rsid w:val="00CE427E"/>
    <w:rsid w:val="00CE4557"/>
    <w:rsid w:val="00CE4639"/>
    <w:rsid w:val="00CE4AFC"/>
    <w:rsid w:val="00CE7F3F"/>
    <w:rsid w:val="00CF049F"/>
    <w:rsid w:val="00CF0D9E"/>
    <w:rsid w:val="00CF1780"/>
    <w:rsid w:val="00CF1976"/>
    <w:rsid w:val="00CF316F"/>
    <w:rsid w:val="00CF3C8A"/>
    <w:rsid w:val="00CF5036"/>
    <w:rsid w:val="00CF5A8A"/>
    <w:rsid w:val="00CF5FCA"/>
    <w:rsid w:val="00CF6192"/>
    <w:rsid w:val="00CF653D"/>
    <w:rsid w:val="00CF6C6E"/>
    <w:rsid w:val="00CF6FEA"/>
    <w:rsid w:val="00CF70A5"/>
    <w:rsid w:val="00CF70D2"/>
    <w:rsid w:val="00CF7677"/>
    <w:rsid w:val="00CF7798"/>
    <w:rsid w:val="00CF7B1C"/>
    <w:rsid w:val="00CF7BCF"/>
    <w:rsid w:val="00CF7FC6"/>
    <w:rsid w:val="00CF7FCD"/>
    <w:rsid w:val="00D011A5"/>
    <w:rsid w:val="00D0154C"/>
    <w:rsid w:val="00D01824"/>
    <w:rsid w:val="00D01EC4"/>
    <w:rsid w:val="00D02180"/>
    <w:rsid w:val="00D0245D"/>
    <w:rsid w:val="00D02AAB"/>
    <w:rsid w:val="00D02B1A"/>
    <w:rsid w:val="00D032CD"/>
    <w:rsid w:val="00D03308"/>
    <w:rsid w:val="00D035E0"/>
    <w:rsid w:val="00D03654"/>
    <w:rsid w:val="00D0395C"/>
    <w:rsid w:val="00D042A9"/>
    <w:rsid w:val="00D04394"/>
    <w:rsid w:val="00D05073"/>
    <w:rsid w:val="00D05361"/>
    <w:rsid w:val="00D068F8"/>
    <w:rsid w:val="00D06940"/>
    <w:rsid w:val="00D0697E"/>
    <w:rsid w:val="00D0755D"/>
    <w:rsid w:val="00D075A0"/>
    <w:rsid w:val="00D0769E"/>
    <w:rsid w:val="00D0778F"/>
    <w:rsid w:val="00D0795B"/>
    <w:rsid w:val="00D07F3C"/>
    <w:rsid w:val="00D1010D"/>
    <w:rsid w:val="00D10486"/>
    <w:rsid w:val="00D1057E"/>
    <w:rsid w:val="00D10DED"/>
    <w:rsid w:val="00D1106B"/>
    <w:rsid w:val="00D11330"/>
    <w:rsid w:val="00D114B8"/>
    <w:rsid w:val="00D117F1"/>
    <w:rsid w:val="00D123B4"/>
    <w:rsid w:val="00D125AB"/>
    <w:rsid w:val="00D1390C"/>
    <w:rsid w:val="00D13F7F"/>
    <w:rsid w:val="00D149C4"/>
    <w:rsid w:val="00D1522B"/>
    <w:rsid w:val="00D15398"/>
    <w:rsid w:val="00D153F9"/>
    <w:rsid w:val="00D15A67"/>
    <w:rsid w:val="00D16188"/>
    <w:rsid w:val="00D166C8"/>
    <w:rsid w:val="00D167C7"/>
    <w:rsid w:val="00D16847"/>
    <w:rsid w:val="00D16CEE"/>
    <w:rsid w:val="00D16D18"/>
    <w:rsid w:val="00D177E5"/>
    <w:rsid w:val="00D20418"/>
    <w:rsid w:val="00D2067E"/>
    <w:rsid w:val="00D20CA0"/>
    <w:rsid w:val="00D2186C"/>
    <w:rsid w:val="00D21A72"/>
    <w:rsid w:val="00D21CBF"/>
    <w:rsid w:val="00D22649"/>
    <w:rsid w:val="00D228E3"/>
    <w:rsid w:val="00D22CB1"/>
    <w:rsid w:val="00D22E87"/>
    <w:rsid w:val="00D22F33"/>
    <w:rsid w:val="00D22F84"/>
    <w:rsid w:val="00D22FE3"/>
    <w:rsid w:val="00D23479"/>
    <w:rsid w:val="00D23714"/>
    <w:rsid w:val="00D238EE"/>
    <w:rsid w:val="00D24059"/>
    <w:rsid w:val="00D2410B"/>
    <w:rsid w:val="00D243F5"/>
    <w:rsid w:val="00D2482A"/>
    <w:rsid w:val="00D24C57"/>
    <w:rsid w:val="00D24E23"/>
    <w:rsid w:val="00D25398"/>
    <w:rsid w:val="00D25514"/>
    <w:rsid w:val="00D25AB9"/>
    <w:rsid w:val="00D26145"/>
    <w:rsid w:val="00D26171"/>
    <w:rsid w:val="00D26319"/>
    <w:rsid w:val="00D27864"/>
    <w:rsid w:val="00D27E08"/>
    <w:rsid w:val="00D30348"/>
    <w:rsid w:val="00D30F3D"/>
    <w:rsid w:val="00D30FA0"/>
    <w:rsid w:val="00D3275F"/>
    <w:rsid w:val="00D329EB"/>
    <w:rsid w:val="00D329FB"/>
    <w:rsid w:val="00D331A1"/>
    <w:rsid w:val="00D332E1"/>
    <w:rsid w:val="00D3342C"/>
    <w:rsid w:val="00D34B5D"/>
    <w:rsid w:val="00D34E2D"/>
    <w:rsid w:val="00D3552F"/>
    <w:rsid w:val="00D3743E"/>
    <w:rsid w:val="00D378B3"/>
    <w:rsid w:val="00D37AAE"/>
    <w:rsid w:val="00D4099F"/>
    <w:rsid w:val="00D409A1"/>
    <w:rsid w:val="00D40E85"/>
    <w:rsid w:val="00D413E9"/>
    <w:rsid w:val="00D41A23"/>
    <w:rsid w:val="00D41BA8"/>
    <w:rsid w:val="00D42C0F"/>
    <w:rsid w:val="00D43066"/>
    <w:rsid w:val="00D43857"/>
    <w:rsid w:val="00D43A74"/>
    <w:rsid w:val="00D43E71"/>
    <w:rsid w:val="00D43FB9"/>
    <w:rsid w:val="00D44610"/>
    <w:rsid w:val="00D44936"/>
    <w:rsid w:val="00D44EF2"/>
    <w:rsid w:val="00D4659E"/>
    <w:rsid w:val="00D46A22"/>
    <w:rsid w:val="00D472E1"/>
    <w:rsid w:val="00D4767D"/>
    <w:rsid w:val="00D476BB"/>
    <w:rsid w:val="00D477DC"/>
    <w:rsid w:val="00D47898"/>
    <w:rsid w:val="00D50096"/>
    <w:rsid w:val="00D5037C"/>
    <w:rsid w:val="00D50E0E"/>
    <w:rsid w:val="00D51398"/>
    <w:rsid w:val="00D51666"/>
    <w:rsid w:val="00D531E3"/>
    <w:rsid w:val="00D532C6"/>
    <w:rsid w:val="00D5338A"/>
    <w:rsid w:val="00D53A43"/>
    <w:rsid w:val="00D53E51"/>
    <w:rsid w:val="00D54053"/>
    <w:rsid w:val="00D544EA"/>
    <w:rsid w:val="00D5470F"/>
    <w:rsid w:val="00D54A11"/>
    <w:rsid w:val="00D54A32"/>
    <w:rsid w:val="00D55483"/>
    <w:rsid w:val="00D557E9"/>
    <w:rsid w:val="00D55C2B"/>
    <w:rsid w:val="00D563C1"/>
    <w:rsid w:val="00D569C0"/>
    <w:rsid w:val="00D570EF"/>
    <w:rsid w:val="00D570F2"/>
    <w:rsid w:val="00D57113"/>
    <w:rsid w:val="00D57125"/>
    <w:rsid w:val="00D57181"/>
    <w:rsid w:val="00D6002C"/>
    <w:rsid w:val="00D605D3"/>
    <w:rsid w:val="00D60BDE"/>
    <w:rsid w:val="00D61827"/>
    <w:rsid w:val="00D627CF"/>
    <w:rsid w:val="00D6350E"/>
    <w:rsid w:val="00D6392F"/>
    <w:rsid w:val="00D642AC"/>
    <w:rsid w:val="00D64941"/>
    <w:rsid w:val="00D6499D"/>
    <w:rsid w:val="00D64A99"/>
    <w:rsid w:val="00D65A6D"/>
    <w:rsid w:val="00D65AF1"/>
    <w:rsid w:val="00D66046"/>
    <w:rsid w:val="00D66742"/>
    <w:rsid w:val="00D66920"/>
    <w:rsid w:val="00D66E6A"/>
    <w:rsid w:val="00D67697"/>
    <w:rsid w:val="00D67BAA"/>
    <w:rsid w:val="00D67FB6"/>
    <w:rsid w:val="00D70105"/>
    <w:rsid w:val="00D716BC"/>
    <w:rsid w:val="00D72634"/>
    <w:rsid w:val="00D72DA6"/>
    <w:rsid w:val="00D72EB7"/>
    <w:rsid w:val="00D731F5"/>
    <w:rsid w:val="00D73BB9"/>
    <w:rsid w:val="00D745F5"/>
    <w:rsid w:val="00D750AE"/>
    <w:rsid w:val="00D764E8"/>
    <w:rsid w:val="00D76799"/>
    <w:rsid w:val="00D76ACB"/>
    <w:rsid w:val="00D76EBC"/>
    <w:rsid w:val="00D80024"/>
    <w:rsid w:val="00D80742"/>
    <w:rsid w:val="00D80A04"/>
    <w:rsid w:val="00D81037"/>
    <w:rsid w:val="00D81986"/>
    <w:rsid w:val="00D81AA7"/>
    <w:rsid w:val="00D81BF1"/>
    <w:rsid w:val="00D820F8"/>
    <w:rsid w:val="00D82507"/>
    <w:rsid w:val="00D826DC"/>
    <w:rsid w:val="00D82D83"/>
    <w:rsid w:val="00D8388A"/>
    <w:rsid w:val="00D83B2B"/>
    <w:rsid w:val="00D83E98"/>
    <w:rsid w:val="00D8422B"/>
    <w:rsid w:val="00D84636"/>
    <w:rsid w:val="00D85895"/>
    <w:rsid w:val="00D87256"/>
    <w:rsid w:val="00D90A7F"/>
    <w:rsid w:val="00D91251"/>
    <w:rsid w:val="00D91350"/>
    <w:rsid w:val="00D9153F"/>
    <w:rsid w:val="00D917C8"/>
    <w:rsid w:val="00D91B09"/>
    <w:rsid w:val="00D91CD0"/>
    <w:rsid w:val="00D91FC9"/>
    <w:rsid w:val="00D9231A"/>
    <w:rsid w:val="00D92AE5"/>
    <w:rsid w:val="00D92DBC"/>
    <w:rsid w:val="00D92EDC"/>
    <w:rsid w:val="00D93553"/>
    <w:rsid w:val="00D93942"/>
    <w:rsid w:val="00D94093"/>
    <w:rsid w:val="00D944A9"/>
    <w:rsid w:val="00D94CD3"/>
    <w:rsid w:val="00D95E21"/>
    <w:rsid w:val="00D95F93"/>
    <w:rsid w:val="00D96302"/>
    <w:rsid w:val="00D97121"/>
    <w:rsid w:val="00D97727"/>
    <w:rsid w:val="00DA13EF"/>
    <w:rsid w:val="00DA1476"/>
    <w:rsid w:val="00DA2578"/>
    <w:rsid w:val="00DA36D3"/>
    <w:rsid w:val="00DA3F03"/>
    <w:rsid w:val="00DA426B"/>
    <w:rsid w:val="00DA449A"/>
    <w:rsid w:val="00DA4F63"/>
    <w:rsid w:val="00DA5588"/>
    <w:rsid w:val="00DA5CFA"/>
    <w:rsid w:val="00DA61D6"/>
    <w:rsid w:val="00DA624E"/>
    <w:rsid w:val="00DA6B20"/>
    <w:rsid w:val="00DA6BBB"/>
    <w:rsid w:val="00DA6BE3"/>
    <w:rsid w:val="00DA7361"/>
    <w:rsid w:val="00DB06CE"/>
    <w:rsid w:val="00DB1AA8"/>
    <w:rsid w:val="00DB28F8"/>
    <w:rsid w:val="00DB2A03"/>
    <w:rsid w:val="00DB2A2D"/>
    <w:rsid w:val="00DB2F59"/>
    <w:rsid w:val="00DB3788"/>
    <w:rsid w:val="00DB3F70"/>
    <w:rsid w:val="00DB3FAB"/>
    <w:rsid w:val="00DB410F"/>
    <w:rsid w:val="00DB4370"/>
    <w:rsid w:val="00DB4910"/>
    <w:rsid w:val="00DB4997"/>
    <w:rsid w:val="00DB5016"/>
    <w:rsid w:val="00DB5377"/>
    <w:rsid w:val="00DB580E"/>
    <w:rsid w:val="00DB58E4"/>
    <w:rsid w:val="00DB5990"/>
    <w:rsid w:val="00DB5F3D"/>
    <w:rsid w:val="00DB67C5"/>
    <w:rsid w:val="00DB6AA4"/>
    <w:rsid w:val="00DB7605"/>
    <w:rsid w:val="00DB7C52"/>
    <w:rsid w:val="00DB7DD4"/>
    <w:rsid w:val="00DC0F66"/>
    <w:rsid w:val="00DC120E"/>
    <w:rsid w:val="00DC1C3E"/>
    <w:rsid w:val="00DC2064"/>
    <w:rsid w:val="00DC3A91"/>
    <w:rsid w:val="00DC3CD2"/>
    <w:rsid w:val="00DC3E47"/>
    <w:rsid w:val="00DC46DC"/>
    <w:rsid w:val="00DC4839"/>
    <w:rsid w:val="00DC4F8E"/>
    <w:rsid w:val="00DC54B4"/>
    <w:rsid w:val="00DC555B"/>
    <w:rsid w:val="00DC5835"/>
    <w:rsid w:val="00DC5908"/>
    <w:rsid w:val="00DC59FB"/>
    <w:rsid w:val="00DC612F"/>
    <w:rsid w:val="00DC6156"/>
    <w:rsid w:val="00DC6A0F"/>
    <w:rsid w:val="00DC7347"/>
    <w:rsid w:val="00DC7D49"/>
    <w:rsid w:val="00DD0724"/>
    <w:rsid w:val="00DD0825"/>
    <w:rsid w:val="00DD0E81"/>
    <w:rsid w:val="00DD0EA1"/>
    <w:rsid w:val="00DD1213"/>
    <w:rsid w:val="00DD1E13"/>
    <w:rsid w:val="00DD2796"/>
    <w:rsid w:val="00DD3203"/>
    <w:rsid w:val="00DD3683"/>
    <w:rsid w:val="00DD3B59"/>
    <w:rsid w:val="00DD3F80"/>
    <w:rsid w:val="00DD414A"/>
    <w:rsid w:val="00DD42CE"/>
    <w:rsid w:val="00DD46C7"/>
    <w:rsid w:val="00DD56F8"/>
    <w:rsid w:val="00DD5ED1"/>
    <w:rsid w:val="00DD60F5"/>
    <w:rsid w:val="00DD6383"/>
    <w:rsid w:val="00DD7D78"/>
    <w:rsid w:val="00DE035F"/>
    <w:rsid w:val="00DE0FF6"/>
    <w:rsid w:val="00DE2336"/>
    <w:rsid w:val="00DE2FC7"/>
    <w:rsid w:val="00DE30B3"/>
    <w:rsid w:val="00DE3142"/>
    <w:rsid w:val="00DE34D4"/>
    <w:rsid w:val="00DE372C"/>
    <w:rsid w:val="00DE3EB8"/>
    <w:rsid w:val="00DE53B9"/>
    <w:rsid w:val="00DE64D8"/>
    <w:rsid w:val="00DE6660"/>
    <w:rsid w:val="00DE7099"/>
    <w:rsid w:val="00DE749D"/>
    <w:rsid w:val="00DE77B9"/>
    <w:rsid w:val="00DF065E"/>
    <w:rsid w:val="00DF19FF"/>
    <w:rsid w:val="00DF2108"/>
    <w:rsid w:val="00DF27AD"/>
    <w:rsid w:val="00DF2838"/>
    <w:rsid w:val="00DF2C06"/>
    <w:rsid w:val="00DF2E47"/>
    <w:rsid w:val="00DF3D2F"/>
    <w:rsid w:val="00DF46E1"/>
    <w:rsid w:val="00DF4FEF"/>
    <w:rsid w:val="00DF549F"/>
    <w:rsid w:val="00DF5D32"/>
    <w:rsid w:val="00DF604D"/>
    <w:rsid w:val="00DF6A66"/>
    <w:rsid w:val="00DF765F"/>
    <w:rsid w:val="00DF7E82"/>
    <w:rsid w:val="00E010D6"/>
    <w:rsid w:val="00E01572"/>
    <w:rsid w:val="00E01818"/>
    <w:rsid w:val="00E02D73"/>
    <w:rsid w:val="00E0301F"/>
    <w:rsid w:val="00E03036"/>
    <w:rsid w:val="00E03B91"/>
    <w:rsid w:val="00E03E3E"/>
    <w:rsid w:val="00E04203"/>
    <w:rsid w:val="00E0445A"/>
    <w:rsid w:val="00E052C0"/>
    <w:rsid w:val="00E05398"/>
    <w:rsid w:val="00E05686"/>
    <w:rsid w:val="00E05902"/>
    <w:rsid w:val="00E05BAB"/>
    <w:rsid w:val="00E05ED3"/>
    <w:rsid w:val="00E05F5F"/>
    <w:rsid w:val="00E05FAA"/>
    <w:rsid w:val="00E066E1"/>
    <w:rsid w:val="00E06D48"/>
    <w:rsid w:val="00E072CA"/>
    <w:rsid w:val="00E07365"/>
    <w:rsid w:val="00E07E04"/>
    <w:rsid w:val="00E102B5"/>
    <w:rsid w:val="00E10D33"/>
    <w:rsid w:val="00E11E58"/>
    <w:rsid w:val="00E1227F"/>
    <w:rsid w:val="00E12887"/>
    <w:rsid w:val="00E12C9D"/>
    <w:rsid w:val="00E1362B"/>
    <w:rsid w:val="00E13647"/>
    <w:rsid w:val="00E137DA"/>
    <w:rsid w:val="00E137FC"/>
    <w:rsid w:val="00E140DF"/>
    <w:rsid w:val="00E152E5"/>
    <w:rsid w:val="00E1536F"/>
    <w:rsid w:val="00E15E1F"/>
    <w:rsid w:val="00E160E8"/>
    <w:rsid w:val="00E1666F"/>
    <w:rsid w:val="00E17490"/>
    <w:rsid w:val="00E17656"/>
    <w:rsid w:val="00E176B7"/>
    <w:rsid w:val="00E17CEC"/>
    <w:rsid w:val="00E207D1"/>
    <w:rsid w:val="00E2095A"/>
    <w:rsid w:val="00E20C26"/>
    <w:rsid w:val="00E217F6"/>
    <w:rsid w:val="00E21D81"/>
    <w:rsid w:val="00E22141"/>
    <w:rsid w:val="00E22477"/>
    <w:rsid w:val="00E22D22"/>
    <w:rsid w:val="00E2327F"/>
    <w:rsid w:val="00E23755"/>
    <w:rsid w:val="00E2381C"/>
    <w:rsid w:val="00E24276"/>
    <w:rsid w:val="00E24D9D"/>
    <w:rsid w:val="00E24E3C"/>
    <w:rsid w:val="00E25408"/>
    <w:rsid w:val="00E25680"/>
    <w:rsid w:val="00E2594C"/>
    <w:rsid w:val="00E25CCB"/>
    <w:rsid w:val="00E264E0"/>
    <w:rsid w:val="00E26E28"/>
    <w:rsid w:val="00E2740A"/>
    <w:rsid w:val="00E2758B"/>
    <w:rsid w:val="00E27CCF"/>
    <w:rsid w:val="00E30611"/>
    <w:rsid w:val="00E30A14"/>
    <w:rsid w:val="00E31084"/>
    <w:rsid w:val="00E32D7D"/>
    <w:rsid w:val="00E330A1"/>
    <w:rsid w:val="00E3335E"/>
    <w:rsid w:val="00E3342B"/>
    <w:rsid w:val="00E33A3A"/>
    <w:rsid w:val="00E33CE2"/>
    <w:rsid w:val="00E348DA"/>
    <w:rsid w:val="00E35038"/>
    <w:rsid w:val="00E35B1D"/>
    <w:rsid w:val="00E35E7F"/>
    <w:rsid w:val="00E35F13"/>
    <w:rsid w:val="00E3685E"/>
    <w:rsid w:val="00E368D2"/>
    <w:rsid w:val="00E3690D"/>
    <w:rsid w:val="00E36C13"/>
    <w:rsid w:val="00E3709A"/>
    <w:rsid w:val="00E3772F"/>
    <w:rsid w:val="00E377D7"/>
    <w:rsid w:val="00E37D1D"/>
    <w:rsid w:val="00E37EE3"/>
    <w:rsid w:val="00E409AC"/>
    <w:rsid w:val="00E411FB"/>
    <w:rsid w:val="00E4152D"/>
    <w:rsid w:val="00E41CDE"/>
    <w:rsid w:val="00E42924"/>
    <w:rsid w:val="00E429D7"/>
    <w:rsid w:val="00E42BE3"/>
    <w:rsid w:val="00E43460"/>
    <w:rsid w:val="00E43AD0"/>
    <w:rsid w:val="00E43D2F"/>
    <w:rsid w:val="00E43DA1"/>
    <w:rsid w:val="00E44303"/>
    <w:rsid w:val="00E44435"/>
    <w:rsid w:val="00E44741"/>
    <w:rsid w:val="00E44FD6"/>
    <w:rsid w:val="00E4586A"/>
    <w:rsid w:val="00E45BE6"/>
    <w:rsid w:val="00E45DB0"/>
    <w:rsid w:val="00E462F5"/>
    <w:rsid w:val="00E464C3"/>
    <w:rsid w:val="00E465ED"/>
    <w:rsid w:val="00E4770D"/>
    <w:rsid w:val="00E47B32"/>
    <w:rsid w:val="00E5071C"/>
    <w:rsid w:val="00E50A59"/>
    <w:rsid w:val="00E50F91"/>
    <w:rsid w:val="00E51378"/>
    <w:rsid w:val="00E516C0"/>
    <w:rsid w:val="00E51784"/>
    <w:rsid w:val="00E51CE4"/>
    <w:rsid w:val="00E51E23"/>
    <w:rsid w:val="00E523CF"/>
    <w:rsid w:val="00E52465"/>
    <w:rsid w:val="00E535AA"/>
    <w:rsid w:val="00E53A5E"/>
    <w:rsid w:val="00E548A4"/>
    <w:rsid w:val="00E5505F"/>
    <w:rsid w:val="00E55349"/>
    <w:rsid w:val="00E55806"/>
    <w:rsid w:val="00E55AAB"/>
    <w:rsid w:val="00E55F50"/>
    <w:rsid w:val="00E56A78"/>
    <w:rsid w:val="00E56B76"/>
    <w:rsid w:val="00E572AC"/>
    <w:rsid w:val="00E574EA"/>
    <w:rsid w:val="00E577F2"/>
    <w:rsid w:val="00E57CDA"/>
    <w:rsid w:val="00E604C7"/>
    <w:rsid w:val="00E61326"/>
    <w:rsid w:val="00E616C1"/>
    <w:rsid w:val="00E61AC6"/>
    <w:rsid w:val="00E61F5F"/>
    <w:rsid w:val="00E6232C"/>
    <w:rsid w:val="00E62420"/>
    <w:rsid w:val="00E62513"/>
    <w:rsid w:val="00E62F38"/>
    <w:rsid w:val="00E63E74"/>
    <w:rsid w:val="00E6442D"/>
    <w:rsid w:val="00E649C4"/>
    <w:rsid w:val="00E64E6F"/>
    <w:rsid w:val="00E65144"/>
    <w:rsid w:val="00E66E5E"/>
    <w:rsid w:val="00E6777B"/>
    <w:rsid w:val="00E67AF6"/>
    <w:rsid w:val="00E67D19"/>
    <w:rsid w:val="00E7012F"/>
    <w:rsid w:val="00E70BA2"/>
    <w:rsid w:val="00E70C98"/>
    <w:rsid w:val="00E71568"/>
    <w:rsid w:val="00E72155"/>
    <w:rsid w:val="00E72DF4"/>
    <w:rsid w:val="00E73197"/>
    <w:rsid w:val="00E731FD"/>
    <w:rsid w:val="00E7415A"/>
    <w:rsid w:val="00E743E1"/>
    <w:rsid w:val="00E74750"/>
    <w:rsid w:val="00E74DA5"/>
    <w:rsid w:val="00E7594F"/>
    <w:rsid w:val="00E765BE"/>
    <w:rsid w:val="00E772F1"/>
    <w:rsid w:val="00E77742"/>
    <w:rsid w:val="00E77BC3"/>
    <w:rsid w:val="00E80984"/>
    <w:rsid w:val="00E80C20"/>
    <w:rsid w:val="00E8122A"/>
    <w:rsid w:val="00E815ED"/>
    <w:rsid w:val="00E81D75"/>
    <w:rsid w:val="00E8273D"/>
    <w:rsid w:val="00E827AC"/>
    <w:rsid w:val="00E82D80"/>
    <w:rsid w:val="00E82DD6"/>
    <w:rsid w:val="00E835BD"/>
    <w:rsid w:val="00E837C2"/>
    <w:rsid w:val="00E844C8"/>
    <w:rsid w:val="00E84596"/>
    <w:rsid w:val="00E84E49"/>
    <w:rsid w:val="00E84F99"/>
    <w:rsid w:val="00E855EB"/>
    <w:rsid w:val="00E856A2"/>
    <w:rsid w:val="00E85A99"/>
    <w:rsid w:val="00E85F94"/>
    <w:rsid w:val="00E86AB7"/>
    <w:rsid w:val="00E86CE4"/>
    <w:rsid w:val="00E8777C"/>
    <w:rsid w:val="00E87CC6"/>
    <w:rsid w:val="00E87CF5"/>
    <w:rsid w:val="00E9047B"/>
    <w:rsid w:val="00E905DF"/>
    <w:rsid w:val="00E90976"/>
    <w:rsid w:val="00E90E0F"/>
    <w:rsid w:val="00E91370"/>
    <w:rsid w:val="00E92109"/>
    <w:rsid w:val="00E92403"/>
    <w:rsid w:val="00E925F7"/>
    <w:rsid w:val="00E92C72"/>
    <w:rsid w:val="00E92ECC"/>
    <w:rsid w:val="00E92F6E"/>
    <w:rsid w:val="00E9394B"/>
    <w:rsid w:val="00E93ADF"/>
    <w:rsid w:val="00E93BDD"/>
    <w:rsid w:val="00E942DE"/>
    <w:rsid w:val="00E945EA"/>
    <w:rsid w:val="00E958CE"/>
    <w:rsid w:val="00E95D12"/>
    <w:rsid w:val="00E95DC1"/>
    <w:rsid w:val="00E95EB4"/>
    <w:rsid w:val="00E95F24"/>
    <w:rsid w:val="00E973DF"/>
    <w:rsid w:val="00E975CB"/>
    <w:rsid w:val="00E975EF"/>
    <w:rsid w:val="00E97C4E"/>
    <w:rsid w:val="00EA1B47"/>
    <w:rsid w:val="00EA2D9D"/>
    <w:rsid w:val="00EA3483"/>
    <w:rsid w:val="00EA3E14"/>
    <w:rsid w:val="00EA4213"/>
    <w:rsid w:val="00EA44BB"/>
    <w:rsid w:val="00EA458E"/>
    <w:rsid w:val="00EA59FF"/>
    <w:rsid w:val="00EA5B6E"/>
    <w:rsid w:val="00EA5D04"/>
    <w:rsid w:val="00EA6605"/>
    <w:rsid w:val="00EA69DD"/>
    <w:rsid w:val="00EA6C27"/>
    <w:rsid w:val="00EA6DF0"/>
    <w:rsid w:val="00EA75D3"/>
    <w:rsid w:val="00EB0606"/>
    <w:rsid w:val="00EB0EB4"/>
    <w:rsid w:val="00EB0F67"/>
    <w:rsid w:val="00EB13C6"/>
    <w:rsid w:val="00EB2474"/>
    <w:rsid w:val="00EB2ADB"/>
    <w:rsid w:val="00EB2BC4"/>
    <w:rsid w:val="00EB2F5B"/>
    <w:rsid w:val="00EB2F8A"/>
    <w:rsid w:val="00EB3149"/>
    <w:rsid w:val="00EB4448"/>
    <w:rsid w:val="00EB487E"/>
    <w:rsid w:val="00EB4D33"/>
    <w:rsid w:val="00EB512A"/>
    <w:rsid w:val="00EB5555"/>
    <w:rsid w:val="00EB5AC8"/>
    <w:rsid w:val="00EB5BC3"/>
    <w:rsid w:val="00EB6890"/>
    <w:rsid w:val="00EB6AE4"/>
    <w:rsid w:val="00EB6E99"/>
    <w:rsid w:val="00EB7D58"/>
    <w:rsid w:val="00EC03B2"/>
    <w:rsid w:val="00EC03B9"/>
    <w:rsid w:val="00EC08D1"/>
    <w:rsid w:val="00EC1039"/>
    <w:rsid w:val="00EC1398"/>
    <w:rsid w:val="00EC14BA"/>
    <w:rsid w:val="00EC23C6"/>
    <w:rsid w:val="00EC377A"/>
    <w:rsid w:val="00EC3C79"/>
    <w:rsid w:val="00EC42BB"/>
    <w:rsid w:val="00EC4DB3"/>
    <w:rsid w:val="00EC5D47"/>
    <w:rsid w:val="00EC60F7"/>
    <w:rsid w:val="00EC6362"/>
    <w:rsid w:val="00EC655F"/>
    <w:rsid w:val="00EC6C2B"/>
    <w:rsid w:val="00EC70A3"/>
    <w:rsid w:val="00ED0229"/>
    <w:rsid w:val="00ED028D"/>
    <w:rsid w:val="00ED09C5"/>
    <w:rsid w:val="00ED0F36"/>
    <w:rsid w:val="00ED162E"/>
    <w:rsid w:val="00ED1E6A"/>
    <w:rsid w:val="00ED2048"/>
    <w:rsid w:val="00ED234A"/>
    <w:rsid w:val="00ED2921"/>
    <w:rsid w:val="00ED2D45"/>
    <w:rsid w:val="00ED30CB"/>
    <w:rsid w:val="00ED34C0"/>
    <w:rsid w:val="00ED34E6"/>
    <w:rsid w:val="00ED3A4F"/>
    <w:rsid w:val="00ED3CA2"/>
    <w:rsid w:val="00ED42CE"/>
    <w:rsid w:val="00ED4641"/>
    <w:rsid w:val="00ED4A73"/>
    <w:rsid w:val="00ED4F6D"/>
    <w:rsid w:val="00ED523C"/>
    <w:rsid w:val="00ED545B"/>
    <w:rsid w:val="00ED5592"/>
    <w:rsid w:val="00ED5A18"/>
    <w:rsid w:val="00ED6CEA"/>
    <w:rsid w:val="00ED6E2C"/>
    <w:rsid w:val="00ED7C90"/>
    <w:rsid w:val="00EE06E4"/>
    <w:rsid w:val="00EE08AA"/>
    <w:rsid w:val="00EE11D1"/>
    <w:rsid w:val="00EE2F38"/>
    <w:rsid w:val="00EE33C5"/>
    <w:rsid w:val="00EE35CB"/>
    <w:rsid w:val="00EE3999"/>
    <w:rsid w:val="00EE3DB5"/>
    <w:rsid w:val="00EE4B7A"/>
    <w:rsid w:val="00EE4EEE"/>
    <w:rsid w:val="00EE542E"/>
    <w:rsid w:val="00EE550B"/>
    <w:rsid w:val="00EE551E"/>
    <w:rsid w:val="00EE5640"/>
    <w:rsid w:val="00EE5AF3"/>
    <w:rsid w:val="00EE5ED5"/>
    <w:rsid w:val="00EE6229"/>
    <w:rsid w:val="00EE6AD8"/>
    <w:rsid w:val="00EE6CAE"/>
    <w:rsid w:val="00EE785F"/>
    <w:rsid w:val="00EE792E"/>
    <w:rsid w:val="00EE79AC"/>
    <w:rsid w:val="00EE7B33"/>
    <w:rsid w:val="00EE7CE9"/>
    <w:rsid w:val="00EF08AA"/>
    <w:rsid w:val="00EF0B7B"/>
    <w:rsid w:val="00EF157F"/>
    <w:rsid w:val="00EF158E"/>
    <w:rsid w:val="00EF193B"/>
    <w:rsid w:val="00EF2787"/>
    <w:rsid w:val="00EF27AA"/>
    <w:rsid w:val="00EF2D27"/>
    <w:rsid w:val="00EF2FB6"/>
    <w:rsid w:val="00EF3A7D"/>
    <w:rsid w:val="00EF3DD5"/>
    <w:rsid w:val="00EF43C3"/>
    <w:rsid w:val="00EF4C33"/>
    <w:rsid w:val="00EF5341"/>
    <w:rsid w:val="00EF54A9"/>
    <w:rsid w:val="00EF5514"/>
    <w:rsid w:val="00EF55FC"/>
    <w:rsid w:val="00EF5B12"/>
    <w:rsid w:val="00EF5CD1"/>
    <w:rsid w:val="00EF5FFB"/>
    <w:rsid w:val="00EF60C6"/>
    <w:rsid w:val="00EF6709"/>
    <w:rsid w:val="00EF686D"/>
    <w:rsid w:val="00F0067D"/>
    <w:rsid w:val="00F008E1"/>
    <w:rsid w:val="00F01F75"/>
    <w:rsid w:val="00F02114"/>
    <w:rsid w:val="00F02279"/>
    <w:rsid w:val="00F033C3"/>
    <w:rsid w:val="00F0342B"/>
    <w:rsid w:val="00F03449"/>
    <w:rsid w:val="00F04024"/>
    <w:rsid w:val="00F04696"/>
    <w:rsid w:val="00F054C1"/>
    <w:rsid w:val="00F0550D"/>
    <w:rsid w:val="00F06209"/>
    <w:rsid w:val="00F0648E"/>
    <w:rsid w:val="00F067BA"/>
    <w:rsid w:val="00F07614"/>
    <w:rsid w:val="00F0796A"/>
    <w:rsid w:val="00F079E7"/>
    <w:rsid w:val="00F101C6"/>
    <w:rsid w:val="00F123C2"/>
    <w:rsid w:val="00F12A00"/>
    <w:rsid w:val="00F12D94"/>
    <w:rsid w:val="00F13468"/>
    <w:rsid w:val="00F14594"/>
    <w:rsid w:val="00F1468C"/>
    <w:rsid w:val="00F1502B"/>
    <w:rsid w:val="00F161C8"/>
    <w:rsid w:val="00F161D8"/>
    <w:rsid w:val="00F16822"/>
    <w:rsid w:val="00F1683E"/>
    <w:rsid w:val="00F16AF6"/>
    <w:rsid w:val="00F174C3"/>
    <w:rsid w:val="00F204BB"/>
    <w:rsid w:val="00F2084D"/>
    <w:rsid w:val="00F210DE"/>
    <w:rsid w:val="00F2201B"/>
    <w:rsid w:val="00F221BA"/>
    <w:rsid w:val="00F2286C"/>
    <w:rsid w:val="00F236E9"/>
    <w:rsid w:val="00F2416E"/>
    <w:rsid w:val="00F24A2A"/>
    <w:rsid w:val="00F26321"/>
    <w:rsid w:val="00F264DD"/>
    <w:rsid w:val="00F2667A"/>
    <w:rsid w:val="00F271E9"/>
    <w:rsid w:val="00F2759B"/>
    <w:rsid w:val="00F27C27"/>
    <w:rsid w:val="00F27ED2"/>
    <w:rsid w:val="00F3056A"/>
    <w:rsid w:val="00F30808"/>
    <w:rsid w:val="00F30893"/>
    <w:rsid w:val="00F30899"/>
    <w:rsid w:val="00F30E3D"/>
    <w:rsid w:val="00F30E9C"/>
    <w:rsid w:val="00F31277"/>
    <w:rsid w:val="00F315AD"/>
    <w:rsid w:val="00F31988"/>
    <w:rsid w:val="00F31C85"/>
    <w:rsid w:val="00F32206"/>
    <w:rsid w:val="00F3302D"/>
    <w:rsid w:val="00F3355F"/>
    <w:rsid w:val="00F33D83"/>
    <w:rsid w:val="00F34161"/>
    <w:rsid w:val="00F34203"/>
    <w:rsid w:val="00F3442D"/>
    <w:rsid w:val="00F346AE"/>
    <w:rsid w:val="00F3485F"/>
    <w:rsid w:val="00F34991"/>
    <w:rsid w:val="00F34CEF"/>
    <w:rsid w:val="00F34D81"/>
    <w:rsid w:val="00F35000"/>
    <w:rsid w:val="00F35662"/>
    <w:rsid w:val="00F35EDA"/>
    <w:rsid w:val="00F36692"/>
    <w:rsid w:val="00F36C36"/>
    <w:rsid w:val="00F37029"/>
    <w:rsid w:val="00F3732E"/>
    <w:rsid w:val="00F37567"/>
    <w:rsid w:val="00F37D34"/>
    <w:rsid w:val="00F4042E"/>
    <w:rsid w:val="00F419AF"/>
    <w:rsid w:val="00F41F0E"/>
    <w:rsid w:val="00F41FC3"/>
    <w:rsid w:val="00F42898"/>
    <w:rsid w:val="00F42BC4"/>
    <w:rsid w:val="00F43939"/>
    <w:rsid w:val="00F439B9"/>
    <w:rsid w:val="00F43A8C"/>
    <w:rsid w:val="00F44231"/>
    <w:rsid w:val="00F44257"/>
    <w:rsid w:val="00F445B4"/>
    <w:rsid w:val="00F4462D"/>
    <w:rsid w:val="00F44F1A"/>
    <w:rsid w:val="00F453C9"/>
    <w:rsid w:val="00F45419"/>
    <w:rsid w:val="00F455C8"/>
    <w:rsid w:val="00F4578B"/>
    <w:rsid w:val="00F4579C"/>
    <w:rsid w:val="00F463BA"/>
    <w:rsid w:val="00F46417"/>
    <w:rsid w:val="00F46930"/>
    <w:rsid w:val="00F46C71"/>
    <w:rsid w:val="00F46DDA"/>
    <w:rsid w:val="00F471D2"/>
    <w:rsid w:val="00F47989"/>
    <w:rsid w:val="00F5019B"/>
    <w:rsid w:val="00F501F9"/>
    <w:rsid w:val="00F50B84"/>
    <w:rsid w:val="00F51361"/>
    <w:rsid w:val="00F51CD9"/>
    <w:rsid w:val="00F51D36"/>
    <w:rsid w:val="00F51DDD"/>
    <w:rsid w:val="00F5218C"/>
    <w:rsid w:val="00F52337"/>
    <w:rsid w:val="00F52603"/>
    <w:rsid w:val="00F52BBF"/>
    <w:rsid w:val="00F53F74"/>
    <w:rsid w:val="00F54120"/>
    <w:rsid w:val="00F5423C"/>
    <w:rsid w:val="00F5438B"/>
    <w:rsid w:val="00F54B60"/>
    <w:rsid w:val="00F54B8B"/>
    <w:rsid w:val="00F54CE4"/>
    <w:rsid w:val="00F554BB"/>
    <w:rsid w:val="00F55748"/>
    <w:rsid w:val="00F56329"/>
    <w:rsid w:val="00F5676D"/>
    <w:rsid w:val="00F56B41"/>
    <w:rsid w:val="00F56C6F"/>
    <w:rsid w:val="00F56F8E"/>
    <w:rsid w:val="00F5705F"/>
    <w:rsid w:val="00F60378"/>
    <w:rsid w:val="00F60C18"/>
    <w:rsid w:val="00F60F8E"/>
    <w:rsid w:val="00F615B9"/>
    <w:rsid w:val="00F62A99"/>
    <w:rsid w:val="00F631FA"/>
    <w:rsid w:val="00F63BCC"/>
    <w:rsid w:val="00F65AB3"/>
    <w:rsid w:val="00F65BF6"/>
    <w:rsid w:val="00F661D6"/>
    <w:rsid w:val="00F664BB"/>
    <w:rsid w:val="00F667DD"/>
    <w:rsid w:val="00F676BA"/>
    <w:rsid w:val="00F70F2A"/>
    <w:rsid w:val="00F71DE0"/>
    <w:rsid w:val="00F724FD"/>
    <w:rsid w:val="00F72FF6"/>
    <w:rsid w:val="00F730ED"/>
    <w:rsid w:val="00F7335C"/>
    <w:rsid w:val="00F73444"/>
    <w:rsid w:val="00F738FC"/>
    <w:rsid w:val="00F73AB5"/>
    <w:rsid w:val="00F75091"/>
    <w:rsid w:val="00F76A8B"/>
    <w:rsid w:val="00F76E6F"/>
    <w:rsid w:val="00F77567"/>
    <w:rsid w:val="00F7790B"/>
    <w:rsid w:val="00F7795B"/>
    <w:rsid w:val="00F77D3C"/>
    <w:rsid w:val="00F77DB6"/>
    <w:rsid w:val="00F810D8"/>
    <w:rsid w:val="00F8113C"/>
    <w:rsid w:val="00F8119E"/>
    <w:rsid w:val="00F8191C"/>
    <w:rsid w:val="00F8236E"/>
    <w:rsid w:val="00F825E2"/>
    <w:rsid w:val="00F82C1F"/>
    <w:rsid w:val="00F837E4"/>
    <w:rsid w:val="00F847F4"/>
    <w:rsid w:val="00F84AF4"/>
    <w:rsid w:val="00F84E98"/>
    <w:rsid w:val="00F852CD"/>
    <w:rsid w:val="00F855B0"/>
    <w:rsid w:val="00F85968"/>
    <w:rsid w:val="00F85AA6"/>
    <w:rsid w:val="00F85C19"/>
    <w:rsid w:val="00F85FFC"/>
    <w:rsid w:val="00F862E5"/>
    <w:rsid w:val="00F8638C"/>
    <w:rsid w:val="00F86496"/>
    <w:rsid w:val="00F865B8"/>
    <w:rsid w:val="00F877FD"/>
    <w:rsid w:val="00F877FE"/>
    <w:rsid w:val="00F8799E"/>
    <w:rsid w:val="00F90B16"/>
    <w:rsid w:val="00F91614"/>
    <w:rsid w:val="00F919D6"/>
    <w:rsid w:val="00F92155"/>
    <w:rsid w:val="00F923AA"/>
    <w:rsid w:val="00F92F41"/>
    <w:rsid w:val="00F930A7"/>
    <w:rsid w:val="00F937F3"/>
    <w:rsid w:val="00F948F4"/>
    <w:rsid w:val="00F94B71"/>
    <w:rsid w:val="00F94EF3"/>
    <w:rsid w:val="00F95010"/>
    <w:rsid w:val="00F953D8"/>
    <w:rsid w:val="00F95B98"/>
    <w:rsid w:val="00F95C16"/>
    <w:rsid w:val="00F95C56"/>
    <w:rsid w:val="00F95F20"/>
    <w:rsid w:val="00F9662A"/>
    <w:rsid w:val="00F979ED"/>
    <w:rsid w:val="00FA044D"/>
    <w:rsid w:val="00FA09F7"/>
    <w:rsid w:val="00FA0A31"/>
    <w:rsid w:val="00FA0FDE"/>
    <w:rsid w:val="00FA13CD"/>
    <w:rsid w:val="00FA15A5"/>
    <w:rsid w:val="00FA1E14"/>
    <w:rsid w:val="00FA20E8"/>
    <w:rsid w:val="00FA2444"/>
    <w:rsid w:val="00FA2839"/>
    <w:rsid w:val="00FA2C08"/>
    <w:rsid w:val="00FA3FD1"/>
    <w:rsid w:val="00FA5A39"/>
    <w:rsid w:val="00FA62DE"/>
    <w:rsid w:val="00FA635C"/>
    <w:rsid w:val="00FA65EC"/>
    <w:rsid w:val="00FA7512"/>
    <w:rsid w:val="00FA75BE"/>
    <w:rsid w:val="00FA76D4"/>
    <w:rsid w:val="00FA797F"/>
    <w:rsid w:val="00FA7D2F"/>
    <w:rsid w:val="00FB01FD"/>
    <w:rsid w:val="00FB03F4"/>
    <w:rsid w:val="00FB0550"/>
    <w:rsid w:val="00FB085A"/>
    <w:rsid w:val="00FB0B31"/>
    <w:rsid w:val="00FB0D8E"/>
    <w:rsid w:val="00FB0E12"/>
    <w:rsid w:val="00FB0E78"/>
    <w:rsid w:val="00FB13F6"/>
    <w:rsid w:val="00FB142B"/>
    <w:rsid w:val="00FB16EF"/>
    <w:rsid w:val="00FB1AE8"/>
    <w:rsid w:val="00FB3163"/>
    <w:rsid w:val="00FB3B30"/>
    <w:rsid w:val="00FB3C7A"/>
    <w:rsid w:val="00FB3F14"/>
    <w:rsid w:val="00FB3F29"/>
    <w:rsid w:val="00FB4760"/>
    <w:rsid w:val="00FB4D1E"/>
    <w:rsid w:val="00FB5929"/>
    <w:rsid w:val="00FB5963"/>
    <w:rsid w:val="00FB5B91"/>
    <w:rsid w:val="00FB5C0B"/>
    <w:rsid w:val="00FB6195"/>
    <w:rsid w:val="00FB642C"/>
    <w:rsid w:val="00FB688D"/>
    <w:rsid w:val="00FB6D2B"/>
    <w:rsid w:val="00FB7089"/>
    <w:rsid w:val="00FB7A51"/>
    <w:rsid w:val="00FC13EB"/>
    <w:rsid w:val="00FC1DC5"/>
    <w:rsid w:val="00FC205E"/>
    <w:rsid w:val="00FC20B0"/>
    <w:rsid w:val="00FC25D2"/>
    <w:rsid w:val="00FC32A3"/>
    <w:rsid w:val="00FC38EF"/>
    <w:rsid w:val="00FC3AEC"/>
    <w:rsid w:val="00FC3CD5"/>
    <w:rsid w:val="00FC490B"/>
    <w:rsid w:val="00FC4C3D"/>
    <w:rsid w:val="00FC51A9"/>
    <w:rsid w:val="00FC5935"/>
    <w:rsid w:val="00FC6348"/>
    <w:rsid w:val="00FC6471"/>
    <w:rsid w:val="00FC64E6"/>
    <w:rsid w:val="00FC6AB7"/>
    <w:rsid w:val="00FC7683"/>
    <w:rsid w:val="00FC78ED"/>
    <w:rsid w:val="00FC7A96"/>
    <w:rsid w:val="00FD0034"/>
    <w:rsid w:val="00FD07A2"/>
    <w:rsid w:val="00FD1132"/>
    <w:rsid w:val="00FD13BD"/>
    <w:rsid w:val="00FD14A9"/>
    <w:rsid w:val="00FD1579"/>
    <w:rsid w:val="00FD2A53"/>
    <w:rsid w:val="00FD2C95"/>
    <w:rsid w:val="00FD33A1"/>
    <w:rsid w:val="00FD347C"/>
    <w:rsid w:val="00FD3BB4"/>
    <w:rsid w:val="00FD3C49"/>
    <w:rsid w:val="00FD4010"/>
    <w:rsid w:val="00FD46EA"/>
    <w:rsid w:val="00FD4C5B"/>
    <w:rsid w:val="00FD516E"/>
    <w:rsid w:val="00FD5425"/>
    <w:rsid w:val="00FD66F8"/>
    <w:rsid w:val="00FD6D15"/>
    <w:rsid w:val="00FD799C"/>
    <w:rsid w:val="00FE053E"/>
    <w:rsid w:val="00FE0984"/>
    <w:rsid w:val="00FE0993"/>
    <w:rsid w:val="00FE0A9F"/>
    <w:rsid w:val="00FE0CEC"/>
    <w:rsid w:val="00FE1215"/>
    <w:rsid w:val="00FE1747"/>
    <w:rsid w:val="00FE17BD"/>
    <w:rsid w:val="00FE1FC7"/>
    <w:rsid w:val="00FE3324"/>
    <w:rsid w:val="00FE333A"/>
    <w:rsid w:val="00FE36F3"/>
    <w:rsid w:val="00FE3D70"/>
    <w:rsid w:val="00FE4270"/>
    <w:rsid w:val="00FE4671"/>
    <w:rsid w:val="00FE4977"/>
    <w:rsid w:val="00FE49B1"/>
    <w:rsid w:val="00FE5CBF"/>
    <w:rsid w:val="00FE5F5F"/>
    <w:rsid w:val="00FE6A4D"/>
    <w:rsid w:val="00FE6F3C"/>
    <w:rsid w:val="00FE6F9C"/>
    <w:rsid w:val="00FE760D"/>
    <w:rsid w:val="00FE7C61"/>
    <w:rsid w:val="00FF0039"/>
    <w:rsid w:val="00FF0AA5"/>
    <w:rsid w:val="00FF0B45"/>
    <w:rsid w:val="00FF1599"/>
    <w:rsid w:val="00FF28F2"/>
    <w:rsid w:val="00FF3085"/>
    <w:rsid w:val="00FF36A0"/>
    <w:rsid w:val="00FF4E69"/>
    <w:rsid w:val="00FF5EBA"/>
    <w:rsid w:val="00FF6632"/>
    <w:rsid w:val="00FF6CE5"/>
    <w:rsid w:val="00FF7A56"/>
    <w:rsid w:val="00FF7D15"/>
    <w:rsid w:val="00FF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250AA"/>
  <w15:chartTrackingRefBased/>
  <w15:docId w15:val="{31726467-5EE8-40EC-A196-42549707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0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aliases w:val="Zongo2"/>
    <w:basedOn w:val="Normal"/>
    <w:next w:val="Sous-titre"/>
    <w:link w:val="TitreCar"/>
    <w:autoRedefine/>
    <w:qFormat/>
    <w:rsid w:val="00816B78"/>
    <w:pPr>
      <w:numPr>
        <w:numId w:val="1"/>
      </w:numPr>
      <w:suppressAutoHyphens/>
      <w:spacing w:after="0" w:line="100" w:lineRule="atLeast"/>
    </w:pPr>
    <w:rPr>
      <w:rFonts w:ascii="Times New Roman" w:eastAsia="Times New Roman" w:hAnsi="Times New Roman" w:cs="Times New Roman"/>
      <w:b/>
      <w:bCs/>
      <w:kern w:val="1"/>
      <w:sz w:val="24"/>
      <w:szCs w:val="24"/>
      <w:lang w:eastAsia="hi-IN" w:bidi="hi-IN"/>
    </w:rPr>
  </w:style>
  <w:style w:type="character" w:customStyle="1" w:styleId="TitreCar">
    <w:name w:val="Titre Car"/>
    <w:aliases w:val="Zongo2 Car"/>
    <w:basedOn w:val="Policepardfaut"/>
    <w:link w:val="Titre"/>
    <w:rsid w:val="00816B78"/>
    <w:rPr>
      <w:rFonts w:ascii="Times New Roman" w:eastAsia="Times New Roman" w:hAnsi="Times New Roman" w:cs="Times New Roman"/>
      <w:b/>
      <w:bCs/>
      <w:kern w:val="1"/>
      <w:sz w:val="24"/>
      <w:szCs w:val="24"/>
      <w:lang w:eastAsia="hi-IN" w:bidi="hi-IN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16B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16B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Grilledutableau">
    <w:name w:val="Table Grid"/>
    <w:basedOn w:val="TableauNormal"/>
    <w:uiPriority w:val="39"/>
    <w:rsid w:val="009C40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e Zongo</dc:creator>
  <cp:keywords/>
  <dc:description/>
  <cp:lastModifiedBy>Arsene Zongo</cp:lastModifiedBy>
  <cp:revision>4</cp:revision>
  <dcterms:created xsi:type="dcterms:W3CDTF">2019-03-12T20:47:00Z</dcterms:created>
  <dcterms:modified xsi:type="dcterms:W3CDTF">2019-05-17T20:15:00Z</dcterms:modified>
</cp:coreProperties>
</file>